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61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525"/>
        <w:gridCol w:w="1980"/>
        <w:gridCol w:w="2223"/>
        <w:gridCol w:w="2219"/>
        <w:gridCol w:w="6"/>
        <w:gridCol w:w="2213"/>
        <w:gridCol w:w="3115"/>
        <w:gridCol w:w="294"/>
        <w:gridCol w:w="1595"/>
      </w:tblGrid>
      <w:tr w:rsidR="00D44DFB" w:rsidRPr="00D44DFB" w14:paraId="0A17C0BE" w14:textId="77777777" w:rsidTr="00B22042">
        <w:trPr>
          <w:trHeight w:val="810"/>
        </w:trPr>
        <w:tc>
          <w:tcPr>
            <w:tcW w:w="1457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3C7B02C" w14:textId="1A788FA5" w:rsidR="00D44DFB" w:rsidRPr="009F0896" w:rsidRDefault="00D44DFB" w:rsidP="008F4621">
            <w:pPr>
              <w:ind w:left="-103"/>
              <w:rPr>
                <w:rFonts w:ascii="Times New Roman" w:hAnsi="Times New Roman" w:cs="Times New Roman"/>
                <w:b/>
                <w:bCs/>
              </w:rPr>
            </w:pPr>
            <w:r w:rsidRPr="009F0896">
              <w:rPr>
                <w:rFonts w:ascii="Times New Roman" w:hAnsi="Times New Roman" w:cs="Times New Roman"/>
                <w:b/>
                <w:bCs/>
              </w:rPr>
              <w:t>Table</w:t>
            </w:r>
            <w:r w:rsidR="00103010" w:rsidRPr="009F0896">
              <w:rPr>
                <w:rFonts w:ascii="Times New Roman" w:hAnsi="Times New Roman" w:cs="Times New Roman"/>
                <w:b/>
                <w:bCs/>
              </w:rPr>
              <w:t xml:space="preserve"> A</w:t>
            </w:r>
          </w:p>
          <w:p w14:paraId="3EBE577C" w14:textId="77777777" w:rsidR="00D44DFB" w:rsidRPr="009F0896" w:rsidRDefault="00D44DFB" w:rsidP="006A05F0">
            <w:pPr>
              <w:rPr>
                <w:rFonts w:ascii="Times New Roman" w:hAnsi="Times New Roman" w:cs="Times New Roman"/>
              </w:rPr>
            </w:pPr>
          </w:p>
          <w:p w14:paraId="272EFF2C" w14:textId="6AF1C635" w:rsidR="00D44DFB" w:rsidRPr="00D44DFB" w:rsidRDefault="00D44DFB" w:rsidP="00F43577">
            <w:pPr>
              <w:ind w:left="-193" w:firstLine="9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F0896">
              <w:rPr>
                <w:rFonts w:ascii="Times New Roman" w:hAnsi="Times New Roman" w:cs="Times New Roman"/>
                <w:i/>
                <w:iCs/>
              </w:rPr>
              <w:t>Survey</w:t>
            </w:r>
            <w:r w:rsidR="00412929">
              <w:rPr>
                <w:rFonts w:ascii="Times New Roman" w:hAnsi="Times New Roman" w:cs="Times New Roman"/>
                <w:i/>
                <w:iCs/>
              </w:rPr>
              <w:t xml:space="preserve"> S</w:t>
            </w:r>
            <w:r w:rsidRPr="009F0896">
              <w:rPr>
                <w:rFonts w:ascii="Times New Roman" w:hAnsi="Times New Roman" w:cs="Times New Roman"/>
                <w:i/>
                <w:iCs/>
              </w:rPr>
              <w:t xml:space="preserve">tatements </w:t>
            </w:r>
            <w:r w:rsidR="00412929">
              <w:rPr>
                <w:rFonts w:ascii="Times New Roman" w:hAnsi="Times New Roman" w:cs="Times New Roman"/>
                <w:i/>
                <w:iCs/>
              </w:rPr>
              <w:t>W</w:t>
            </w:r>
            <w:r w:rsidRPr="009F0896">
              <w:rPr>
                <w:rFonts w:ascii="Times New Roman" w:hAnsi="Times New Roman" w:cs="Times New Roman"/>
                <w:i/>
                <w:iCs/>
              </w:rPr>
              <w:t xml:space="preserve">ith </w:t>
            </w:r>
            <w:r w:rsidR="00412929">
              <w:rPr>
                <w:rFonts w:ascii="Times New Roman" w:hAnsi="Times New Roman" w:cs="Times New Roman"/>
                <w:i/>
                <w:iCs/>
              </w:rPr>
              <w:t>F</w:t>
            </w:r>
            <w:r w:rsidR="008B68B9" w:rsidRPr="009F0896">
              <w:rPr>
                <w:rFonts w:ascii="Times New Roman" w:hAnsi="Times New Roman" w:cs="Times New Roman"/>
                <w:i/>
                <w:iCs/>
              </w:rPr>
              <w:t xml:space="preserve">ull </w:t>
            </w:r>
            <w:r w:rsidR="00412929">
              <w:rPr>
                <w:rFonts w:ascii="Times New Roman" w:hAnsi="Times New Roman" w:cs="Times New Roman"/>
                <w:i/>
                <w:iCs/>
              </w:rPr>
              <w:t>D</w:t>
            </w:r>
            <w:r w:rsidR="008B68B9" w:rsidRPr="009F0896">
              <w:rPr>
                <w:rFonts w:ascii="Times New Roman" w:hAnsi="Times New Roman" w:cs="Times New Roman"/>
                <w:i/>
                <w:iCs/>
              </w:rPr>
              <w:t xml:space="preserve">istribution </w:t>
            </w:r>
            <w:r w:rsidRPr="009F0896">
              <w:rPr>
                <w:rFonts w:ascii="Times New Roman" w:hAnsi="Times New Roman" w:cs="Times New Roman"/>
                <w:i/>
                <w:iCs/>
              </w:rPr>
              <w:t xml:space="preserve">of </w:t>
            </w:r>
            <w:r w:rsidR="00412929">
              <w:rPr>
                <w:rFonts w:ascii="Times New Roman" w:hAnsi="Times New Roman" w:cs="Times New Roman"/>
                <w:i/>
                <w:iCs/>
              </w:rPr>
              <w:t>P</w:t>
            </w:r>
            <w:r w:rsidRPr="009F0896">
              <w:rPr>
                <w:rFonts w:ascii="Times New Roman" w:hAnsi="Times New Roman" w:cs="Times New Roman"/>
                <w:i/>
                <w:iCs/>
              </w:rPr>
              <w:t xml:space="preserve">articipant </w:t>
            </w:r>
            <w:r w:rsidR="00412929">
              <w:rPr>
                <w:rFonts w:ascii="Times New Roman" w:hAnsi="Times New Roman" w:cs="Times New Roman"/>
                <w:i/>
                <w:iCs/>
              </w:rPr>
              <w:t>E</w:t>
            </w:r>
            <w:r w:rsidRPr="009F0896">
              <w:rPr>
                <w:rFonts w:ascii="Times New Roman" w:hAnsi="Times New Roman" w:cs="Times New Roman"/>
                <w:i/>
                <w:iCs/>
              </w:rPr>
              <w:t>ndorsemen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1000DA1" w14:textId="77777777" w:rsidR="00D44DFB" w:rsidRPr="00D44DFB" w:rsidRDefault="00D44DFB" w:rsidP="006A05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D44DFB" w:rsidRPr="00D44DFB" w14:paraId="7DCB1953" w14:textId="77777777" w:rsidTr="00B22042">
        <w:trPr>
          <w:gridAfter w:val="2"/>
          <w:wAfter w:w="1889" w:type="dxa"/>
          <w:trHeight w:val="350"/>
        </w:trPr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9F80A" w14:textId="77777777" w:rsidR="00D44DFB" w:rsidRPr="00D44DFB" w:rsidRDefault="00D44DFB" w:rsidP="006A05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orthand</w:t>
            </w:r>
          </w:p>
        </w:tc>
        <w:tc>
          <w:tcPr>
            <w:tcW w:w="86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D6841" w14:textId="77777777" w:rsidR="00D44DFB" w:rsidRPr="00D44DFB" w:rsidRDefault="00D44DFB" w:rsidP="006A05F0">
            <w:pPr>
              <w:ind w:left="19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age of participant endorsement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</w:tcPr>
          <w:p w14:paraId="1955708A" w14:textId="77777777" w:rsidR="00D44DFB" w:rsidRPr="00D44DFB" w:rsidRDefault="00D44DFB" w:rsidP="006A05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639A2" w:rsidRPr="00D44DFB" w14:paraId="3B277011" w14:textId="77777777" w:rsidTr="00B22042">
        <w:trPr>
          <w:gridAfter w:val="3"/>
          <w:wAfter w:w="5004" w:type="dxa"/>
          <w:trHeight w:val="710"/>
        </w:trPr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77205" w14:textId="77777777" w:rsidR="00D44DFB" w:rsidRPr="00D44DFB" w:rsidRDefault="00D44DFB" w:rsidP="00CA3C5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363D3" w14:textId="77777777" w:rsidR="00D44DFB" w:rsidRPr="00D44DFB" w:rsidRDefault="00D44DFB" w:rsidP="00CA3C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25D708F" w14:textId="36ECE17A" w:rsidR="00D44DFB" w:rsidRPr="00CA3C5C" w:rsidRDefault="00D44DFB" w:rsidP="00CA3C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51FC4" w14:textId="77777777" w:rsidR="00D44DFB" w:rsidRPr="00D44DFB" w:rsidRDefault="00D44DFB" w:rsidP="00CA3C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yewitness memory experts</w:t>
            </w:r>
          </w:p>
          <w:p w14:paraId="1289CE53" w14:textId="58C26D1C" w:rsidR="00D44DFB" w:rsidRDefault="00F57291" w:rsidP="00CA3C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= </w:t>
            </w:r>
            <w:r w:rsidR="00D44DFB" w:rsidRPr="00D44DF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A3C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309AB380" w14:textId="3568DA41" w:rsidR="00F57291" w:rsidRPr="00CA3C5C" w:rsidRDefault="00F57291" w:rsidP="00CA3C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4CA9A" w14:textId="77777777" w:rsidR="00D44DFB" w:rsidRPr="00D44DFB" w:rsidRDefault="00D44DFB" w:rsidP="00CA3C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damental memory experts</w:t>
            </w:r>
          </w:p>
          <w:p w14:paraId="204997EB" w14:textId="37B919A9" w:rsidR="00D44DFB" w:rsidRPr="00CA3C5C" w:rsidRDefault="00F57291" w:rsidP="00CA3C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5C0F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44DFB" w:rsidRPr="00D44DF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AD5EA" w14:textId="77777777" w:rsidR="00D44DFB" w:rsidRPr="00D44DFB" w:rsidRDefault="00D44DFB" w:rsidP="00CA3C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ypeople</w:t>
            </w:r>
          </w:p>
          <w:p w14:paraId="6D7DCC6A" w14:textId="77777777" w:rsidR="00F57291" w:rsidRDefault="00F57291" w:rsidP="00CA3C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0A6DE9" w14:textId="60E9D6E3" w:rsidR="00D44DFB" w:rsidRPr="00D44DFB" w:rsidRDefault="00F57291" w:rsidP="00CA3C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= </w:t>
            </w:r>
            <w:r w:rsidR="00D44DFB" w:rsidRPr="00D44DFB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</w:tr>
      <w:tr w:rsidR="00854A64" w:rsidRPr="00D44DFB" w14:paraId="62968C11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3030FA5" w14:textId="26059972" w:rsidR="00D44DFB" w:rsidRPr="00D44DFB" w:rsidRDefault="00490E01" w:rsidP="00E2115B">
            <w:pPr>
              <w:pStyle w:val="ListParagraph"/>
              <w:numPr>
                <w:ilvl w:val="0"/>
                <w:numId w:val="14"/>
              </w:numPr>
              <w:ind w:left="437" w:hanging="27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gh stress impai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7C141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4E1CA162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3B680850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2113CB7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0F725FD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31D478E1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F2E102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8.6</w:t>
            </w:r>
          </w:p>
          <w:p w14:paraId="652F704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5.9</w:t>
            </w:r>
          </w:p>
          <w:p w14:paraId="67F33D2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797D76C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5D419A6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38CE89BD" w14:textId="77777777" w:rsidR="00D44DFB" w:rsidRPr="00D44DFB" w:rsidRDefault="00D44DFB" w:rsidP="00B22042">
            <w:pPr>
              <w:tabs>
                <w:tab w:val="decimal" w:pos="257"/>
                <w:tab w:val="decimal" w:pos="73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6686E35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1.6</w:t>
            </w:r>
          </w:p>
          <w:p w14:paraId="5FCC459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4.4</w:t>
            </w:r>
          </w:p>
          <w:p w14:paraId="3A977D0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  <w:p w14:paraId="60A4BCC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2AEAF77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4233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65.1</w:t>
            </w:r>
          </w:p>
          <w:p w14:paraId="6C66C08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8.4</w:t>
            </w:r>
          </w:p>
          <w:p w14:paraId="3CF5D27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3D96FE3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  <w:p w14:paraId="64A32A3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</w:tr>
      <w:tr w:rsidR="00854A64" w:rsidRPr="00D44DFB" w14:paraId="7AA8ACA5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4884217" w14:textId="77777777" w:rsidR="00D44DFB" w:rsidRPr="00D44DFB" w:rsidRDefault="00D44DFB" w:rsidP="00E2115B">
            <w:pPr>
              <w:pStyle w:val="ListParagraph"/>
              <w:numPr>
                <w:ilvl w:val="0"/>
                <w:numId w:val="14"/>
              </w:numPr>
              <w:ind w:left="437" w:hanging="27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ice intervie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5C44FF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00CFBFE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3D01F5E2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0F42A756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0B1A511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0BA54702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5EA1C9E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5.9</w:t>
            </w:r>
          </w:p>
          <w:p w14:paraId="7FCC7DC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5.1</w:t>
            </w:r>
          </w:p>
          <w:p w14:paraId="6301748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49E1802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6AFED2E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4CECD2B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  <w:p w14:paraId="345D5DC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  <w:p w14:paraId="7CE348D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366E977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  <w:p w14:paraId="4BB5294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CCD4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8.5</w:t>
            </w:r>
          </w:p>
          <w:p w14:paraId="205CD44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3.1</w:t>
            </w:r>
          </w:p>
          <w:p w14:paraId="2448380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9</w:t>
            </w:r>
          </w:p>
          <w:p w14:paraId="019B348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  <w:p w14:paraId="3A3ABE7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</w:tr>
      <w:tr w:rsidR="00854A64" w:rsidRPr="00D44DFB" w14:paraId="65D06155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3F43911" w14:textId="00FCAFCB" w:rsidR="00D44DFB" w:rsidRPr="00D44DFB" w:rsidRDefault="00DA768A" w:rsidP="00E2115B">
            <w:pPr>
              <w:pStyle w:val="ListParagraph"/>
              <w:numPr>
                <w:ilvl w:val="0"/>
                <w:numId w:val="14"/>
              </w:numPr>
              <w:ind w:left="437" w:hanging="27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ss</w:t>
            </w:r>
            <w:r w:rsidR="00D44DFB"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mpair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retriev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3E1638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57E7426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5DEB3E0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24B6D5B4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1531215A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18D92DB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5EBAE1C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0.5</w:t>
            </w:r>
          </w:p>
          <w:p w14:paraId="427365A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5.9</w:t>
            </w:r>
          </w:p>
          <w:p w14:paraId="600FAEE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54B4C73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364AEB1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7329729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7.2</w:t>
            </w:r>
          </w:p>
          <w:p w14:paraId="181F307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4.4</w:t>
            </w:r>
          </w:p>
          <w:p w14:paraId="7F9395C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  <w:p w14:paraId="5BE4FA5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7A656EF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EE7E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4.9</w:t>
            </w:r>
          </w:p>
          <w:p w14:paraId="73F256D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3.1</w:t>
            </w:r>
          </w:p>
          <w:p w14:paraId="32F94C9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  <w:p w14:paraId="20FD285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  <w:p w14:paraId="2B01240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</w:tc>
      </w:tr>
      <w:tr w:rsidR="00854A64" w:rsidRPr="00D44DFB" w14:paraId="667AA48B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632E195" w14:textId="0C9A1C9C" w:rsidR="00D44DFB" w:rsidRPr="00D44DFB" w:rsidRDefault="00DA768A" w:rsidP="00E2115B">
            <w:pPr>
              <w:pStyle w:val="ListParagraph"/>
              <w:numPr>
                <w:ilvl w:val="0"/>
                <w:numId w:val="14"/>
              </w:numPr>
              <w:ind w:left="437" w:hanging="27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ss</w:t>
            </w:r>
            <w:r w:rsidR="00D44DFB"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nhance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nco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04D39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7936261D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2D6113B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003DD34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5EDE4FE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11AC7BAF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2111A8D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  <w:p w14:paraId="3D87FA4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  <w:p w14:paraId="2499676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7.8</w:t>
            </w:r>
          </w:p>
          <w:p w14:paraId="2C20028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  <w:p w14:paraId="630DCC6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2367AA0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  <w:p w14:paraId="5AF32FE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63.9</w:t>
            </w:r>
          </w:p>
          <w:p w14:paraId="3E827F5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  <w:p w14:paraId="2F5B600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5F7FD45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1173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  <w:p w14:paraId="32E4997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3.9</w:t>
            </w:r>
          </w:p>
          <w:p w14:paraId="06E0F13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5.8</w:t>
            </w:r>
          </w:p>
          <w:p w14:paraId="7E932D5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7.4</w:t>
            </w:r>
          </w:p>
          <w:p w14:paraId="6F3F325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854A64" w:rsidRPr="00D44DFB" w14:paraId="71792FE8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A075538" w14:textId="245ECFB1" w:rsidR="00D44DFB" w:rsidRPr="00D44DFB" w:rsidRDefault="00D44DFB" w:rsidP="00E2115B">
            <w:pPr>
              <w:pStyle w:val="ListParagraph"/>
              <w:numPr>
                <w:ilvl w:val="0"/>
                <w:numId w:val="14"/>
              </w:numPr>
              <w:ind w:left="437" w:hanging="27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ildren</w:t>
            </w:r>
            <w:r w:rsidR="000970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less affec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5D0E5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4AFB5CD8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2825AA61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480611E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2BE9630C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33898991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E6F611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51EC419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6F9C107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5.1</w:t>
            </w:r>
          </w:p>
          <w:p w14:paraId="5130BFA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7.8</w:t>
            </w:r>
          </w:p>
          <w:p w14:paraId="563577C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  <w:p w14:paraId="5C4209A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83FA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5C2DCAA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63C4F18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0.6</w:t>
            </w:r>
          </w:p>
          <w:p w14:paraId="157318C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  <w:p w14:paraId="7B8AFF8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1.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E79F1C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  <w:p w14:paraId="473E26C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  <w:p w14:paraId="366384C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5.8</w:t>
            </w:r>
          </w:p>
          <w:p w14:paraId="22EA8FC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  <w:p w14:paraId="1B99AC7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</w:tr>
      <w:tr w:rsidR="00854A64" w:rsidRPr="00D44DFB" w14:paraId="5348451A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12FD4B6" w14:textId="77777777" w:rsidR="00D44DFB" w:rsidRPr="00D44DFB" w:rsidRDefault="00D44DFB" w:rsidP="00E2115B">
            <w:pPr>
              <w:pStyle w:val="ListParagraph"/>
              <w:numPr>
                <w:ilvl w:val="0"/>
                <w:numId w:val="14"/>
              </w:numPr>
              <w:ind w:left="437" w:hanging="27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tail 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0026A8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27D7BB06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1A2E8D4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06EF9EB0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31A78601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02CC937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7D41A0B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  <w:p w14:paraId="59C00CB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4.1</w:t>
            </w:r>
          </w:p>
          <w:p w14:paraId="37B5814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  <w:p w14:paraId="492E749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163B83D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ED2A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  <w:p w14:paraId="79237BC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2.8</w:t>
            </w:r>
          </w:p>
          <w:p w14:paraId="61503C7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5E2D4E1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0B18C70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098441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  <w:p w14:paraId="7C79EDF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0.3</w:t>
            </w:r>
          </w:p>
          <w:p w14:paraId="6CAA157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</w:p>
          <w:p w14:paraId="5407154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  <w:p w14:paraId="2EC83FE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</w:tr>
      <w:tr w:rsidR="00854A64" w:rsidRPr="00D44DFB" w14:paraId="2088B493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68FDB87" w14:textId="77777777" w:rsidR="00D44DFB" w:rsidRPr="00D44DFB" w:rsidRDefault="00D44DFB" w:rsidP="00E2115B">
            <w:pPr>
              <w:pStyle w:val="ListParagraph"/>
              <w:numPr>
                <w:ilvl w:val="0"/>
                <w:numId w:val="14"/>
              </w:numPr>
              <w:ind w:left="437" w:hanging="27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st 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E57EC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2A3E06C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28975371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5068EAA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63FE988D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392F468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65B21CD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  <w:p w14:paraId="7D0A000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0.5</w:t>
            </w:r>
          </w:p>
          <w:p w14:paraId="03AF2FA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  <w:p w14:paraId="72C32AB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4449EE7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F2D1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  <w:p w14:paraId="6F82AD7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  <w:p w14:paraId="034598B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20000F9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3D62609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22101D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4.9</w:t>
            </w:r>
          </w:p>
          <w:p w14:paraId="47512FC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0.4</w:t>
            </w:r>
          </w:p>
          <w:p w14:paraId="10A3FEB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  <w:p w14:paraId="7E6F1C7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  <w:p w14:paraId="07A3588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</w:tr>
      <w:tr w:rsidR="00854A64" w:rsidRPr="00D44DFB" w14:paraId="5F9F4FD9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7842A58" w14:textId="6273C41C" w:rsidR="00D44DFB" w:rsidRPr="00D44DFB" w:rsidRDefault="00D44DFB" w:rsidP="00E2115B">
            <w:pPr>
              <w:pStyle w:val="ListParagraph"/>
              <w:numPr>
                <w:ilvl w:val="0"/>
                <w:numId w:val="14"/>
              </w:numPr>
              <w:ind w:left="437" w:hanging="27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faces</w:t>
            </w:r>
            <w:r w:rsidR="000970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ffected different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593B9F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4E5131C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1BF08D0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765EC2D8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2C65C3F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571CB3ED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32F5DF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4B34C8E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  <w:p w14:paraId="430B857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  <w:p w14:paraId="2C0CA86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  <w:p w14:paraId="7CA6819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9.7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7555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6C21439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  <w:p w14:paraId="5329F98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  <w:p w14:paraId="0C56809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  <w:p w14:paraId="6D9004C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1.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9155EE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0.2</w:t>
            </w:r>
          </w:p>
          <w:p w14:paraId="53E5A3F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4.0</w:t>
            </w:r>
          </w:p>
          <w:p w14:paraId="2BCF5C5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4D1594B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4FF75C5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3.9</w:t>
            </w:r>
          </w:p>
        </w:tc>
      </w:tr>
      <w:tr w:rsidR="00854A64" w:rsidRPr="00D44DFB" w14:paraId="13269C11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DC71F88" w14:textId="2B4BC45A" w:rsidR="00D44DFB" w:rsidRPr="00D44DFB" w:rsidRDefault="00D44DFB" w:rsidP="00E2115B">
            <w:pPr>
              <w:pStyle w:val="ListParagraph"/>
              <w:numPr>
                <w:ilvl w:val="0"/>
                <w:numId w:val="14"/>
              </w:numPr>
              <w:ind w:left="437" w:hanging="27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fessionals</w:t>
            </w:r>
            <w:r w:rsidR="000970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less affec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118D3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4B63EEC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53CBC95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4BF7FD46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03BC4B2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699B35FC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272EE3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0E28D25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  <w:p w14:paraId="4F1A868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1.4</w:t>
            </w:r>
          </w:p>
          <w:p w14:paraId="47A81D5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5.1</w:t>
            </w:r>
          </w:p>
          <w:p w14:paraId="1779ADA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8AC5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11C8BEC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  <w:p w14:paraId="5D4AC59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8.9</w:t>
            </w:r>
          </w:p>
          <w:p w14:paraId="188ACC4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  <w:p w14:paraId="1FCCAAB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9BF362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6.6</w:t>
            </w:r>
          </w:p>
          <w:p w14:paraId="078C7A8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7.6</w:t>
            </w:r>
          </w:p>
          <w:p w14:paraId="3345BED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  <w:p w14:paraId="15B765F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37CEC9F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</w:tr>
      <w:tr w:rsidR="00854A64" w:rsidRPr="00D44DFB" w14:paraId="77F7875B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B3DE668" w14:textId="78D7DC0A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ctim</w:t>
            </w:r>
            <w:r w:rsidR="000970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 more affec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BD006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0DC4E9A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56445FA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1816FF36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4549772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2E6D30B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2DF3C27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  <w:p w14:paraId="7B790A9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62.2</w:t>
            </w:r>
          </w:p>
          <w:p w14:paraId="6D98A3F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  <w:p w14:paraId="13D620E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18B91B5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B38F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  <w:p w14:paraId="16A448F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7.2</w:t>
            </w:r>
          </w:p>
          <w:p w14:paraId="378F4C1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  <w:p w14:paraId="0F6823C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2931F71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CE2019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5.3</w:t>
            </w:r>
          </w:p>
          <w:p w14:paraId="05646AA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3.1</w:t>
            </w:r>
          </w:p>
          <w:p w14:paraId="785B7BB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  <w:p w14:paraId="68A6753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54EBDFD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</w:tr>
      <w:tr w:rsidR="00854A64" w:rsidRPr="00D44DFB" w14:paraId="47C61A93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E10B41A" w14:textId="77777777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pres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DA4801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7E08F9E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3967B47D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5A83E14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1066074F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3533231D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5D6D8F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1E4E55D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3E41133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618A2E1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64.9</w:t>
            </w:r>
          </w:p>
          <w:p w14:paraId="0D16384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9465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4F8D70C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  <w:p w14:paraId="002D042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  <w:p w14:paraId="5A03F41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  <w:p w14:paraId="64B75C6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9620D4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3.9</w:t>
            </w:r>
          </w:p>
          <w:p w14:paraId="71A344E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1.4</w:t>
            </w:r>
          </w:p>
          <w:p w14:paraId="1F9797B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  <w:p w14:paraId="15A4A8C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  <w:p w14:paraId="68EC2EA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</w:tr>
      <w:tr w:rsidR="00854A64" w:rsidRPr="00D44DFB" w14:paraId="6A1529D3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5F660CE" w14:textId="16A87224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olen</w:t>
            </w:r>
            <w:r w:rsidR="000970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 ev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EC8BCA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38BB8CC4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0E140084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30647C1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19F9DB7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21656542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49EA669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406DE7D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9.7</w:t>
            </w:r>
          </w:p>
          <w:p w14:paraId="53635BF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3.2</w:t>
            </w:r>
          </w:p>
          <w:p w14:paraId="25CD376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4CD253B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348C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196C19A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  <w:p w14:paraId="6321760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1.7</w:t>
            </w:r>
          </w:p>
          <w:p w14:paraId="15B9101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  <w:p w14:paraId="77ABAC6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0.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002E2E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  <w:p w14:paraId="59C6D9B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</w:p>
          <w:p w14:paraId="3C9BCEC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</w:p>
          <w:p w14:paraId="405854B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  <w:p w14:paraId="17B7326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</w:tr>
      <w:tr w:rsidR="00854A64" w:rsidRPr="00D44DFB" w14:paraId="58E15606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8F27B63" w14:textId="084815B6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motion</w:t>
            </w:r>
            <w:r w:rsidR="000970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 better remember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7468D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21E7052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36BE7FF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454000C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436B525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0742072F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B1A3F1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  <w:p w14:paraId="08F20A0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5.1</w:t>
            </w:r>
          </w:p>
          <w:p w14:paraId="48767CE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  <w:p w14:paraId="04A1F6F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548C4E2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F01A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  <w:p w14:paraId="600EB16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8.9</w:t>
            </w:r>
          </w:p>
          <w:p w14:paraId="2EB827B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  <w:p w14:paraId="69D9526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513B23F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4DF9FC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3.9</w:t>
            </w:r>
          </w:p>
          <w:p w14:paraId="7202A34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8.4</w:t>
            </w:r>
          </w:p>
          <w:p w14:paraId="6A40091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8.4</w:t>
            </w:r>
          </w:p>
          <w:p w14:paraId="35AA30F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  <w:p w14:paraId="5D24691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</w:tr>
      <w:tr w:rsidR="00854A64" w:rsidRPr="00D44DFB" w14:paraId="4D29FDF9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7AE11E0" w14:textId="77777777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derate str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F0953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67994CD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7F251F6D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4E33A490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2E3D0DD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7748CFA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F538F7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  <w:p w14:paraId="03B29E1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8.6</w:t>
            </w:r>
          </w:p>
          <w:p w14:paraId="7666DEF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  <w:p w14:paraId="6384C66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77BC566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C7AD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  <w:p w14:paraId="0411BC5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8.3</w:t>
            </w:r>
          </w:p>
          <w:p w14:paraId="3773F3F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7663C6D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6CD0EE9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65DFCA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  <w:p w14:paraId="7EB399B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6.6</w:t>
            </w:r>
          </w:p>
          <w:p w14:paraId="4B1D010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4.9</w:t>
            </w:r>
          </w:p>
          <w:p w14:paraId="32BC899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  <w:p w14:paraId="05F6190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</w:tr>
      <w:tr w:rsidR="00854A64" w:rsidRPr="00D44DFB" w14:paraId="457B7B66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F0125A7" w14:textId="77777777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vere str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0E5C9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240326C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27F2BDC4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2666C12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4F0CAA71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33F3908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21FBB4C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  <w:p w14:paraId="5053F3B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6.8</w:t>
            </w:r>
          </w:p>
          <w:p w14:paraId="3FB8914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26A9878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50C0941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D241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  <w:p w14:paraId="385E975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4.4</w:t>
            </w:r>
          </w:p>
          <w:p w14:paraId="1FE0D0A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  <w:p w14:paraId="0EB16DA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47C8C1D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BC0251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</w:p>
          <w:p w14:paraId="155C167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5.8</w:t>
            </w:r>
          </w:p>
          <w:p w14:paraId="08D57EF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0.2</w:t>
            </w:r>
          </w:p>
          <w:p w14:paraId="017466A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  <w:p w14:paraId="6992F2D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854A64" w:rsidRPr="00D44DFB" w14:paraId="03ECE05C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D39D411" w14:textId="77777777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short cri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896C1D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19056982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7FAD52F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3754335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3443064C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0A555C1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7BAA6F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1EA4059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1576F34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  <w:p w14:paraId="0F5FD5F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67.6</w:t>
            </w:r>
          </w:p>
          <w:p w14:paraId="6A9F4EA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916C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180D019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46035B4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0.6</w:t>
            </w:r>
          </w:p>
          <w:p w14:paraId="09D1363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61.1</w:t>
            </w:r>
          </w:p>
          <w:p w14:paraId="3A1AA9A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BEAA62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  <w:p w14:paraId="63F450F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7.4</w:t>
            </w:r>
          </w:p>
          <w:p w14:paraId="2ED34C8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1.3</w:t>
            </w:r>
          </w:p>
          <w:p w14:paraId="7B2AC7D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  <w:p w14:paraId="3341F1F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</w:tr>
      <w:tr w:rsidR="00854A64" w:rsidRPr="00D44DFB" w14:paraId="5B1438C2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167E969" w14:textId="77777777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bstract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723FA0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0BFFDF34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72228DF4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32ACAF18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25C60376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387F943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1166E83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33E749B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  <w:p w14:paraId="4B03D31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9.7</w:t>
            </w:r>
          </w:p>
          <w:p w14:paraId="6CC6CD0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21B3BEE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D95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59D5A8E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  <w:p w14:paraId="74BD001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8.9</w:t>
            </w:r>
          </w:p>
          <w:p w14:paraId="11B8E38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9.</w:t>
            </w:r>
          </w:p>
          <w:p w14:paraId="7CFD40A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AA6309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2.0</w:t>
            </w:r>
          </w:p>
          <w:p w14:paraId="74A3F13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5.8</w:t>
            </w:r>
          </w:p>
          <w:p w14:paraId="506ABB2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0.2</w:t>
            </w:r>
          </w:p>
          <w:p w14:paraId="299B9DA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  <w:p w14:paraId="51FC675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7.4</w:t>
            </w:r>
          </w:p>
        </w:tc>
      </w:tr>
      <w:tr w:rsidR="00854A64" w:rsidRPr="00D44DFB" w14:paraId="19EF6DDB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1D25C5E" w14:textId="580D959A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mmediate retrieval</w:t>
            </w:r>
            <w:r w:rsidR="00AA19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nhan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2E5F9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0415C461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521B6A6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00CE790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0C0568BF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4690162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20AE559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5B16FA7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9.7</w:t>
            </w:r>
          </w:p>
          <w:p w14:paraId="1B939B4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  <w:p w14:paraId="08B973F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4DA1F3B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2.4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077E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  <w:p w14:paraId="67D55F8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  <w:p w14:paraId="7FBF23E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  <w:p w14:paraId="62D1F91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  <w:p w14:paraId="2C4CBD0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6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6FD2DD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  <w:p w14:paraId="09D502C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3.0</w:t>
            </w:r>
          </w:p>
          <w:p w14:paraId="4BD7519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</w:p>
          <w:p w14:paraId="1E61355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  <w:p w14:paraId="12491D2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2.0</w:t>
            </w:r>
          </w:p>
        </w:tc>
      </w:tr>
      <w:tr w:rsidR="00854A64" w:rsidRPr="00D44DFB" w14:paraId="36F80683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1562F7F" w14:textId="77777777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rieval tim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68D2CF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7A6C2776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2232D906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13BC781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4058246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10799502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23561E6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  <w:p w14:paraId="39DA3E5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5.1</w:t>
            </w:r>
          </w:p>
          <w:p w14:paraId="0496B4C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  <w:p w14:paraId="24A0EA1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4C42357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B369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  <w:p w14:paraId="003AC09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  <w:p w14:paraId="68FBF48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6.1</w:t>
            </w:r>
          </w:p>
          <w:p w14:paraId="24E04F9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4C5AEBD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7174F1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  <w:p w14:paraId="3442A62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8.5</w:t>
            </w:r>
          </w:p>
          <w:p w14:paraId="7BEC52B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  <w:p w14:paraId="342D698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  <w:p w14:paraId="4D364B6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</w:tr>
      <w:tr w:rsidR="00854A64" w:rsidRPr="00D44DFB" w14:paraId="50BDA7AF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41EA3BC" w14:textId="042F5966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sinformation</w:t>
            </w:r>
            <w:r w:rsidR="00B744B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rot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7C3C7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67285A8C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1226AB5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7087F375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2A93BAF4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0077E86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131B6F0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1E7EBDC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  <w:p w14:paraId="7F42572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  <w:p w14:paraId="2F16B16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  <w:p w14:paraId="149F7A4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5.9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2DDC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65A3931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  <w:p w14:paraId="4F4E5A6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4.4</w:t>
            </w:r>
          </w:p>
          <w:p w14:paraId="0BEF101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  <w:p w14:paraId="6D4900B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4AC8B4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9</w:t>
            </w:r>
          </w:p>
          <w:p w14:paraId="0A68CC5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3.9</w:t>
            </w:r>
          </w:p>
          <w:p w14:paraId="7173BE0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3.9</w:t>
            </w:r>
          </w:p>
          <w:p w14:paraId="004E1AF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  <w:p w14:paraId="4F6E2CE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3.9</w:t>
            </w:r>
          </w:p>
        </w:tc>
      </w:tr>
      <w:tr w:rsidR="00854A64" w:rsidRPr="00D44DFB" w14:paraId="62E75EFC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6D6BFEA" w14:textId="661D269D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lder adults</w:t>
            </w:r>
            <w:r w:rsidR="004438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less affec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8D3798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0F9A95E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387607BA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23133C9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34094F44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6432C3AF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A8A049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6BDDE90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3B4237F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  <w:p w14:paraId="7668F69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  <w:p w14:paraId="33C8B0C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1.4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1DB6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54BB62A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  <w:p w14:paraId="33C45EC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  <w:p w14:paraId="0F750EC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  <w:p w14:paraId="18C3AB6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4.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593451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  <w:p w14:paraId="1DCF5A4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  <w:p w14:paraId="36C823F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1.2</w:t>
            </w:r>
          </w:p>
          <w:p w14:paraId="3718E5C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</w:p>
          <w:p w14:paraId="51346A8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</w:tr>
      <w:tr w:rsidR="00854A64" w:rsidRPr="00D44DFB" w14:paraId="6C408184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133CE40" w14:textId="4F1C4FAC" w:rsidR="00D44DFB" w:rsidRPr="00D44DFB" w:rsidRDefault="00B744B6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imarily </w:t>
            </w:r>
            <w:r w:rsidR="00D44DFB"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S activity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7C4BE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0A7806C1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39A7D1F0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762DA406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4FFA711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55D16362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5CDE933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61C3C04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5.1</w:t>
            </w:r>
          </w:p>
          <w:p w14:paraId="2DB3A52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5FD3A8B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55FBCB9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8.6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D732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79F6CA0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  <w:p w14:paraId="0BB2216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0.6</w:t>
            </w:r>
          </w:p>
          <w:p w14:paraId="4BB732D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  <w:p w14:paraId="4E257F0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F87EA9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4A64" w:rsidRPr="00D44DFB" w14:paraId="255B883B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1B5A828" w14:textId="77777777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S facilitates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00BC1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043D2CC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39EBBE6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23F3AB9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560B8318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12B1207D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0381D0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73BF33B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7.8</w:t>
            </w:r>
          </w:p>
          <w:p w14:paraId="092F017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  <w:p w14:paraId="6B57148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06BA8B8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7.8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6AA6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  <w:p w14:paraId="724429C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69.4</w:t>
            </w:r>
          </w:p>
          <w:p w14:paraId="3C02A00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4BC1774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5809664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BA5DEA6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4A64" w:rsidRPr="00D44DFB" w14:paraId="3223B22D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3861813" w14:textId="7A965C49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rapid cortisol</w:t>
            </w:r>
            <w:r w:rsidR="00B744B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s beneficial</w:t>
            </w: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56662D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2F9A7496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537766B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26ACA4F2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4840944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70865D9C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6DC20B6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483B5CA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  <w:p w14:paraId="285F745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70FE6A5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6B41A14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3.8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52AB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  <w:p w14:paraId="3FD5579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1.7</w:t>
            </w:r>
          </w:p>
          <w:p w14:paraId="768D5DB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28523CD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75F4862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6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0CA762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4A64" w:rsidRPr="00D44DFB" w14:paraId="0203161F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E77336E" w14:textId="2DFF5AB0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low cortisol</w:t>
            </w:r>
            <w:r w:rsidR="00B744B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s detrimental</w:t>
            </w: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FCB696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42F5781A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5E0D4E9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3F8CEC32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1C4DFEE0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7737A081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2C15597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4A170E8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7194AC5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6FA3EC3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7EA9710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3.8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35B7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  <w:p w14:paraId="0FB99AD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  <w:p w14:paraId="5E74CD3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  <w:p w14:paraId="41F1A4E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  <w:p w14:paraId="6E4FF74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1.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CCF267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4A64" w:rsidRPr="00D44DFB" w14:paraId="061B6A46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B745EE7" w14:textId="77777777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radrenergic alone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69B43D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54345D5A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77EE33B0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0841D9A8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6147B91A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179507B2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4B54E4B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12D660E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  <w:p w14:paraId="454F2D8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099301D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  <w:p w14:paraId="67BB695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73.0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59B6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  <w:p w14:paraId="06E6B17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  <w:p w14:paraId="5B337BF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  <w:p w14:paraId="6127D37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4FE7D45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8.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BCB021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4A64" w:rsidRPr="00D44DFB" w14:paraId="7DB86531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4C8AAF6" w14:textId="77777777" w:rsidR="00D44DFB" w:rsidRPr="00D44DFB" w:rsidRDefault="00D44DFB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lucocorticoid alone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538DAA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7D6E749E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117CC4A4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7A90948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179EEDCA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471523D7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110CD78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34B6445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  <w:p w14:paraId="4F69A58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23014FD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0461C73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73.0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4ABC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37DFA60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0.6</w:t>
            </w:r>
          </w:p>
          <w:p w14:paraId="19F00F4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  <w:p w14:paraId="29865F3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  <w:p w14:paraId="22FEE38C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76C384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4A64" w:rsidRPr="00D44DFB" w14:paraId="564D4CA1" w14:textId="77777777" w:rsidTr="00B22042">
        <w:trPr>
          <w:gridAfter w:val="3"/>
          <w:wAfter w:w="5004" w:type="dxa"/>
          <w:trHeight w:val="1104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60F01BD" w14:textId="11CE5F46" w:rsidR="00D44DFB" w:rsidRPr="00D44DFB" w:rsidRDefault="00513385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PA &amp; ANS</w:t>
            </w:r>
            <w:r w:rsidR="00D44DFB"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ctivated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C269B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455EFC02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67F6A0B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7B811520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22145BBF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  <w:p w14:paraId="02107041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4BAF1420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14:paraId="16A3F768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  <w:p w14:paraId="2B570ADA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  <w:p w14:paraId="45481E45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7ABE051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75.7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572B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259F5F0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  <w:p w14:paraId="6E0E5DD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  <w:p w14:paraId="3834204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  <w:p w14:paraId="42C7562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6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4400002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4A64" w:rsidRPr="00D44DFB" w14:paraId="4A5A17CD" w14:textId="77777777" w:rsidTr="00B22042">
        <w:trPr>
          <w:gridAfter w:val="3"/>
          <w:wAfter w:w="5004" w:type="dxa"/>
          <w:trHeight w:val="1170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198B9" w14:textId="00521337" w:rsidR="00D44DFB" w:rsidRPr="00D44DFB" w:rsidRDefault="009A0722" w:rsidP="00FF0D1F">
            <w:pPr>
              <w:pStyle w:val="ListParagraph"/>
              <w:numPr>
                <w:ilvl w:val="0"/>
                <w:numId w:val="14"/>
              </w:numPr>
              <w:ind w:left="527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PA &amp; ANS retrieval</w:t>
            </w:r>
            <w:r w:rsidR="00D44DFB" w:rsidRPr="00D44DF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</w:t>
            </w:r>
          </w:p>
          <w:p w14:paraId="7CCCE20C" w14:textId="77777777" w:rsidR="00D44DFB" w:rsidRPr="00D44DFB" w:rsidRDefault="00D44DFB" w:rsidP="00FF0D1F">
            <w:pPr>
              <w:ind w:left="527" w:hanging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8D57A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  <w:p w14:paraId="7CF2918B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  <w:p w14:paraId="00C674BD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  <w:p w14:paraId="58793839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3D6EBA13" w14:textId="77777777" w:rsidR="00D44DFB" w:rsidRPr="00D44DFB" w:rsidRDefault="00D44DFB" w:rsidP="00F57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5484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  <w:p w14:paraId="0612189F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  <w:p w14:paraId="7F473CE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6AF8BCD7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63716A3B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6.5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54974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  <w:p w14:paraId="12DFAFD3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30.6</w:t>
            </w:r>
          </w:p>
          <w:p w14:paraId="2A68EC79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  <w:p w14:paraId="1644A7FD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14:paraId="62ED5A11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4DFB">
              <w:rPr>
                <w:rFonts w:ascii="Times New Roman" w:hAnsi="Times New Roman" w:cs="Times New Roman"/>
                <w:sz w:val="22"/>
                <w:szCs w:val="22"/>
              </w:rPr>
              <w:t>44.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5311E" w14:textId="77777777" w:rsidR="00D44DFB" w:rsidRPr="00D44DFB" w:rsidRDefault="00D44DFB" w:rsidP="00B22042">
            <w:pPr>
              <w:tabs>
                <w:tab w:val="decimal" w:pos="257"/>
              </w:tabs>
              <w:ind w:right="7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9041CC8" w14:textId="72AB9BDA" w:rsidR="00D44DFB" w:rsidRPr="009F0896" w:rsidRDefault="00EE192F" w:rsidP="005B5F4F">
      <w:pPr>
        <w:ind w:left="-720"/>
        <w:rPr>
          <w:rFonts w:ascii="Times New Roman" w:hAnsi="Times New Roman" w:cs="Times New Roman"/>
        </w:rPr>
        <w:sectPr w:rsidR="00D44DFB" w:rsidRPr="009F0896" w:rsidSect="00F57291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F0896">
        <w:rPr>
          <w:rFonts w:ascii="Times New Roman" w:hAnsi="Times New Roman" w:cs="Times New Roman"/>
          <w:i/>
          <w:iCs/>
        </w:rPr>
        <w:t>Note.</w:t>
      </w:r>
      <w:r w:rsidRPr="009F0896">
        <w:rPr>
          <w:rFonts w:ascii="Times New Roman" w:hAnsi="Times New Roman" w:cs="Times New Roman"/>
        </w:rPr>
        <w:t xml:space="preserve"> * = statement presented only to expert sampl</w:t>
      </w:r>
      <w:r w:rsidR="005B5F4F" w:rsidRPr="009F0896">
        <w:rPr>
          <w:rFonts w:ascii="Times New Roman" w:hAnsi="Times New Roman" w:cs="Times New Roman"/>
        </w:rPr>
        <w:t>e</w:t>
      </w:r>
      <w:r w:rsidR="008A2FA7" w:rsidRPr="009F0896">
        <w:rPr>
          <w:rFonts w:ascii="Times New Roman" w:hAnsi="Times New Roman" w:cs="Times New Roman"/>
        </w:rPr>
        <w:t>.</w:t>
      </w:r>
    </w:p>
    <w:p w14:paraId="6331E0AD" w14:textId="70AEF453" w:rsidR="00150F20" w:rsidRPr="009F0896" w:rsidRDefault="00397907" w:rsidP="00397907">
      <w:pPr>
        <w:ind w:left="-540"/>
        <w:rPr>
          <w:rFonts w:ascii="Times New Roman" w:hAnsi="Times New Roman" w:cs="Times New Roman"/>
          <w:b/>
          <w:bCs/>
        </w:rPr>
      </w:pPr>
      <w:r w:rsidRPr="009F089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54DE5" w:rsidRPr="009F0896">
        <w:rPr>
          <w:rFonts w:ascii="Times New Roman" w:hAnsi="Times New Roman" w:cs="Times New Roman"/>
          <w:b/>
          <w:bCs/>
        </w:rPr>
        <w:t>B</w:t>
      </w:r>
    </w:p>
    <w:tbl>
      <w:tblPr>
        <w:tblStyle w:val="TableGrid"/>
        <w:tblW w:w="10746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863"/>
        <w:gridCol w:w="2551"/>
        <w:gridCol w:w="2552"/>
      </w:tblGrid>
      <w:tr w:rsidR="00150F20" w:rsidRPr="00DC0400" w14:paraId="2B20A6A7" w14:textId="77777777" w:rsidTr="00E17D5D">
        <w:trPr>
          <w:trHeight w:val="585"/>
        </w:trPr>
        <w:tc>
          <w:tcPr>
            <w:tcW w:w="10746" w:type="dxa"/>
            <w:gridSpan w:val="4"/>
            <w:tcBorders>
              <w:bottom w:val="single" w:sz="4" w:space="0" w:color="auto"/>
            </w:tcBorders>
          </w:tcPr>
          <w:p w14:paraId="30E2EB31" w14:textId="77777777" w:rsidR="00150F20" w:rsidRPr="005D2B33" w:rsidRDefault="00150F20" w:rsidP="005C0F3C">
            <w:pPr>
              <w:rPr>
                <w:rFonts w:ascii="Times New Roman" w:hAnsi="Times New Roman" w:cs="Times New Roman"/>
              </w:rPr>
            </w:pPr>
          </w:p>
          <w:p w14:paraId="0C657405" w14:textId="5367F4BD" w:rsidR="00150F20" w:rsidRPr="00116C24" w:rsidRDefault="00150F20" w:rsidP="005C0F3C">
            <w:pPr>
              <w:ind w:left="-111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ercentage of </w:t>
            </w:r>
            <w:r w:rsidR="007252FA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xpert</w:t>
            </w:r>
            <w:r w:rsidRPr="00116C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252FA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greement</w:t>
            </w:r>
            <w:r w:rsidRPr="00116C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252FA">
              <w:rPr>
                <w:rFonts w:ascii="Times New Roman" w:hAnsi="Times New Roman" w:cs="Times New Roman"/>
                <w:i/>
                <w:iCs/>
              </w:rPr>
              <w:t>A</w:t>
            </w:r>
            <w:r w:rsidRPr="00116C24">
              <w:rPr>
                <w:rFonts w:ascii="Times New Roman" w:hAnsi="Times New Roman" w:cs="Times New Roman"/>
                <w:i/>
                <w:iCs/>
              </w:rPr>
              <w:t xml:space="preserve">bout </w:t>
            </w:r>
            <w:r w:rsidR="007252FA">
              <w:rPr>
                <w:rFonts w:ascii="Times New Roman" w:hAnsi="Times New Roman" w:cs="Times New Roman"/>
                <w:i/>
                <w:iCs/>
              </w:rPr>
              <w:t>C</w:t>
            </w:r>
            <w:r w:rsidRPr="00116C24">
              <w:rPr>
                <w:rFonts w:ascii="Times New Roman" w:hAnsi="Times New Roman" w:cs="Times New Roman"/>
                <w:i/>
                <w:iCs/>
              </w:rPr>
              <w:t xml:space="preserve">ourt </w:t>
            </w:r>
            <w:r w:rsidR="007252FA">
              <w:rPr>
                <w:rFonts w:ascii="Times New Roman" w:hAnsi="Times New Roman" w:cs="Times New Roman"/>
                <w:i/>
                <w:iCs/>
              </w:rPr>
              <w:t>R</w:t>
            </w:r>
            <w:r w:rsidRPr="00116C24">
              <w:rPr>
                <w:rFonts w:ascii="Times New Roman" w:hAnsi="Times New Roman" w:cs="Times New Roman"/>
                <w:i/>
                <w:iCs/>
              </w:rPr>
              <w:t xml:space="preserve">eliability and </w:t>
            </w:r>
            <w:r w:rsidR="007252FA">
              <w:rPr>
                <w:rFonts w:ascii="Times New Roman" w:hAnsi="Times New Roman" w:cs="Times New Roman"/>
                <w:i/>
                <w:iCs/>
              </w:rPr>
              <w:t>R</w:t>
            </w:r>
            <w:r w:rsidRPr="00116C24">
              <w:rPr>
                <w:rFonts w:ascii="Times New Roman" w:hAnsi="Times New Roman" w:cs="Times New Roman"/>
                <w:i/>
                <w:iCs/>
              </w:rPr>
              <w:t xml:space="preserve">esearch </w:t>
            </w:r>
            <w:r w:rsidR="007252FA">
              <w:rPr>
                <w:rFonts w:ascii="Times New Roman" w:hAnsi="Times New Roman" w:cs="Times New Roman"/>
                <w:i/>
                <w:iCs/>
              </w:rPr>
              <w:t>B</w:t>
            </w:r>
            <w:r w:rsidRPr="00116C24">
              <w:rPr>
                <w:rFonts w:ascii="Times New Roman" w:hAnsi="Times New Roman" w:cs="Times New Roman"/>
                <w:i/>
                <w:iCs/>
              </w:rPr>
              <w:t xml:space="preserve">asis for </w:t>
            </w:r>
            <w:r w:rsidR="007252FA">
              <w:rPr>
                <w:rFonts w:ascii="Times New Roman" w:hAnsi="Times New Roman" w:cs="Times New Roman"/>
                <w:i/>
                <w:iCs/>
              </w:rPr>
              <w:t>E</w:t>
            </w:r>
            <w:r w:rsidRPr="00116C24">
              <w:rPr>
                <w:rFonts w:ascii="Times New Roman" w:hAnsi="Times New Roman" w:cs="Times New Roman"/>
                <w:i/>
                <w:iCs/>
              </w:rPr>
              <w:t xml:space="preserve">ach </w:t>
            </w:r>
            <w:r w:rsidR="007252FA">
              <w:rPr>
                <w:rFonts w:ascii="Times New Roman" w:hAnsi="Times New Roman" w:cs="Times New Roman"/>
                <w:i/>
                <w:iCs/>
              </w:rPr>
              <w:t>S</w:t>
            </w:r>
            <w:r w:rsidRPr="00116C24">
              <w:rPr>
                <w:rFonts w:ascii="Times New Roman" w:hAnsi="Times New Roman" w:cs="Times New Roman"/>
                <w:i/>
                <w:iCs/>
              </w:rPr>
              <w:t>tatement</w:t>
            </w:r>
          </w:p>
        </w:tc>
      </w:tr>
      <w:tr w:rsidR="00150F20" w:rsidRPr="00DC0400" w14:paraId="5CD7A1B0" w14:textId="77777777" w:rsidTr="00AA198B">
        <w:trPr>
          <w:trHeight w:val="274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68758158" w14:textId="77777777" w:rsidR="00150F20" w:rsidRPr="00DA768A" w:rsidRDefault="00150F20" w:rsidP="005C0F3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EF001A1" w14:textId="77777777" w:rsidR="00150F20" w:rsidRPr="00DA768A" w:rsidRDefault="00150F20" w:rsidP="005C0F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768A">
              <w:rPr>
                <w:rFonts w:ascii="Times New Roman" w:hAnsi="Times New Roman" w:cs="Times New Roman"/>
                <w:b/>
              </w:rPr>
              <w:t>Statement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587B7692" w14:textId="77777777" w:rsidR="00150F20" w:rsidRPr="00DA768A" w:rsidRDefault="00150F20" w:rsidP="005C0F3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A839E3C" w14:textId="77777777" w:rsidR="00150F20" w:rsidRPr="00DA768A" w:rsidRDefault="00150F20" w:rsidP="005C0F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768A">
              <w:rPr>
                <w:rFonts w:ascii="Times New Roman" w:hAnsi="Times New Roman" w:cs="Times New Roman"/>
                <w:b/>
              </w:rPr>
              <w:t>Responses from those who agreed with statement</w:t>
            </w:r>
          </w:p>
          <w:p w14:paraId="365A34CC" w14:textId="77777777" w:rsidR="00150F20" w:rsidRPr="00DA768A" w:rsidRDefault="00150F20" w:rsidP="005C0F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768A">
              <w:rPr>
                <w:rFonts w:ascii="Times New Roman" w:hAnsi="Times New Roman" w:cs="Times New Roman"/>
                <w:b/>
              </w:rPr>
              <w:t>(% agreement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95879C1" w14:textId="77777777" w:rsidR="00150F20" w:rsidRPr="00DA768A" w:rsidRDefault="00150F20" w:rsidP="005C0F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768A">
              <w:rPr>
                <w:rFonts w:ascii="Times New Roman" w:hAnsi="Times New Roman" w:cs="Times New Roman"/>
                <w:b/>
              </w:rPr>
              <w:t>Responses from those who disagreed with statement</w:t>
            </w:r>
          </w:p>
          <w:p w14:paraId="0E89F062" w14:textId="3D60066D" w:rsidR="00150F20" w:rsidRPr="00DA768A" w:rsidRDefault="00150F20" w:rsidP="005C0F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768A">
              <w:rPr>
                <w:rFonts w:ascii="Times New Roman" w:hAnsi="Times New Roman" w:cs="Times New Roman"/>
                <w:b/>
              </w:rPr>
              <w:t>(% agreement)</w:t>
            </w:r>
          </w:p>
        </w:tc>
      </w:tr>
      <w:tr w:rsidR="00150F20" w:rsidRPr="00DC0400" w14:paraId="276429F3" w14:textId="77777777" w:rsidTr="00AA198B">
        <w:trPr>
          <w:trHeight w:val="274"/>
        </w:trPr>
        <w:tc>
          <w:tcPr>
            <w:tcW w:w="3780" w:type="dxa"/>
            <w:vMerge w:val="restart"/>
            <w:tcBorders>
              <w:top w:val="single" w:sz="4" w:space="0" w:color="auto"/>
            </w:tcBorders>
          </w:tcPr>
          <w:p w14:paraId="5762BEB8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tress impairs</w:t>
            </w:r>
          </w:p>
          <w:p w14:paraId="023B7443" w14:textId="77777777" w:rsidR="00150F20" w:rsidRDefault="00150F20" w:rsidP="005C0F3C">
            <w:pPr>
              <w:pStyle w:val="ListParagraph"/>
              <w:ind w:left="69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agreed, 7 disagreed</w:t>
            </w:r>
          </w:p>
          <w:p w14:paraId="3DE7D288" w14:textId="77777777" w:rsidR="00150F20" w:rsidRPr="00F44B1D" w:rsidRDefault="00150F20" w:rsidP="005C0F3C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01847AFD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526EDC47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2552" w:type="dxa"/>
          </w:tcPr>
          <w:p w14:paraId="02057B9F" w14:textId="77777777" w:rsidR="00150F20" w:rsidRPr="00B22042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28.6</w:t>
            </w:r>
          </w:p>
        </w:tc>
      </w:tr>
      <w:tr w:rsidR="00150F20" w:rsidRPr="00DC0400" w14:paraId="53F61127" w14:textId="77777777" w:rsidTr="00AA198B">
        <w:trPr>
          <w:trHeight w:val="274"/>
        </w:trPr>
        <w:tc>
          <w:tcPr>
            <w:tcW w:w="3780" w:type="dxa"/>
            <w:vMerge/>
          </w:tcPr>
          <w:p w14:paraId="48AA290B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42F56CB4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5C5809D5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2552" w:type="dxa"/>
          </w:tcPr>
          <w:p w14:paraId="387E256B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100.0</w:t>
            </w:r>
          </w:p>
          <w:p w14:paraId="5A6E4912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05544686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0C9D69E4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Police interview</w:t>
            </w:r>
          </w:p>
          <w:p w14:paraId="0DF3FFDC" w14:textId="77777777" w:rsidR="00150F20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agreed, 8 disagreed</w:t>
            </w:r>
          </w:p>
          <w:p w14:paraId="64AB5EF4" w14:textId="77777777" w:rsidR="00150F20" w:rsidRPr="009B2090" w:rsidRDefault="00150F20" w:rsidP="005C0F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1D66B426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0819D2CD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2552" w:type="dxa"/>
          </w:tcPr>
          <w:p w14:paraId="61B8B067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0.0</w:t>
            </w:r>
          </w:p>
        </w:tc>
      </w:tr>
      <w:tr w:rsidR="00150F20" w:rsidRPr="00DC0400" w14:paraId="7E7B84EB" w14:textId="77777777" w:rsidTr="00AA198B">
        <w:trPr>
          <w:trHeight w:val="274"/>
        </w:trPr>
        <w:tc>
          <w:tcPr>
            <w:tcW w:w="3780" w:type="dxa"/>
            <w:vMerge/>
          </w:tcPr>
          <w:p w14:paraId="0D2233C3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74287257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4EB75DC7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2552" w:type="dxa"/>
          </w:tcPr>
          <w:p w14:paraId="6B9583F7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7.5</w:t>
            </w:r>
          </w:p>
          <w:p w14:paraId="61F4916A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007C4397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76F7DCB2" w14:textId="28E54433" w:rsidR="00150F20" w:rsidRDefault="00294F28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  <w:r w:rsidR="00150F20" w:rsidRPr="00EA0108">
              <w:rPr>
                <w:rFonts w:ascii="Times New Roman" w:hAnsi="Times New Roman" w:cs="Times New Roman"/>
              </w:rPr>
              <w:t xml:space="preserve"> impairs</w:t>
            </w:r>
            <w:r>
              <w:rPr>
                <w:rFonts w:ascii="Times New Roman" w:hAnsi="Times New Roman" w:cs="Times New Roman"/>
              </w:rPr>
              <w:t xml:space="preserve"> retrieval</w:t>
            </w:r>
          </w:p>
          <w:p w14:paraId="1DDA8AEF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agreed, 4 disagreed</w:t>
            </w:r>
          </w:p>
        </w:tc>
        <w:tc>
          <w:tcPr>
            <w:tcW w:w="1863" w:type="dxa"/>
          </w:tcPr>
          <w:p w14:paraId="6410A673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6DCE6962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2552" w:type="dxa"/>
          </w:tcPr>
          <w:p w14:paraId="22ADCC1D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0.0</w:t>
            </w:r>
          </w:p>
        </w:tc>
      </w:tr>
      <w:tr w:rsidR="00150F20" w:rsidRPr="00DC0400" w14:paraId="2C748867" w14:textId="77777777" w:rsidTr="00AA198B">
        <w:trPr>
          <w:trHeight w:val="274"/>
        </w:trPr>
        <w:tc>
          <w:tcPr>
            <w:tcW w:w="3780" w:type="dxa"/>
            <w:vMerge/>
          </w:tcPr>
          <w:p w14:paraId="3A399D2C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4F4F65FE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3408B1BE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2552" w:type="dxa"/>
          </w:tcPr>
          <w:p w14:paraId="4C979226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100.0</w:t>
            </w:r>
          </w:p>
          <w:p w14:paraId="6DCEAA9F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2A355D34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7FCA4080" w14:textId="2DA01742" w:rsidR="00150F20" w:rsidRDefault="00294F28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  <w:r w:rsidR="00150F20" w:rsidRPr="00EA0108">
              <w:rPr>
                <w:rFonts w:ascii="Times New Roman" w:hAnsi="Times New Roman" w:cs="Times New Roman"/>
              </w:rPr>
              <w:t xml:space="preserve"> enhances</w:t>
            </w:r>
            <w:r>
              <w:rPr>
                <w:rFonts w:ascii="Times New Roman" w:hAnsi="Times New Roman" w:cs="Times New Roman"/>
              </w:rPr>
              <w:t xml:space="preserve"> encoding</w:t>
            </w:r>
          </w:p>
          <w:p w14:paraId="0D1978F9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agreed, 30 disagreed</w:t>
            </w:r>
          </w:p>
        </w:tc>
        <w:tc>
          <w:tcPr>
            <w:tcW w:w="1863" w:type="dxa"/>
          </w:tcPr>
          <w:p w14:paraId="25428F59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0582073A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2552" w:type="dxa"/>
          </w:tcPr>
          <w:p w14:paraId="685BF0E5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40.0</w:t>
            </w:r>
          </w:p>
        </w:tc>
      </w:tr>
      <w:tr w:rsidR="00150F20" w:rsidRPr="00DC0400" w14:paraId="2FC79A66" w14:textId="77777777" w:rsidTr="00AA198B">
        <w:trPr>
          <w:trHeight w:val="274"/>
        </w:trPr>
        <w:tc>
          <w:tcPr>
            <w:tcW w:w="3780" w:type="dxa"/>
            <w:vMerge/>
          </w:tcPr>
          <w:p w14:paraId="5C456FD4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6EDFECFB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1F9358A4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2552" w:type="dxa"/>
          </w:tcPr>
          <w:p w14:paraId="72BC3E01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6.7</w:t>
            </w:r>
          </w:p>
          <w:p w14:paraId="3AA38F92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6CA6AFD0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47DCF446" w14:textId="2A174C3D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Children</w:t>
            </w:r>
            <w:r w:rsidR="0009703A">
              <w:rPr>
                <w:rFonts w:ascii="Times New Roman" w:hAnsi="Times New Roman" w:cs="Times New Roman"/>
              </w:rPr>
              <w:t xml:space="preserve"> less affected</w:t>
            </w:r>
          </w:p>
          <w:p w14:paraId="02940E74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agreed, 47 disagreed</w:t>
            </w:r>
          </w:p>
        </w:tc>
        <w:tc>
          <w:tcPr>
            <w:tcW w:w="1863" w:type="dxa"/>
          </w:tcPr>
          <w:p w14:paraId="04FB36A2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346BAB10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2552" w:type="dxa"/>
          </w:tcPr>
          <w:p w14:paraId="218E56DA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42.6</w:t>
            </w:r>
          </w:p>
        </w:tc>
      </w:tr>
      <w:tr w:rsidR="00150F20" w:rsidRPr="00DC0400" w14:paraId="77464830" w14:textId="77777777" w:rsidTr="00AA198B">
        <w:trPr>
          <w:trHeight w:val="274"/>
        </w:trPr>
        <w:tc>
          <w:tcPr>
            <w:tcW w:w="3780" w:type="dxa"/>
            <w:vMerge/>
          </w:tcPr>
          <w:p w14:paraId="51B3B31D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75EB3B05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5C4426B3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2552" w:type="dxa"/>
          </w:tcPr>
          <w:p w14:paraId="3D8D92D8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74.5</w:t>
            </w:r>
          </w:p>
          <w:p w14:paraId="7B473EEF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536F18EF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0E92A85B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Detail type</w:t>
            </w:r>
          </w:p>
          <w:p w14:paraId="2B515372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agreed, 10 disagreed</w:t>
            </w:r>
          </w:p>
        </w:tc>
        <w:tc>
          <w:tcPr>
            <w:tcW w:w="1863" w:type="dxa"/>
          </w:tcPr>
          <w:p w14:paraId="69FB1294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6004B39F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2552" w:type="dxa"/>
          </w:tcPr>
          <w:p w14:paraId="2F6BBE45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40.0</w:t>
            </w:r>
          </w:p>
        </w:tc>
      </w:tr>
      <w:tr w:rsidR="00150F20" w:rsidRPr="00DC0400" w14:paraId="4467A71E" w14:textId="77777777" w:rsidTr="00AA198B">
        <w:trPr>
          <w:trHeight w:val="274"/>
        </w:trPr>
        <w:tc>
          <w:tcPr>
            <w:tcW w:w="3780" w:type="dxa"/>
            <w:vMerge/>
          </w:tcPr>
          <w:p w14:paraId="681C67AE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24C27CC4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54393D06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2552" w:type="dxa"/>
          </w:tcPr>
          <w:p w14:paraId="32E6F682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0.0</w:t>
            </w:r>
          </w:p>
          <w:p w14:paraId="618B9F35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6A9B31FE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1E8E65CC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Test type</w:t>
            </w:r>
          </w:p>
          <w:p w14:paraId="57E3F589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agreed, 10 disagreed</w:t>
            </w:r>
          </w:p>
        </w:tc>
        <w:tc>
          <w:tcPr>
            <w:tcW w:w="1863" w:type="dxa"/>
          </w:tcPr>
          <w:p w14:paraId="5F4F6BF9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04EE1C2F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2552" w:type="dxa"/>
          </w:tcPr>
          <w:p w14:paraId="3DBBD9B1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20.0</w:t>
            </w:r>
          </w:p>
        </w:tc>
      </w:tr>
      <w:tr w:rsidR="00150F20" w:rsidRPr="00DC0400" w14:paraId="4A74F246" w14:textId="77777777" w:rsidTr="00AA198B">
        <w:trPr>
          <w:trHeight w:val="274"/>
        </w:trPr>
        <w:tc>
          <w:tcPr>
            <w:tcW w:w="3780" w:type="dxa"/>
            <w:vMerge/>
          </w:tcPr>
          <w:p w14:paraId="5ED9BD2E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623B7ABB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1EE03CCA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2552" w:type="dxa"/>
          </w:tcPr>
          <w:p w14:paraId="1B88D798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70.0</w:t>
            </w:r>
          </w:p>
          <w:p w14:paraId="6BC39D43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346D7588" w14:textId="77777777" w:rsidTr="00AA198B">
        <w:trPr>
          <w:trHeight w:val="291"/>
        </w:trPr>
        <w:tc>
          <w:tcPr>
            <w:tcW w:w="3780" w:type="dxa"/>
            <w:vMerge w:val="restart"/>
          </w:tcPr>
          <w:p w14:paraId="1737852E" w14:textId="1F2F5288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Faces</w:t>
            </w:r>
            <w:r w:rsidR="0009703A">
              <w:rPr>
                <w:rFonts w:ascii="Times New Roman" w:hAnsi="Times New Roman" w:cs="Times New Roman"/>
              </w:rPr>
              <w:t xml:space="preserve"> affected differently</w:t>
            </w:r>
          </w:p>
          <w:p w14:paraId="47FCF88C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agreed, 26 disagreed</w:t>
            </w:r>
          </w:p>
        </w:tc>
        <w:tc>
          <w:tcPr>
            <w:tcW w:w="1863" w:type="dxa"/>
          </w:tcPr>
          <w:p w14:paraId="4ED7ED99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4CC2DF26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2552" w:type="dxa"/>
          </w:tcPr>
          <w:p w14:paraId="6AF7831A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19.2</w:t>
            </w:r>
          </w:p>
        </w:tc>
      </w:tr>
      <w:tr w:rsidR="00150F20" w:rsidRPr="00DC0400" w14:paraId="1D55C5DC" w14:textId="77777777" w:rsidTr="00AA198B">
        <w:trPr>
          <w:trHeight w:val="291"/>
        </w:trPr>
        <w:tc>
          <w:tcPr>
            <w:tcW w:w="3780" w:type="dxa"/>
            <w:vMerge/>
          </w:tcPr>
          <w:p w14:paraId="6642AA43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268AAD99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31329795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2552" w:type="dxa"/>
          </w:tcPr>
          <w:p w14:paraId="7CEDF02A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69.2</w:t>
            </w:r>
          </w:p>
          <w:p w14:paraId="4F236E92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627849C5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4BF430D8" w14:textId="771D6BDA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Professionals</w:t>
            </w:r>
            <w:r w:rsidR="0009703A">
              <w:rPr>
                <w:rFonts w:ascii="Times New Roman" w:hAnsi="Times New Roman" w:cs="Times New Roman"/>
              </w:rPr>
              <w:t xml:space="preserve"> less affected</w:t>
            </w:r>
          </w:p>
          <w:p w14:paraId="7202AC93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agreed, 58 disagreed</w:t>
            </w:r>
          </w:p>
          <w:p w14:paraId="6BA388FF" w14:textId="77777777" w:rsidR="00150F20" w:rsidRPr="00EA0108" w:rsidRDefault="00150F20" w:rsidP="005C0F3C">
            <w:pPr>
              <w:pStyle w:val="ListParagraph"/>
              <w:ind w:left="257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7BCB99BE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4CD5F8A5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2552" w:type="dxa"/>
          </w:tcPr>
          <w:p w14:paraId="47B0BE10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37.9</w:t>
            </w:r>
          </w:p>
        </w:tc>
      </w:tr>
      <w:tr w:rsidR="00150F20" w:rsidRPr="00DC0400" w14:paraId="3761CE0D" w14:textId="77777777" w:rsidTr="00AA198B">
        <w:trPr>
          <w:trHeight w:val="274"/>
        </w:trPr>
        <w:tc>
          <w:tcPr>
            <w:tcW w:w="3780" w:type="dxa"/>
            <w:vMerge/>
          </w:tcPr>
          <w:p w14:paraId="3BB3023A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5D6947FB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2AFB4B04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2552" w:type="dxa"/>
          </w:tcPr>
          <w:p w14:paraId="0579A256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74.1</w:t>
            </w:r>
          </w:p>
          <w:p w14:paraId="26557477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701DBC89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4AD96D5E" w14:textId="2D645549" w:rsidR="00150F20" w:rsidRDefault="00150F20" w:rsidP="00867C7A">
            <w:pPr>
              <w:pStyle w:val="ListParagraph"/>
              <w:numPr>
                <w:ilvl w:val="0"/>
                <w:numId w:val="1"/>
              </w:numPr>
              <w:tabs>
                <w:tab w:val="decimal" w:pos="77"/>
              </w:tabs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Victim</w:t>
            </w:r>
            <w:r w:rsidR="0009703A">
              <w:rPr>
                <w:rFonts w:ascii="Times New Roman" w:hAnsi="Times New Roman" w:cs="Times New Roman"/>
              </w:rPr>
              <w:t>s more affected</w:t>
            </w:r>
          </w:p>
          <w:p w14:paraId="124580AD" w14:textId="77777777" w:rsidR="00150F20" w:rsidRPr="00EA0108" w:rsidRDefault="00150F20" w:rsidP="005C0F3C">
            <w:pPr>
              <w:pStyle w:val="ListParagraph"/>
              <w:tabs>
                <w:tab w:val="decimal" w:pos="7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agreed, 14 disagreed</w:t>
            </w:r>
          </w:p>
        </w:tc>
        <w:tc>
          <w:tcPr>
            <w:tcW w:w="1863" w:type="dxa"/>
          </w:tcPr>
          <w:p w14:paraId="0F6628F2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5D3D72F3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2552" w:type="dxa"/>
          </w:tcPr>
          <w:p w14:paraId="196FC679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21.4</w:t>
            </w:r>
          </w:p>
        </w:tc>
      </w:tr>
      <w:tr w:rsidR="00150F20" w:rsidRPr="00DC0400" w14:paraId="1BFCEE9E" w14:textId="77777777" w:rsidTr="00AA198B">
        <w:trPr>
          <w:trHeight w:val="274"/>
        </w:trPr>
        <w:tc>
          <w:tcPr>
            <w:tcW w:w="3780" w:type="dxa"/>
            <w:vMerge/>
          </w:tcPr>
          <w:p w14:paraId="3FD6D6E5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2FFEE43C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6086B1DA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2552" w:type="dxa"/>
          </w:tcPr>
          <w:p w14:paraId="2A61F327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57.1</w:t>
            </w:r>
          </w:p>
          <w:p w14:paraId="0AB9FBC8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6F6CF871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7BD787FB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Repression</w:t>
            </w:r>
          </w:p>
          <w:p w14:paraId="16889F66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agreed, 53 disagreed</w:t>
            </w:r>
          </w:p>
        </w:tc>
        <w:tc>
          <w:tcPr>
            <w:tcW w:w="1863" w:type="dxa"/>
          </w:tcPr>
          <w:p w14:paraId="1257BF3C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4B501698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2552" w:type="dxa"/>
          </w:tcPr>
          <w:p w14:paraId="5A7FAF17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47.2</w:t>
            </w:r>
          </w:p>
        </w:tc>
      </w:tr>
      <w:tr w:rsidR="00150F20" w:rsidRPr="00DC0400" w14:paraId="5CB93F8C" w14:textId="77777777" w:rsidTr="00AA198B">
        <w:trPr>
          <w:trHeight w:val="274"/>
        </w:trPr>
        <w:tc>
          <w:tcPr>
            <w:tcW w:w="3780" w:type="dxa"/>
            <w:vMerge/>
          </w:tcPr>
          <w:p w14:paraId="42840741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5E171A5C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375B1BC8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2552" w:type="dxa"/>
          </w:tcPr>
          <w:p w14:paraId="3D4591C3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0.6</w:t>
            </w:r>
          </w:p>
          <w:p w14:paraId="30F5B1F8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1AC711A4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58DAD93A" w14:textId="12A76259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Violen</w:t>
            </w:r>
            <w:r w:rsidR="0009703A">
              <w:rPr>
                <w:rFonts w:ascii="Times New Roman" w:hAnsi="Times New Roman" w:cs="Times New Roman"/>
              </w:rPr>
              <w:t>t events</w:t>
            </w:r>
          </w:p>
          <w:p w14:paraId="5ECC5D36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agreed, 40 disagreed</w:t>
            </w:r>
          </w:p>
        </w:tc>
        <w:tc>
          <w:tcPr>
            <w:tcW w:w="1863" w:type="dxa"/>
          </w:tcPr>
          <w:p w14:paraId="6120C3F8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410AFBC0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2552" w:type="dxa"/>
          </w:tcPr>
          <w:p w14:paraId="5D68DBDA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45.0</w:t>
            </w:r>
          </w:p>
        </w:tc>
      </w:tr>
      <w:tr w:rsidR="00150F20" w:rsidRPr="00DC0400" w14:paraId="3BA0482F" w14:textId="77777777" w:rsidTr="00AA198B">
        <w:trPr>
          <w:trHeight w:val="274"/>
        </w:trPr>
        <w:tc>
          <w:tcPr>
            <w:tcW w:w="3780" w:type="dxa"/>
            <w:vMerge/>
          </w:tcPr>
          <w:p w14:paraId="61FC7314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2CD7B071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6998A149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2552" w:type="dxa"/>
          </w:tcPr>
          <w:p w14:paraId="1F705D3D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77.5</w:t>
            </w:r>
          </w:p>
          <w:p w14:paraId="34B5C055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2E9E695E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5DE1E5DB" w14:textId="46EFA393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Emotion</w:t>
            </w:r>
            <w:r w:rsidR="0009703A">
              <w:rPr>
                <w:rFonts w:ascii="Times New Roman" w:hAnsi="Times New Roman" w:cs="Times New Roman"/>
              </w:rPr>
              <w:t>al better remembered</w:t>
            </w:r>
          </w:p>
          <w:p w14:paraId="3E3BED55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agreed, 15 disagreed</w:t>
            </w:r>
          </w:p>
        </w:tc>
        <w:tc>
          <w:tcPr>
            <w:tcW w:w="1863" w:type="dxa"/>
          </w:tcPr>
          <w:p w14:paraId="1C0CA980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2CCF6240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2552" w:type="dxa"/>
          </w:tcPr>
          <w:p w14:paraId="2AF9076B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40.0</w:t>
            </w:r>
          </w:p>
        </w:tc>
      </w:tr>
      <w:tr w:rsidR="00150F20" w:rsidRPr="00DC0400" w14:paraId="174A1610" w14:textId="77777777" w:rsidTr="00AA198B">
        <w:trPr>
          <w:trHeight w:val="274"/>
        </w:trPr>
        <w:tc>
          <w:tcPr>
            <w:tcW w:w="3780" w:type="dxa"/>
            <w:vMerge/>
          </w:tcPr>
          <w:p w14:paraId="0E3CF84B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540E111D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3AB36465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1.1</w:t>
            </w:r>
          </w:p>
        </w:tc>
        <w:tc>
          <w:tcPr>
            <w:tcW w:w="2552" w:type="dxa"/>
          </w:tcPr>
          <w:p w14:paraId="0F1F4EE3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6.7</w:t>
            </w:r>
          </w:p>
          <w:p w14:paraId="3F2205EC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7442C47B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6823A2F8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Moderate stress</w:t>
            </w:r>
          </w:p>
          <w:p w14:paraId="3A2FE221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agreed, 13 disagreed</w:t>
            </w:r>
          </w:p>
        </w:tc>
        <w:tc>
          <w:tcPr>
            <w:tcW w:w="1863" w:type="dxa"/>
          </w:tcPr>
          <w:p w14:paraId="5A02E441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3BFB6A67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2552" w:type="dxa"/>
          </w:tcPr>
          <w:p w14:paraId="372DD4A0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30.8</w:t>
            </w:r>
          </w:p>
        </w:tc>
      </w:tr>
      <w:tr w:rsidR="00150F20" w:rsidRPr="00DC0400" w14:paraId="45E129BA" w14:textId="77777777" w:rsidTr="00AA198B">
        <w:trPr>
          <w:trHeight w:val="274"/>
        </w:trPr>
        <w:tc>
          <w:tcPr>
            <w:tcW w:w="3780" w:type="dxa"/>
            <w:vMerge/>
          </w:tcPr>
          <w:p w14:paraId="40789207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6C86ED62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0F4DB673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2552" w:type="dxa"/>
          </w:tcPr>
          <w:p w14:paraId="335D1858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76.9</w:t>
            </w:r>
          </w:p>
          <w:p w14:paraId="157BB526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40A9E268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1E89A456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lastRenderedPageBreak/>
              <w:t>Severe stress</w:t>
            </w:r>
          </w:p>
          <w:p w14:paraId="21723A74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agreed, 14 disagreed</w:t>
            </w:r>
          </w:p>
        </w:tc>
        <w:tc>
          <w:tcPr>
            <w:tcW w:w="1863" w:type="dxa"/>
          </w:tcPr>
          <w:p w14:paraId="36394B5C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4F0CCC62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2552" w:type="dxa"/>
          </w:tcPr>
          <w:p w14:paraId="39099BC7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7.1</w:t>
            </w:r>
          </w:p>
        </w:tc>
      </w:tr>
      <w:tr w:rsidR="00150F20" w:rsidRPr="00DC0400" w14:paraId="5CEF4F60" w14:textId="77777777" w:rsidTr="00AA198B">
        <w:trPr>
          <w:trHeight w:val="274"/>
        </w:trPr>
        <w:tc>
          <w:tcPr>
            <w:tcW w:w="3780" w:type="dxa"/>
            <w:vMerge/>
          </w:tcPr>
          <w:p w14:paraId="505F83B3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7B4C54A6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3A58505A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2552" w:type="dxa"/>
          </w:tcPr>
          <w:p w14:paraId="690F63D6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78.6</w:t>
            </w:r>
          </w:p>
          <w:p w14:paraId="0E75EC1A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5F67DFCE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3BA71535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Short crime</w:t>
            </w:r>
          </w:p>
          <w:p w14:paraId="13E55611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agreed, 67 disagreed</w:t>
            </w:r>
          </w:p>
        </w:tc>
        <w:tc>
          <w:tcPr>
            <w:tcW w:w="1863" w:type="dxa"/>
          </w:tcPr>
          <w:p w14:paraId="60238C69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4ECE87DD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552" w:type="dxa"/>
          </w:tcPr>
          <w:p w14:paraId="643EFC74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47.8</w:t>
            </w:r>
          </w:p>
        </w:tc>
      </w:tr>
      <w:tr w:rsidR="00150F20" w:rsidRPr="00DC0400" w14:paraId="792EE486" w14:textId="77777777" w:rsidTr="00AA198B">
        <w:trPr>
          <w:trHeight w:val="274"/>
        </w:trPr>
        <w:tc>
          <w:tcPr>
            <w:tcW w:w="3780" w:type="dxa"/>
            <w:vMerge/>
          </w:tcPr>
          <w:p w14:paraId="2F01D0BB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73B1692D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781CDBFB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552" w:type="dxa"/>
          </w:tcPr>
          <w:p w14:paraId="0630171C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2.1</w:t>
            </w:r>
          </w:p>
          <w:p w14:paraId="7DF34870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7868A12C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5896123F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Abstractness</w:t>
            </w:r>
          </w:p>
          <w:p w14:paraId="1046EF41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agreed, 32 disagreed</w:t>
            </w:r>
          </w:p>
        </w:tc>
        <w:tc>
          <w:tcPr>
            <w:tcW w:w="1863" w:type="dxa"/>
          </w:tcPr>
          <w:p w14:paraId="0C554777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3EA35235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2552" w:type="dxa"/>
          </w:tcPr>
          <w:p w14:paraId="1A959B04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37.5</w:t>
            </w:r>
          </w:p>
        </w:tc>
      </w:tr>
      <w:tr w:rsidR="00150F20" w:rsidRPr="00DC0400" w14:paraId="3F110D2C" w14:textId="77777777" w:rsidTr="00AA198B">
        <w:trPr>
          <w:trHeight w:val="274"/>
        </w:trPr>
        <w:tc>
          <w:tcPr>
            <w:tcW w:w="3780" w:type="dxa"/>
            <w:vMerge/>
          </w:tcPr>
          <w:p w14:paraId="60FC0214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3EE8A516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7E122570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2552" w:type="dxa"/>
          </w:tcPr>
          <w:p w14:paraId="193341D6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0.6</w:t>
            </w:r>
          </w:p>
          <w:p w14:paraId="5E7163DD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0D181C7B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0E3C888A" w14:textId="075ECA5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Immediate retrieval</w:t>
            </w:r>
            <w:r w:rsidR="00AA198B">
              <w:rPr>
                <w:rFonts w:ascii="Times New Roman" w:hAnsi="Times New Roman" w:cs="Times New Roman"/>
              </w:rPr>
              <w:t xml:space="preserve"> enhances</w:t>
            </w:r>
          </w:p>
          <w:p w14:paraId="434EC2CA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agreed, 29 disagreed</w:t>
            </w:r>
          </w:p>
        </w:tc>
        <w:tc>
          <w:tcPr>
            <w:tcW w:w="1863" w:type="dxa"/>
          </w:tcPr>
          <w:p w14:paraId="3F93A31D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1DE5604F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2552" w:type="dxa"/>
          </w:tcPr>
          <w:p w14:paraId="03AC8933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44.8</w:t>
            </w:r>
          </w:p>
        </w:tc>
      </w:tr>
      <w:tr w:rsidR="00150F20" w:rsidRPr="00DC0400" w14:paraId="114B0CAC" w14:textId="77777777" w:rsidTr="00AA198B">
        <w:trPr>
          <w:trHeight w:val="274"/>
        </w:trPr>
        <w:tc>
          <w:tcPr>
            <w:tcW w:w="3780" w:type="dxa"/>
            <w:vMerge/>
          </w:tcPr>
          <w:p w14:paraId="710961F0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0FFF2A6D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4B0B635A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4.2</w:t>
            </w:r>
          </w:p>
        </w:tc>
        <w:tc>
          <w:tcPr>
            <w:tcW w:w="2552" w:type="dxa"/>
          </w:tcPr>
          <w:p w14:paraId="0EEF3FAD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9.2</w:t>
            </w:r>
          </w:p>
          <w:p w14:paraId="0B6A8A5F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479FD0E4" w14:textId="77777777" w:rsidTr="00AA198B">
        <w:trPr>
          <w:trHeight w:val="291"/>
        </w:trPr>
        <w:tc>
          <w:tcPr>
            <w:tcW w:w="3780" w:type="dxa"/>
            <w:vMerge w:val="restart"/>
          </w:tcPr>
          <w:p w14:paraId="180EFF26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Retrieval timing</w:t>
            </w:r>
          </w:p>
          <w:p w14:paraId="125F0E0E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agreed, 22 disagreed</w:t>
            </w:r>
          </w:p>
        </w:tc>
        <w:tc>
          <w:tcPr>
            <w:tcW w:w="1863" w:type="dxa"/>
          </w:tcPr>
          <w:p w14:paraId="63AAD9DE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2C750EFD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2552" w:type="dxa"/>
          </w:tcPr>
          <w:p w14:paraId="21CCC49F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36.4</w:t>
            </w:r>
          </w:p>
        </w:tc>
      </w:tr>
      <w:tr w:rsidR="00150F20" w:rsidRPr="00DC0400" w14:paraId="47ABCDD7" w14:textId="77777777" w:rsidTr="00AA198B">
        <w:trPr>
          <w:trHeight w:val="291"/>
        </w:trPr>
        <w:tc>
          <w:tcPr>
            <w:tcW w:w="3780" w:type="dxa"/>
            <w:vMerge/>
          </w:tcPr>
          <w:p w14:paraId="591D9F75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607B232B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6F011663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2552" w:type="dxa"/>
          </w:tcPr>
          <w:p w14:paraId="17C4D824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1.8</w:t>
            </w:r>
          </w:p>
          <w:p w14:paraId="75A4A070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5C0BE8A5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6456A2A2" w14:textId="4668B99D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Misinformation</w:t>
            </w:r>
            <w:r w:rsidR="00B744B6">
              <w:rPr>
                <w:rFonts w:ascii="Times New Roman" w:hAnsi="Times New Roman" w:cs="Times New Roman"/>
              </w:rPr>
              <w:t xml:space="preserve"> protection</w:t>
            </w:r>
          </w:p>
          <w:p w14:paraId="6AAA1909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agreed, 41 disagreed</w:t>
            </w:r>
          </w:p>
        </w:tc>
        <w:tc>
          <w:tcPr>
            <w:tcW w:w="1863" w:type="dxa"/>
          </w:tcPr>
          <w:p w14:paraId="1A8F5599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07D39492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2552" w:type="dxa"/>
          </w:tcPr>
          <w:p w14:paraId="5AF74B2D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29.3</w:t>
            </w:r>
          </w:p>
        </w:tc>
      </w:tr>
      <w:tr w:rsidR="00150F20" w:rsidRPr="00DC0400" w14:paraId="59A4EFEC" w14:textId="77777777" w:rsidTr="00AA198B">
        <w:trPr>
          <w:trHeight w:val="274"/>
        </w:trPr>
        <w:tc>
          <w:tcPr>
            <w:tcW w:w="3780" w:type="dxa"/>
            <w:vMerge/>
          </w:tcPr>
          <w:p w14:paraId="4FE8DFFA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33E55216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7F8AEEC7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2552" w:type="dxa"/>
          </w:tcPr>
          <w:p w14:paraId="0FF751DD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78.0</w:t>
            </w:r>
          </w:p>
          <w:p w14:paraId="1E0C51A5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1B5B09B2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1DC801E3" w14:textId="43E05AD4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Older adults</w:t>
            </w:r>
            <w:r w:rsidR="00443811">
              <w:rPr>
                <w:rFonts w:ascii="Times New Roman" w:hAnsi="Times New Roman" w:cs="Times New Roman"/>
              </w:rPr>
              <w:t xml:space="preserve"> less affected</w:t>
            </w:r>
          </w:p>
          <w:p w14:paraId="1CFD1FF5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agreed, 33 disagreed</w:t>
            </w:r>
          </w:p>
        </w:tc>
        <w:tc>
          <w:tcPr>
            <w:tcW w:w="1863" w:type="dxa"/>
          </w:tcPr>
          <w:p w14:paraId="35BFC036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183DB907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2552" w:type="dxa"/>
          </w:tcPr>
          <w:p w14:paraId="12EFFA1E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33.3</w:t>
            </w:r>
          </w:p>
        </w:tc>
      </w:tr>
      <w:tr w:rsidR="00150F20" w:rsidRPr="00DC0400" w14:paraId="33EB8054" w14:textId="77777777" w:rsidTr="00AA198B">
        <w:trPr>
          <w:trHeight w:val="274"/>
        </w:trPr>
        <w:tc>
          <w:tcPr>
            <w:tcW w:w="3780" w:type="dxa"/>
            <w:vMerge/>
          </w:tcPr>
          <w:p w14:paraId="0E8FBF5E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3BAD3A7D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7FA98FDE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2552" w:type="dxa"/>
          </w:tcPr>
          <w:p w14:paraId="27013C46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63.6</w:t>
            </w:r>
          </w:p>
          <w:p w14:paraId="75721062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7B101D38" w14:textId="77777777" w:rsidTr="00AA198B">
        <w:trPr>
          <w:trHeight w:val="291"/>
        </w:trPr>
        <w:tc>
          <w:tcPr>
            <w:tcW w:w="3780" w:type="dxa"/>
            <w:vMerge w:val="restart"/>
          </w:tcPr>
          <w:p w14:paraId="480CAFF9" w14:textId="1A2396ED" w:rsidR="00150F20" w:rsidRDefault="00B744B6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ily </w:t>
            </w:r>
            <w:r w:rsidR="00150F20" w:rsidRPr="00EA0108">
              <w:rPr>
                <w:rFonts w:ascii="Times New Roman" w:hAnsi="Times New Roman" w:cs="Times New Roman"/>
              </w:rPr>
              <w:t>ANS activity</w:t>
            </w:r>
          </w:p>
          <w:p w14:paraId="29C7CB9C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agreed, 26 disagreed</w:t>
            </w:r>
          </w:p>
        </w:tc>
        <w:tc>
          <w:tcPr>
            <w:tcW w:w="1863" w:type="dxa"/>
          </w:tcPr>
          <w:p w14:paraId="70DAE594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18A64AAA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2552" w:type="dxa"/>
          </w:tcPr>
          <w:p w14:paraId="3E8B24D0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30.8</w:t>
            </w:r>
          </w:p>
        </w:tc>
      </w:tr>
      <w:tr w:rsidR="00150F20" w:rsidRPr="00DC0400" w14:paraId="174F528E" w14:textId="77777777" w:rsidTr="00AA198B">
        <w:trPr>
          <w:trHeight w:val="274"/>
        </w:trPr>
        <w:tc>
          <w:tcPr>
            <w:tcW w:w="3780" w:type="dxa"/>
            <w:vMerge/>
          </w:tcPr>
          <w:p w14:paraId="343DEF7F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4719A23E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3D720CD3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2552" w:type="dxa"/>
          </w:tcPr>
          <w:p w14:paraId="5B62CE7F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2.3</w:t>
            </w:r>
          </w:p>
          <w:p w14:paraId="7898C1CA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6FB3E8F2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45DCB707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ANS facilitates</w:t>
            </w:r>
          </w:p>
          <w:p w14:paraId="3F666C66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agreed, 6 disagreed</w:t>
            </w:r>
          </w:p>
        </w:tc>
        <w:tc>
          <w:tcPr>
            <w:tcW w:w="1863" w:type="dxa"/>
          </w:tcPr>
          <w:p w14:paraId="57594B43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17A92AC0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2552" w:type="dxa"/>
          </w:tcPr>
          <w:p w14:paraId="4FD9C052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33.3</w:t>
            </w:r>
          </w:p>
        </w:tc>
      </w:tr>
      <w:tr w:rsidR="00150F20" w:rsidRPr="00DC0400" w14:paraId="755E354D" w14:textId="77777777" w:rsidTr="00AA198B">
        <w:trPr>
          <w:trHeight w:val="274"/>
        </w:trPr>
        <w:tc>
          <w:tcPr>
            <w:tcW w:w="3780" w:type="dxa"/>
            <w:vMerge/>
          </w:tcPr>
          <w:p w14:paraId="63FC7FFA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68C68198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22669404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2552" w:type="dxa"/>
          </w:tcPr>
          <w:p w14:paraId="5449113A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3.3</w:t>
            </w:r>
          </w:p>
          <w:p w14:paraId="1226CB9E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15CA8A7B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1ECC74F8" w14:textId="66DAD9D3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Rapid cortisol</w:t>
            </w:r>
            <w:r w:rsidR="00B744B6">
              <w:rPr>
                <w:rFonts w:ascii="Times New Roman" w:hAnsi="Times New Roman" w:cs="Times New Roman"/>
              </w:rPr>
              <w:t xml:space="preserve"> is beneficial</w:t>
            </w:r>
          </w:p>
          <w:p w14:paraId="24B0101C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agreed, 5 disagreed</w:t>
            </w:r>
          </w:p>
        </w:tc>
        <w:tc>
          <w:tcPr>
            <w:tcW w:w="1863" w:type="dxa"/>
          </w:tcPr>
          <w:p w14:paraId="1166B6A0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2C78D14C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2552" w:type="dxa"/>
          </w:tcPr>
          <w:p w14:paraId="32021ACA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20.0</w:t>
            </w:r>
          </w:p>
        </w:tc>
      </w:tr>
      <w:tr w:rsidR="00150F20" w:rsidRPr="00DC0400" w14:paraId="7BEAF8E8" w14:textId="77777777" w:rsidTr="00AA198B">
        <w:trPr>
          <w:trHeight w:val="274"/>
        </w:trPr>
        <w:tc>
          <w:tcPr>
            <w:tcW w:w="3780" w:type="dxa"/>
            <w:vMerge/>
          </w:tcPr>
          <w:p w14:paraId="162F5505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30DD6D78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39BD6777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2552" w:type="dxa"/>
          </w:tcPr>
          <w:p w14:paraId="32371606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100.0</w:t>
            </w:r>
          </w:p>
          <w:p w14:paraId="0654BD33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45A2530B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5633F276" w14:textId="64260599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Slow cortisol</w:t>
            </w:r>
            <w:r w:rsidR="00B744B6">
              <w:rPr>
                <w:rFonts w:ascii="Times New Roman" w:hAnsi="Times New Roman" w:cs="Times New Roman"/>
              </w:rPr>
              <w:t xml:space="preserve"> is detrimental</w:t>
            </w:r>
          </w:p>
          <w:p w14:paraId="21E98DD5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agreed, 12 disagreed</w:t>
            </w:r>
          </w:p>
        </w:tc>
        <w:tc>
          <w:tcPr>
            <w:tcW w:w="1863" w:type="dxa"/>
          </w:tcPr>
          <w:p w14:paraId="17F2EC9D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5D6BFA68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2552" w:type="dxa"/>
          </w:tcPr>
          <w:p w14:paraId="12724A8A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25.0</w:t>
            </w:r>
          </w:p>
        </w:tc>
      </w:tr>
      <w:tr w:rsidR="00150F20" w:rsidRPr="00DC0400" w14:paraId="4DA55293" w14:textId="77777777" w:rsidTr="00AA198B">
        <w:trPr>
          <w:trHeight w:val="274"/>
        </w:trPr>
        <w:tc>
          <w:tcPr>
            <w:tcW w:w="3780" w:type="dxa"/>
            <w:vMerge/>
          </w:tcPr>
          <w:p w14:paraId="7F58AEB3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083303D7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2826F77E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2552" w:type="dxa"/>
          </w:tcPr>
          <w:p w14:paraId="79F172F0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100.0</w:t>
            </w:r>
          </w:p>
          <w:p w14:paraId="3ED35D0B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5404D4E0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38719224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Noradrenergic alone</w:t>
            </w:r>
          </w:p>
          <w:p w14:paraId="78003D60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agreed, 10 disagreed</w:t>
            </w:r>
          </w:p>
        </w:tc>
        <w:tc>
          <w:tcPr>
            <w:tcW w:w="1863" w:type="dxa"/>
          </w:tcPr>
          <w:p w14:paraId="3C3F84F6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6BDC9939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2552" w:type="dxa"/>
          </w:tcPr>
          <w:p w14:paraId="08EF00F8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30.0</w:t>
            </w:r>
          </w:p>
        </w:tc>
      </w:tr>
      <w:tr w:rsidR="00150F20" w:rsidRPr="00DC0400" w14:paraId="03C63997" w14:textId="77777777" w:rsidTr="00AA198B">
        <w:trPr>
          <w:trHeight w:val="274"/>
        </w:trPr>
        <w:tc>
          <w:tcPr>
            <w:tcW w:w="3780" w:type="dxa"/>
            <w:vMerge/>
          </w:tcPr>
          <w:p w14:paraId="58678AB6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17415331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402147EE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2552" w:type="dxa"/>
          </w:tcPr>
          <w:p w14:paraId="57D15A17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100.0</w:t>
            </w:r>
          </w:p>
          <w:p w14:paraId="1579FC06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3D5CF94E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0D3A8DD2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A0108">
              <w:rPr>
                <w:rFonts w:ascii="Times New Roman" w:hAnsi="Times New Roman" w:cs="Times New Roman"/>
              </w:rPr>
              <w:t>Glucocorticoid alone</w:t>
            </w:r>
          </w:p>
          <w:p w14:paraId="1A5F6D02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agreed, 17 disagreed</w:t>
            </w:r>
          </w:p>
        </w:tc>
        <w:tc>
          <w:tcPr>
            <w:tcW w:w="1863" w:type="dxa"/>
          </w:tcPr>
          <w:p w14:paraId="59E5B6A6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5C9CDEBC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2552" w:type="dxa"/>
          </w:tcPr>
          <w:p w14:paraId="0919C9BC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23.5</w:t>
            </w:r>
          </w:p>
        </w:tc>
      </w:tr>
      <w:tr w:rsidR="00150F20" w:rsidRPr="00DC0400" w14:paraId="02DCC9C7" w14:textId="77777777" w:rsidTr="00AA198B">
        <w:trPr>
          <w:trHeight w:val="274"/>
        </w:trPr>
        <w:tc>
          <w:tcPr>
            <w:tcW w:w="3780" w:type="dxa"/>
            <w:vMerge/>
          </w:tcPr>
          <w:p w14:paraId="32D4EE2B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2DC1B061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7A983B06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2552" w:type="dxa"/>
          </w:tcPr>
          <w:p w14:paraId="3D1D4174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8.2</w:t>
            </w:r>
          </w:p>
          <w:p w14:paraId="2664C4C0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61B22AF6" w14:textId="77777777" w:rsidTr="00AA198B">
        <w:trPr>
          <w:trHeight w:val="274"/>
        </w:trPr>
        <w:tc>
          <w:tcPr>
            <w:tcW w:w="3780" w:type="dxa"/>
            <w:vMerge w:val="restart"/>
          </w:tcPr>
          <w:p w14:paraId="33336211" w14:textId="77777777" w:rsidR="00150F20" w:rsidRDefault="00150F20" w:rsidP="00867C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A &amp; ANS</w:t>
            </w:r>
            <w:r w:rsidRPr="00EA0108">
              <w:rPr>
                <w:rFonts w:ascii="Times New Roman" w:hAnsi="Times New Roman" w:cs="Times New Roman"/>
              </w:rPr>
              <w:t xml:space="preserve"> activated</w:t>
            </w:r>
          </w:p>
          <w:p w14:paraId="5545F0CE" w14:textId="77777777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agreed, 16 disagreed</w:t>
            </w:r>
          </w:p>
        </w:tc>
        <w:tc>
          <w:tcPr>
            <w:tcW w:w="1863" w:type="dxa"/>
          </w:tcPr>
          <w:p w14:paraId="7733F303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1EFEB4AD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2552" w:type="dxa"/>
          </w:tcPr>
          <w:p w14:paraId="2C660A9E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18.8</w:t>
            </w:r>
          </w:p>
        </w:tc>
      </w:tr>
      <w:tr w:rsidR="00150F20" w:rsidRPr="00DC0400" w14:paraId="7D8F4CA4" w14:textId="77777777" w:rsidTr="00AA198B">
        <w:trPr>
          <w:trHeight w:val="274"/>
        </w:trPr>
        <w:tc>
          <w:tcPr>
            <w:tcW w:w="3780" w:type="dxa"/>
            <w:vMerge/>
          </w:tcPr>
          <w:p w14:paraId="0B26F7DC" w14:textId="77777777" w:rsidR="00150F20" w:rsidRPr="00EA0108" w:rsidRDefault="00150F20" w:rsidP="00867C7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14:paraId="70FF7A40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</w:tcPr>
          <w:p w14:paraId="1401E675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2552" w:type="dxa"/>
          </w:tcPr>
          <w:p w14:paraId="27F2DE10" w14:textId="77777777" w:rsidR="00150F2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93.8</w:t>
            </w:r>
          </w:p>
          <w:p w14:paraId="2B3DD133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0F20" w:rsidRPr="00DC0400" w14:paraId="67B974BE" w14:textId="77777777" w:rsidTr="00AA198B">
        <w:trPr>
          <w:trHeight w:val="89"/>
        </w:trPr>
        <w:tc>
          <w:tcPr>
            <w:tcW w:w="3780" w:type="dxa"/>
            <w:vMerge w:val="restart"/>
          </w:tcPr>
          <w:p w14:paraId="741D5160" w14:textId="77777777" w:rsidR="00150F20" w:rsidRDefault="00150F20" w:rsidP="005C0F3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A &amp; ANS retrieval</w:t>
            </w:r>
          </w:p>
          <w:p w14:paraId="23C7BB06" w14:textId="395CC06B" w:rsidR="00150F20" w:rsidRPr="00EA0108" w:rsidRDefault="00150F20" w:rsidP="005C0F3C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agreed, 4 disagr</w:t>
            </w:r>
            <w:r w:rsidR="00CF4CB9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1863" w:type="dxa"/>
          </w:tcPr>
          <w:p w14:paraId="405EA56E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0400">
              <w:rPr>
                <w:rFonts w:ascii="Times New Roman" w:hAnsi="Times New Roman" w:cs="Times New Roman"/>
              </w:rPr>
              <w:t>Court reliability</w:t>
            </w:r>
          </w:p>
        </w:tc>
        <w:tc>
          <w:tcPr>
            <w:tcW w:w="2551" w:type="dxa"/>
          </w:tcPr>
          <w:p w14:paraId="09FD350C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2552" w:type="dxa"/>
          </w:tcPr>
          <w:p w14:paraId="51E8B6CB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400">
              <w:rPr>
                <w:rFonts w:ascii="Times New Roman" w:hAnsi="Times New Roman" w:cs="Times New Roman"/>
              </w:rPr>
              <w:t>50.0</w:t>
            </w:r>
          </w:p>
        </w:tc>
      </w:tr>
      <w:tr w:rsidR="00150F20" w:rsidRPr="00DC0400" w14:paraId="128D2873" w14:textId="77777777" w:rsidTr="00AA198B">
        <w:trPr>
          <w:trHeight w:val="291"/>
        </w:trPr>
        <w:tc>
          <w:tcPr>
            <w:tcW w:w="3780" w:type="dxa"/>
            <w:vMerge/>
            <w:tcBorders>
              <w:bottom w:val="single" w:sz="4" w:space="0" w:color="auto"/>
            </w:tcBorders>
          </w:tcPr>
          <w:p w14:paraId="50C0858C" w14:textId="77777777" w:rsidR="00150F20" w:rsidRPr="00DC0400" w:rsidRDefault="00150F20" w:rsidP="005C0F3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04D0349D" w14:textId="77777777" w:rsidR="00150F20" w:rsidRPr="00DC0400" w:rsidRDefault="00150F20" w:rsidP="005C0F3C">
            <w:pPr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Research basi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27F1BF7" w14:textId="77777777" w:rsidR="00150F20" w:rsidRPr="00DC0400" w:rsidRDefault="00150F20" w:rsidP="00F8546B">
            <w:pPr>
              <w:tabs>
                <w:tab w:val="decimal" w:pos="497"/>
              </w:tabs>
              <w:jc w:val="center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1609DA9" w14:textId="77777777" w:rsidR="00150F20" w:rsidRPr="00DC0400" w:rsidRDefault="00150F20" w:rsidP="00B22042">
            <w:pPr>
              <w:tabs>
                <w:tab w:val="decimal" w:pos="364"/>
              </w:tabs>
              <w:ind w:right="780"/>
              <w:jc w:val="right"/>
              <w:rPr>
                <w:rFonts w:ascii="Times New Roman" w:hAnsi="Times New Roman" w:cs="Times New Roman"/>
              </w:rPr>
            </w:pPr>
            <w:r w:rsidRPr="00DC0400">
              <w:rPr>
                <w:rFonts w:ascii="Times New Roman" w:hAnsi="Times New Roman" w:cs="Times New Roman"/>
              </w:rPr>
              <w:t>100.0</w:t>
            </w:r>
          </w:p>
        </w:tc>
      </w:tr>
    </w:tbl>
    <w:p w14:paraId="3DEFF7AF" w14:textId="0FE02BC3" w:rsidR="00150F20" w:rsidRPr="00CE627D" w:rsidRDefault="00150F20" w:rsidP="00150F20">
      <w:pPr>
        <w:ind w:left="-540"/>
        <w:rPr>
          <w:rFonts w:ascii="Times New Roman" w:hAnsi="Times New Roman" w:cs="Times New Roman"/>
        </w:rPr>
        <w:sectPr w:rsidR="00150F20" w:rsidRPr="00CE627D" w:rsidSect="00197B02"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  <w:r w:rsidRPr="005C0F3C">
        <w:rPr>
          <w:rFonts w:ascii="Times New Roman" w:hAnsi="Times New Roman" w:cs="Times New Roman"/>
          <w:i/>
          <w:iCs/>
        </w:rPr>
        <w:t>Note.</w:t>
      </w:r>
      <w:r w:rsidRPr="00DC0400">
        <w:rPr>
          <w:rFonts w:ascii="Times New Roman" w:hAnsi="Times New Roman" w:cs="Times New Roman"/>
        </w:rPr>
        <w:t xml:space="preserve"> Court reliability = </w:t>
      </w:r>
      <w:r>
        <w:rPr>
          <w:rFonts w:ascii="Times New Roman" w:hAnsi="Times New Roman" w:cs="Times New Roman"/>
        </w:rPr>
        <w:t xml:space="preserve">percentage of </w:t>
      </w:r>
      <w:r w:rsidR="009B21A5">
        <w:rPr>
          <w:rFonts w:ascii="Times New Roman" w:hAnsi="Times New Roman" w:cs="Times New Roman"/>
        </w:rPr>
        <w:t xml:space="preserve">this subset of </w:t>
      </w:r>
      <w:r>
        <w:rPr>
          <w:rFonts w:ascii="Times New Roman" w:hAnsi="Times New Roman" w:cs="Times New Roman"/>
        </w:rPr>
        <w:t>participants who said</w:t>
      </w:r>
      <w:r w:rsidRPr="00DC0400">
        <w:rPr>
          <w:rFonts w:ascii="Times New Roman" w:hAnsi="Times New Roman" w:cs="Times New Roman"/>
        </w:rPr>
        <w:t xml:space="preserve"> the statement was reliable enough for psychologists to present in the courtroom. Research basis = </w:t>
      </w:r>
      <w:r>
        <w:rPr>
          <w:rFonts w:ascii="Times New Roman" w:hAnsi="Times New Roman" w:cs="Times New Roman"/>
        </w:rPr>
        <w:t xml:space="preserve">percentage of </w:t>
      </w:r>
      <w:r w:rsidR="002C7357">
        <w:rPr>
          <w:rFonts w:ascii="Times New Roman" w:hAnsi="Times New Roman" w:cs="Times New Roman"/>
        </w:rPr>
        <w:t>this subset of p</w:t>
      </w:r>
      <w:r>
        <w:rPr>
          <w:rFonts w:ascii="Times New Roman" w:hAnsi="Times New Roman" w:cs="Times New Roman"/>
        </w:rPr>
        <w:t>articipants who said their</w:t>
      </w:r>
      <w:r w:rsidRPr="00DC0400">
        <w:rPr>
          <w:rFonts w:ascii="Times New Roman" w:hAnsi="Times New Roman" w:cs="Times New Roman"/>
        </w:rPr>
        <w:t xml:space="preserve"> opinion was based on published, peer reviewed, and scientific researc</w:t>
      </w:r>
      <w:r>
        <w:rPr>
          <w:rFonts w:ascii="Times New Roman" w:hAnsi="Times New Roman" w:cs="Times New Roman"/>
        </w:rPr>
        <w:t>h</w:t>
      </w:r>
      <w:r w:rsidR="00687746">
        <w:rPr>
          <w:rFonts w:ascii="Times New Roman" w:hAnsi="Times New Roman" w:cs="Times New Roman"/>
        </w:rPr>
        <w:t>.</w:t>
      </w:r>
    </w:p>
    <w:p w14:paraId="524F5AE1" w14:textId="70958EF7" w:rsidR="00C51E5B" w:rsidRDefault="00C51E5B" w:rsidP="00E33D9F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961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470"/>
        <w:gridCol w:w="1470"/>
        <w:gridCol w:w="1470"/>
      </w:tblGrid>
      <w:tr w:rsidR="00E33D9F" w:rsidRPr="00DD6CB4" w14:paraId="00EF8180" w14:textId="77777777" w:rsidTr="00E33D9F">
        <w:tc>
          <w:tcPr>
            <w:tcW w:w="8370" w:type="dxa"/>
            <w:gridSpan w:val="4"/>
            <w:tcBorders>
              <w:bottom w:val="single" w:sz="4" w:space="0" w:color="auto"/>
            </w:tcBorders>
          </w:tcPr>
          <w:p w14:paraId="27043510" w14:textId="77777777" w:rsidR="00E33D9F" w:rsidRPr="008A23D3" w:rsidRDefault="00E33D9F" w:rsidP="002C2D4E">
            <w:pPr>
              <w:ind w:left="-103" w:right="1958"/>
              <w:rPr>
                <w:rFonts w:ascii="Times New Roman" w:hAnsi="Times New Roman" w:cs="Times New Roman"/>
                <w:b/>
                <w:bCs/>
              </w:rPr>
            </w:pPr>
            <w:r w:rsidRPr="008A23D3">
              <w:rPr>
                <w:rFonts w:ascii="Times New Roman" w:hAnsi="Times New Roman" w:cs="Times New Roman"/>
                <w:b/>
                <w:bCs/>
              </w:rPr>
              <w:t>Table C</w:t>
            </w:r>
          </w:p>
          <w:p w14:paraId="67746227" w14:textId="77777777" w:rsidR="00E33D9F" w:rsidRDefault="00E33D9F" w:rsidP="002C2D4E">
            <w:pPr>
              <w:ind w:left="-103"/>
              <w:rPr>
                <w:rFonts w:ascii="Times New Roman" w:hAnsi="Times New Roman" w:cs="Times New Roman"/>
              </w:rPr>
            </w:pPr>
          </w:p>
          <w:p w14:paraId="76E66CF9" w14:textId="76BDEF53" w:rsidR="00E33D9F" w:rsidRDefault="00E33D9F" w:rsidP="002C2D4E">
            <w:pPr>
              <w:ind w:left="-103"/>
              <w:rPr>
                <w:rFonts w:ascii="Times New Roman" w:hAnsi="Times New Roman" w:cs="Times New Roman"/>
                <w:b/>
                <w:bCs/>
              </w:rPr>
            </w:pPr>
            <w:r w:rsidRPr="00F13A7B">
              <w:rPr>
                <w:rFonts w:ascii="Times New Roman" w:hAnsi="Times New Roman" w:cs="Times New Roman"/>
                <w:i/>
                <w:iCs/>
              </w:rPr>
              <w:t xml:space="preserve">Percentage of </w:t>
            </w:r>
            <w:r w:rsidR="00BE3774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emory </w:t>
            </w:r>
            <w:r w:rsidR="00BE3774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xperts</w:t>
            </w:r>
            <w:r w:rsidRPr="00F13A7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BE3774">
              <w:rPr>
                <w:rFonts w:ascii="Times New Roman" w:hAnsi="Times New Roman" w:cs="Times New Roman"/>
                <w:i/>
                <w:iCs/>
              </w:rPr>
              <w:t>w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ho </w:t>
            </w:r>
            <w:r w:rsidR="00BE3774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hink </w:t>
            </w:r>
            <w:r w:rsidR="00BE3774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ost</w:t>
            </w:r>
            <w:r w:rsidR="00BE3774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eople </w:t>
            </w:r>
            <w:r w:rsidR="00BE3774"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elieve </w:t>
            </w:r>
            <w:r w:rsidR="00BE3774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his </w:t>
            </w:r>
            <w:r w:rsidR="00BE3774">
              <w:rPr>
                <w:rFonts w:ascii="Times New Roman" w:hAnsi="Times New Roman" w:cs="Times New Roman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tatement to be </w:t>
            </w:r>
            <w:r w:rsidR="00BE3774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rue as a </w:t>
            </w:r>
            <w:r w:rsidR="00BE3774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atter of </w:t>
            </w:r>
            <w:r w:rsidR="00BE3774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ommon </w:t>
            </w:r>
            <w:r w:rsidR="00BE3774">
              <w:rPr>
                <w:rFonts w:ascii="Times New Roman" w:hAnsi="Times New Roman" w:cs="Times New Roman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>ense</w:t>
            </w:r>
          </w:p>
        </w:tc>
      </w:tr>
      <w:tr w:rsidR="00E33D9F" w:rsidRPr="00DD6CB4" w14:paraId="6A669A2C" w14:textId="77777777" w:rsidTr="0009703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7F47B47B" w14:textId="77777777" w:rsidR="00E33D9F" w:rsidRPr="00DD6CB4" w:rsidRDefault="00E33D9F" w:rsidP="00E33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6CB4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7CE3E098" w14:textId="77777777" w:rsidR="00E33D9F" w:rsidRPr="00DD6CB4" w:rsidRDefault="00E33D9F" w:rsidP="00E33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4D2C3402" w14:textId="77777777" w:rsidR="00E33D9F" w:rsidRPr="00DD6CB4" w:rsidRDefault="00E33D9F" w:rsidP="00E33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33D41641" w14:textId="77777777" w:rsidR="00E33D9F" w:rsidRDefault="00E33D9F" w:rsidP="00E33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’t know</w:t>
            </w:r>
          </w:p>
        </w:tc>
      </w:tr>
      <w:tr w:rsidR="00E33D9F" w:rsidRPr="00DD6CB4" w14:paraId="0E17F8A7" w14:textId="77777777" w:rsidTr="0009703A">
        <w:tc>
          <w:tcPr>
            <w:tcW w:w="3960" w:type="dxa"/>
            <w:tcBorders>
              <w:top w:val="single" w:sz="4" w:space="0" w:color="auto"/>
            </w:tcBorders>
          </w:tcPr>
          <w:p w14:paraId="7D356CA9" w14:textId="77777777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tress impairs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05969811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7D5483A3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2E4AFEA6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</w:tr>
      <w:tr w:rsidR="00E33D9F" w:rsidRPr="00DD6CB4" w14:paraId="3FE320B1" w14:textId="77777777" w:rsidTr="0009703A">
        <w:tc>
          <w:tcPr>
            <w:tcW w:w="3960" w:type="dxa"/>
          </w:tcPr>
          <w:p w14:paraId="48AAEA0C" w14:textId="77777777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Police interview</w:t>
            </w:r>
          </w:p>
        </w:tc>
        <w:tc>
          <w:tcPr>
            <w:tcW w:w="1470" w:type="dxa"/>
          </w:tcPr>
          <w:p w14:paraId="5FE19DDB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1470" w:type="dxa"/>
          </w:tcPr>
          <w:p w14:paraId="6D71D00B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470" w:type="dxa"/>
          </w:tcPr>
          <w:p w14:paraId="42472F01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</w:t>
            </w:r>
          </w:p>
        </w:tc>
      </w:tr>
      <w:tr w:rsidR="00E33D9F" w:rsidRPr="00DD6CB4" w14:paraId="6DEDF74D" w14:textId="77777777" w:rsidTr="0009703A">
        <w:tc>
          <w:tcPr>
            <w:tcW w:w="3960" w:type="dxa"/>
          </w:tcPr>
          <w:p w14:paraId="0769EC4A" w14:textId="77777777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  <w:r w:rsidRPr="0031424A">
              <w:rPr>
                <w:rFonts w:ascii="Times New Roman" w:hAnsi="Times New Roman" w:cs="Times New Roman"/>
              </w:rPr>
              <w:t xml:space="preserve"> impairs</w:t>
            </w:r>
            <w:r>
              <w:rPr>
                <w:rFonts w:ascii="Times New Roman" w:hAnsi="Times New Roman" w:cs="Times New Roman"/>
              </w:rPr>
              <w:t xml:space="preserve"> retrieval</w:t>
            </w:r>
          </w:p>
        </w:tc>
        <w:tc>
          <w:tcPr>
            <w:tcW w:w="1470" w:type="dxa"/>
          </w:tcPr>
          <w:p w14:paraId="059A7906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470" w:type="dxa"/>
          </w:tcPr>
          <w:p w14:paraId="1221A01E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470" w:type="dxa"/>
          </w:tcPr>
          <w:p w14:paraId="2F085692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</w:t>
            </w:r>
          </w:p>
        </w:tc>
      </w:tr>
      <w:tr w:rsidR="00E33D9F" w:rsidRPr="00DD6CB4" w14:paraId="42476C79" w14:textId="77777777" w:rsidTr="0009703A">
        <w:tc>
          <w:tcPr>
            <w:tcW w:w="3960" w:type="dxa"/>
          </w:tcPr>
          <w:p w14:paraId="5D354420" w14:textId="77777777" w:rsidR="00E33D9F" w:rsidRPr="0037636F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  <w:r w:rsidRPr="0037636F">
              <w:rPr>
                <w:rFonts w:ascii="Times New Roman" w:hAnsi="Times New Roman" w:cs="Times New Roman"/>
              </w:rPr>
              <w:t xml:space="preserve"> enhances</w:t>
            </w:r>
            <w:r>
              <w:rPr>
                <w:rFonts w:ascii="Times New Roman" w:hAnsi="Times New Roman" w:cs="Times New Roman"/>
              </w:rPr>
              <w:t xml:space="preserve"> encoding</w:t>
            </w:r>
          </w:p>
        </w:tc>
        <w:tc>
          <w:tcPr>
            <w:tcW w:w="1470" w:type="dxa"/>
          </w:tcPr>
          <w:p w14:paraId="5F8362E7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470" w:type="dxa"/>
          </w:tcPr>
          <w:p w14:paraId="4E762B9B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470" w:type="dxa"/>
          </w:tcPr>
          <w:p w14:paraId="2673C488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</w:tr>
      <w:tr w:rsidR="00E33D9F" w:rsidRPr="00DD6CB4" w14:paraId="543A8ACA" w14:textId="77777777" w:rsidTr="0009703A">
        <w:tc>
          <w:tcPr>
            <w:tcW w:w="3960" w:type="dxa"/>
          </w:tcPr>
          <w:p w14:paraId="49193A58" w14:textId="2D8369B4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Children</w:t>
            </w:r>
            <w:r w:rsidR="0009703A">
              <w:rPr>
                <w:rFonts w:ascii="Times New Roman" w:hAnsi="Times New Roman" w:cs="Times New Roman"/>
              </w:rPr>
              <w:t xml:space="preserve"> less affected</w:t>
            </w:r>
          </w:p>
        </w:tc>
        <w:tc>
          <w:tcPr>
            <w:tcW w:w="1470" w:type="dxa"/>
          </w:tcPr>
          <w:p w14:paraId="67E01A62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470" w:type="dxa"/>
          </w:tcPr>
          <w:p w14:paraId="1B610855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470" w:type="dxa"/>
          </w:tcPr>
          <w:p w14:paraId="7489597A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</w:t>
            </w:r>
          </w:p>
        </w:tc>
      </w:tr>
      <w:tr w:rsidR="00E33D9F" w:rsidRPr="00DD6CB4" w14:paraId="4D25B2D1" w14:textId="77777777" w:rsidTr="0009703A">
        <w:tc>
          <w:tcPr>
            <w:tcW w:w="3960" w:type="dxa"/>
          </w:tcPr>
          <w:p w14:paraId="64EB4FC2" w14:textId="77777777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Detail type</w:t>
            </w:r>
          </w:p>
        </w:tc>
        <w:tc>
          <w:tcPr>
            <w:tcW w:w="1470" w:type="dxa"/>
          </w:tcPr>
          <w:p w14:paraId="325FA04A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470" w:type="dxa"/>
          </w:tcPr>
          <w:p w14:paraId="1995166B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470" w:type="dxa"/>
          </w:tcPr>
          <w:p w14:paraId="0789D10E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</w:t>
            </w:r>
          </w:p>
        </w:tc>
      </w:tr>
      <w:tr w:rsidR="00E33D9F" w:rsidRPr="00DD6CB4" w14:paraId="397AF9BD" w14:textId="77777777" w:rsidTr="0009703A">
        <w:tc>
          <w:tcPr>
            <w:tcW w:w="3960" w:type="dxa"/>
          </w:tcPr>
          <w:p w14:paraId="3A49E6A0" w14:textId="77777777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Test type</w:t>
            </w:r>
          </w:p>
        </w:tc>
        <w:tc>
          <w:tcPr>
            <w:tcW w:w="1470" w:type="dxa"/>
          </w:tcPr>
          <w:p w14:paraId="402154C7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470" w:type="dxa"/>
          </w:tcPr>
          <w:p w14:paraId="59BE292A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470" w:type="dxa"/>
          </w:tcPr>
          <w:p w14:paraId="6F3E060C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</w:t>
            </w:r>
          </w:p>
        </w:tc>
      </w:tr>
      <w:tr w:rsidR="00E33D9F" w:rsidRPr="00DD6CB4" w14:paraId="25B2CC59" w14:textId="77777777" w:rsidTr="0009703A">
        <w:tc>
          <w:tcPr>
            <w:tcW w:w="3960" w:type="dxa"/>
          </w:tcPr>
          <w:p w14:paraId="3DCB9968" w14:textId="414A0027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Faces</w:t>
            </w:r>
            <w:r w:rsidR="0009703A">
              <w:rPr>
                <w:rFonts w:ascii="Times New Roman" w:hAnsi="Times New Roman" w:cs="Times New Roman"/>
              </w:rPr>
              <w:t xml:space="preserve"> affected differently</w:t>
            </w:r>
          </w:p>
        </w:tc>
        <w:tc>
          <w:tcPr>
            <w:tcW w:w="1470" w:type="dxa"/>
          </w:tcPr>
          <w:p w14:paraId="46C90B24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470" w:type="dxa"/>
          </w:tcPr>
          <w:p w14:paraId="29BD2E2F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470" w:type="dxa"/>
          </w:tcPr>
          <w:p w14:paraId="59A18D33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</w:t>
            </w:r>
          </w:p>
        </w:tc>
      </w:tr>
      <w:tr w:rsidR="00E33D9F" w:rsidRPr="00DD6CB4" w14:paraId="3235ECD5" w14:textId="77777777" w:rsidTr="0009703A">
        <w:tc>
          <w:tcPr>
            <w:tcW w:w="3960" w:type="dxa"/>
          </w:tcPr>
          <w:p w14:paraId="57563E9C" w14:textId="2CF7EA31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Professionals</w:t>
            </w:r>
            <w:r w:rsidR="0009703A">
              <w:rPr>
                <w:rFonts w:ascii="Times New Roman" w:hAnsi="Times New Roman" w:cs="Times New Roman"/>
              </w:rPr>
              <w:t xml:space="preserve"> less affected</w:t>
            </w:r>
          </w:p>
        </w:tc>
        <w:tc>
          <w:tcPr>
            <w:tcW w:w="1470" w:type="dxa"/>
          </w:tcPr>
          <w:p w14:paraId="22ACBD11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1470" w:type="dxa"/>
          </w:tcPr>
          <w:p w14:paraId="57DDF936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470" w:type="dxa"/>
          </w:tcPr>
          <w:p w14:paraId="79AE63C1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</w:t>
            </w:r>
          </w:p>
        </w:tc>
      </w:tr>
      <w:tr w:rsidR="00E33D9F" w:rsidRPr="00DD6CB4" w14:paraId="763CA2B7" w14:textId="77777777" w:rsidTr="0009703A">
        <w:tc>
          <w:tcPr>
            <w:tcW w:w="3960" w:type="dxa"/>
          </w:tcPr>
          <w:p w14:paraId="59CB7BD2" w14:textId="399A8FDE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Victim</w:t>
            </w:r>
            <w:r w:rsidR="0009703A">
              <w:rPr>
                <w:rFonts w:ascii="Times New Roman" w:hAnsi="Times New Roman" w:cs="Times New Roman"/>
              </w:rPr>
              <w:t>s more affected</w:t>
            </w:r>
          </w:p>
        </w:tc>
        <w:tc>
          <w:tcPr>
            <w:tcW w:w="1470" w:type="dxa"/>
          </w:tcPr>
          <w:p w14:paraId="6E5A1C53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470" w:type="dxa"/>
          </w:tcPr>
          <w:p w14:paraId="11FD91B8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470" w:type="dxa"/>
          </w:tcPr>
          <w:p w14:paraId="47CBF32B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</w:tr>
      <w:tr w:rsidR="00E33D9F" w:rsidRPr="00DD6CB4" w14:paraId="3332FAE4" w14:textId="77777777" w:rsidTr="0009703A">
        <w:tc>
          <w:tcPr>
            <w:tcW w:w="3960" w:type="dxa"/>
          </w:tcPr>
          <w:p w14:paraId="0F3B4E7B" w14:textId="77777777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Repression</w:t>
            </w:r>
          </w:p>
        </w:tc>
        <w:tc>
          <w:tcPr>
            <w:tcW w:w="1470" w:type="dxa"/>
          </w:tcPr>
          <w:p w14:paraId="713E6BDE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1470" w:type="dxa"/>
          </w:tcPr>
          <w:p w14:paraId="02BD23C8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470" w:type="dxa"/>
          </w:tcPr>
          <w:p w14:paraId="2D125426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</w:tr>
      <w:tr w:rsidR="00E33D9F" w:rsidRPr="00DD6CB4" w14:paraId="66807DF4" w14:textId="77777777" w:rsidTr="0009703A">
        <w:tc>
          <w:tcPr>
            <w:tcW w:w="3960" w:type="dxa"/>
          </w:tcPr>
          <w:p w14:paraId="45CFD971" w14:textId="4495C612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ind w:right="111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Violen</w:t>
            </w:r>
            <w:r w:rsidR="0009703A">
              <w:rPr>
                <w:rFonts w:ascii="Times New Roman" w:hAnsi="Times New Roman" w:cs="Times New Roman"/>
              </w:rPr>
              <w:t>t events</w:t>
            </w:r>
          </w:p>
        </w:tc>
        <w:tc>
          <w:tcPr>
            <w:tcW w:w="1470" w:type="dxa"/>
          </w:tcPr>
          <w:p w14:paraId="51D58B02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470" w:type="dxa"/>
          </w:tcPr>
          <w:p w14:paraId="0842A618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470" w:type="dxa"/>
          </w:tcPr>
          <w:p w14:paraId="7FEA9C70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</w:tr>
      <w:tr w:rsidR="00E33D9F" w:rsidRPr="00DD6CB4" w14:paraId="27701BA2" w14:textId="77777777" w:rsidTr="0009703A">
        <w:tc>
          <w:tcPr>
            <w:tcW w:w="3960" w:type="dxa"/>
          </w:tcPr>
          <w:p w14:paraId="6A6CF0D9" w14:textId="5BDE3966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ind w:right="111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Emotion</w:t>
            </w:r>
            <w:r w:rsidR="0009703A">
              <w:rPr>
                <w:rFonts w:ascii="Times New Roman" w:hAnsi="Times New Roman" w:cs="Times New Roman"/>
              </w:rPr>
              <w:t>al better remembered</w:t>
            </w:r>
          </w:p>
        </w:tc>
        <w:tc>
          <w:tcPr>
            <w:tcW w:w="1470" w:type="dxa"/>
          </w:tcPr>
          <w:p w14:paraId="7060B4A8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470" w:type="dxa"/>
          </w:tcPr>
          <w:p w14:paraId="48FF8C96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470" w:type="dxa"/>
          </w:tcPr>
          <w:p w14:paraId="0EC14491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</w:t>
            </w:r>
          </w:p>
        </w:tc>
      </w:tr>
      <w:tr w:rsidR="00E33D9F" w:rsidRPr="00DD6CB4" w14:paraId="3C017A40" w14:textId="77777777" w:rsidTr="0009703A">
        <w:tc>
          <w:tcPr>
            <w:tcW w:w="3960" w:type="dxa"/>
          </w:tcPr>
          <w:p w14:paraId="12E0EF18" w14:textId="77777777" w:rsidR="00E33D9F" w:rsidRPr="0031424A" w:rsidRDefault="00E33D9F" w:rsidP="00E33D9F">
            <w:pPr>
              <w:pStyle w:val="ListParagraph"/>
              <w:numPr>
                <w:ilvl w:val="0"/>
                <w:numId w:val="10"/>
              </w:numPr>
              <w:ind w:right="111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Moderate stress</w:t>
            </w:r>
          </w:p>
        </w:tc>
        <w:tc>
          <w:tcPr>
            <w:tcW w:w="1470" w:type="dxa"/>
          </w:tcPr>
          <w:p w14:paraId="5A412C02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470" w:type="dxa"/>
          </w:tcPr>
          <w:p w14:paraId="11421CB9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470" w:type="dxa"/>
          </w:tcPr>
          <w:p w14:paraId="3054B070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</w:t>
            </w:r>
          </w:p>
        </w:tc>
      </w:tr>
      <w:tr w:rsidR="00E33D9F" w:rsidRPr="00DD6CB4" w14:paraId="4FC11DCD" w14:textId="77777777" w:rsidTr="0009703A">
        <w:tc>
          <w:tcPr>
            <w:tcW w:w="3960" w:type="dxa"/>
          </w:tcPr>
          <w:p w14:paraId="1FBBC09E" w14:textId="77777777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ind w:right="111"/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Severe stress</w:t>
            </w:r>
          </w:p>
        </w:tc>
        <w:tc>
          <w:tcPr>
            <w:tcW w:w="1470" w:type="dxa"/>
          </w:tcPr>
          <w:p w14:paraId="00D93F4D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470" w:type="dxa"/>
          </w:tcPr>
          <w:p w14:paraId="295E0E8B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470" w:type="dxa"/>
          </w:tcPr>
          <w:p w14:paraId="1860AC5D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</w:tr>
      <w:tr w:rsidR="00E33D9F" w:rsidRPr="00DD6CB4" w14:paraId="06812976" w14:textId="77777777" w:rsidTr="0009703A">
        <w:tc>
          <w:tcPr>
            <w:tcW w:w="3960" w:type="dxa"/>
          </w:tcPr>
          <w:p w14:paraId="3EA11189" w14:textId="77777777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ind w:right="111"/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Short crime</w:t>
            </w:r>
          </w:p>
        </w:tc>
        <w:tc>
          <w:tcPr>
            <w:tcW w:w="1470" w:type="dxa"/>
          </w:tcPr>
          <w:p w14:paraId="442A7EA6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70" w:type="dxa"/>
          </w:tcPr>
          <w:p w14:paraId="2D4983E4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470" w:type="dxa"/>
          </w:tcPr>
          <w:p w14:paraId="785596A5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</w:p>
        </w:tc>
      </w:tr>
      <w:tr w:rsidR="00E33D9F" w:rsidRPr="00DD6CB4" w14:paraId="6EB3B8F6" w14:textId="77777777" w:rsidTr="0009703A">
        <w:tc>
          <w:tcPr>
            <w:tcW w:w="3960" w:type="dxa"/>
          </w:tcPr>
          <w:p w14:paraId="24204E8A" w14:textId="77777777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ind w:right="111"/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Abstractness</w:t>
            </w:r>
          </w:p>
        </w:tc>
        <w:tc>
          <w:tcPr>
            <w:tcW w:w="1470" w:type="dxa"/>
          </w:tcPr>
          <w:p w14:paraId="0671C03B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470" w:type="dxa"/>
          </w:tcPr>
          <w:p w14:paraId="54E83E78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470" w:type="dxa"/>
          </w:tcPr>
          <w:p w14:paraId="6CB173C8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</w:tr>
      <w:tr w:rsidR="00E33D9F" w:rsidRPr="00DD6CB4" w14:paraId="11A5A9C0" w14:textId="77777777" w:rsidTr="0009703A">
        <w:tc>
          <w:tcPr>
            <w:tcW w:w="3960" w:type="dxa"/>
          </w:tcPr>
          <w:p w14:paraId="7FCBB890" w14:textId="21A9CCBE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ind w:right="111"/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Immediate retrieval</w:t>
            </w:r>
            <w:r w:rsidR="00AA198B">
              <w:rPr>
                <w:rFonts w:ascii="Times New Roman" w:hAnsi="Times New Roman" w:cs="Times New Roman"/>
              </w:rPr>
              <w:t xml:space="preserve"> enhances</w:t>
            </w:r>
          </w:p>
        </w:tc>
        <w:tc>
          <w:tcPr>
            <w:tcW w:w="1470" w:type="dxa"/>
          </w:tcPr>
          <w:p w14:paraId="45746E9D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70" w:type="dxa"/>
          </w:tcPr>
          <w:p w14:paraId="1EC45215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470" w:type="dxa"/>
          </w:tcPr>
          <w:p w14:paraId="6C8DA952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</w:t>
            </w:r>
          </w:p>
        </w:tc>
      </w:tr>
      <w:tr w:rsidR="00E33D9F" w:rsidRPr="00DD6CB4" w14:paraId="09900A13" w14:textId="77777777" w:rsidTr="0009703A">
        <w:tc>
          <w:tcPr>
            <w:tcW w:w="3960" w:type="dxa"/>
          </w:tcPr>
          <w:p w14:paraId="1B6DE113" w14:textId="77777777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Retrieval timing</w:t>
            </w:r>
          </w:p>
        </w:tc>
        <w:tc>
          <w:tcPr>
            <w:tcW w:w="1470" w:type="dxa"/>
          </w:tcPr>
          <w:p w14:paraId="616063D3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470" w:type="dxa"/>
          </w:tcPr>
          <w:p w14:paraId="49E29242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470" w:type="dxa"/>
          </w:tcPr>
          <w:p w14:paraId="1411CA71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</w:t>
            </w:r>
          </w:p>
        </w:tc>
      </w:tr>
      <w:tr w:rsidR="00E33D9F" w:rsidRPr="00DD6CB4" w14:paraId="319B0AF4" w14:textId="77777777" w:rsidTr="0009703A">
        <w:tc>
          <w:tcPr>
            <w:tcW w:w="3960" w:type="dxa"/>
          </w:tcPr>
          <w:p w14:paraId="75DF3724" w14:textId="4D176721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Misinformation</w:t>
            </w:r>
            <w:r w:rsidR="00B744B6">
              <w:rPr>
                <w:rFonts w:ascii="Times New Roman" w:hAnsi="Times New Roman" w:cs="Times New Roman"/>
              </w:rPr>
              <w:t xml:space="preserve"> protection</w:t>
            </w:r>
          </w:p>
        </w:tc>
        <w:tc>
          <w:tcPr>
            <w:tcW w:w="1470" w:type="dxa"/>
          </w:tcPr>
          <w:p w14:paraId="0F5361C8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470" w:type="dxa"/>
          </w:tcPr>
          <w:p w14:paraId="0CDAF952" w14:textId="77777777" w:rsidR="00E33D9F" w:rsidRPr="00DD6CB4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470" w:type="dxa"/>
          </w:tcPr>
          <w:p w14:paraId="479B7317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</w:t>
            </w:r>
          </w:p>
        </w:tc>
      </w:tr>
      <w:tr w:rsidR="00E33D9F" w:rsidRPr="00DD6CB4" w14:paraId="4E10B296" w14:textId="77777777" w:rsidTr="0009703A">
        <w:tc>
          <w:tcPr>
            <w:tcW w:w="3960" w:type="dxa"/>
          </w:tcPr>
          <w:p w14:paraId="24000510" w14:textId="78E65FD3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Older adults</w:t>
            </w:r>
            <w:r w:rsidR="00443811">
              <w:rPr>
                <w:rFonts w:ascii="Times New Roman" w:hAnsi="Times New Roman" w:cs="Times New Roman"/>
              </w:rPr>
              <w:t xml:space="preserve"> less affected</w:t>
            </w:r>
          </w:p>
        </w:tc>
        <w:tc>
          <w:tcPr>
            <w:tcW w:w="1470" w:type="dxa"/>
          </w:tcPr>
          <w:p w14:paraId="2FCF0929" w14:textId="77777777" w:rsidR="00E33D9F" w:rsidRPr="00DD6CB4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470" w:type="dxa"/>
          </w:tcPr>
          <w:p w14:paraId="349F3546" w14:textId="77777777" w:rsidR="00E33D9F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470" w:type="dxa"/>
          </w:tcPr>
          <w:p w14:paraId="5ACB8DED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</w:t>
            </w:r>
          </w:p>
        </w:tc>
      </w:tr>
      <w:tr w:rsidR="00E33D9F" w:rsidRPr="00DD6CB4" w14:paraId="10A33574" w14:textId="77777777" w:rsidTr="0009703A">
        <w:tc>
          <w:tcPr>
            <w:tcW w:w="3960" w:type="dxa"/>
          </w:tcPr>
          <w:p w14:paraId="719FF723" w14:textId="2081DB3C" w:rsidR="00E33D9F" w:rsidRPr="00A76E34" w:rsidRDefault="00B744B6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ily </w:t>
            </w:r>
            <w:r w:rsidR="00E33D9F" w:rsidRPr="00A76E34">
              <w:rPr>
                <w:rFonts w:ascii="Times New Roman" w:hAnsi="Times New Roman" w:cs="Times New Roman"/>
              </w:rPr>
              <w:t>ANS activity</w:t>
            </w:r>
          </w:p>
        </w:tc>
        <w:tc>
          <w:tcPr>
            <w:tcW w:w="1470" w:type="dxa"/>
          </w:tcPr>
          <w:p w14:paraId="20D8E0F8" w14:textId="77777777" w:rsidR="00E33D9F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70" w:type="dxa"/>
          </w:tcPr>
          <w:p w14:paraId="3B3B4942" w14:textId="77777777" w:rsidR="00E33D9F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470" w:type="dxa"/>
          </w:tcPr>
          <w:p w14:paraId="6C764789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6</w:t>
            </w:r>
          </w:p>
        </w:tc>
      </w:tr>
      <w:tr w:rsidR="00E33D9F" w:rsidRPr="00DD6CB4" w14:paraId="6CFA7FC1" w14:textId="77777777" w:rsidTr="0009703A">
        <w:tc>
          <w:tcPr>
            <w:tcW w:w="3960" w:type="dxa"/>
          </w:tcPr>
          <w:p w14:paraId="60465F28" w14:textId="77777777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ANS facilitates</w:t>
            </w:r>
          </w:p>
        </w:tc>
        <w:tc>
          <w:tcPr>
            <w:tcW w:w="1470" w:type="dxa"/>
          </w:tcPr>
          <w:p w14:paraId="06BD6E55" w14:textId="77777777" w:rsidR="00E33D9F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470" w:type="dxa"/>
          </w:tcPr>
          <w:p w14:paraId="2C3E5C77" w14:textId="77777777" w:rsidR="00E33D9F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470" w:type="dxa"/>
          </w:tcPr>
          <w:p w14:paraId="6F6E13CD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</w:tr>
      <w:tr w:rsidR="00E33D9F" w:rsidRPr="00DD6CB4" w14:paraId="52FCA5AB" w14:textId="77777777" w:rsidTr="0009703A">
        <w:tc>
          <w:tcPr>
            <w:tcW w:w="3960" w:type="dxa"/>
          </w:tcPr>
          <w:p w14:paraId="6103F8B0" w14:textId="22F0FE1D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Rapid cortisol</w:t>
            </w:r>
            <w:r w:rsidR="00B744B6">
              <w:rPr>
                <w:rFonts w:ascii="Times New Roman" w:hAnsi="Times New Roman" w:cs="Times New Roman"/>
              </w:rPr>
              <w:t xml:space="preserve"> is beneficial</w:t>
            </w:r>
          </w:p>
        </w:tc>
        <w:tc>
          <w:tcPr>
            <w:tcW w:w="1470" w:type="dxa"/>
          </w:tcPr>
          <w:p w14:paraId="70684F3A" w14:textId="77777777" w:rsidR="00E33D9F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70" w:type="dxa"/>
          </w:tcPr>
          <w:p w14:paraId="6CB4555C" w14:textId="77777777" w:rsidR="00E33D9F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470" w:type="dxa"/>
          </w:tcPr>
          <w:p w14:paraId="5D3B9CD6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</w:t>
            </w:r>
          </w:p>
        </w:tc>
      </w:tr>
      <w:tr w:rsidR="00E33D9F" w:rsidRPr="00DD6CB4" w14:paraId="37E4D85C" w14:textId="77777777" w:rsidTr="0009703A">
        <w:tc>
          <w:tcPr>
            <w:tcW w:w="3960" w:type="dxa"/>
          </w:tcPr>
          <w:p w14:paraId="416C687D" w14:textId="4826B07E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Slow cortisol</w:t>
            </w:r>
            <w:r w:rsidR="00B744B6">
              <w:rPr>
                <w:rFonts w:ascii="Times New Roman" w:hAnsi="Times New Roman" w:cs="Times New Roman"/>
              </w:rPr>
              <w:t xml:space="preserve"> is detrimental</w:t>
            </w:r>
          </w:p>
        </w:tc>
        <w:tc>
          <w:tcPr>
            <w:tcW w:w="1470" w:type="dxa"/>
          </w:tcPr>
          <w:p w14:paraId="76F1554E" w14:textId="77777777" w:rsidR="00E33D9F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70" w:type="dxa"/>
          </w:tcPr>
          <w:p w14:paraId="23627FA2" w14:textId="77777777" w:rsidR="00E33D9F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470" w:type="dxa"/>
          </w:tcPr>
          <w:p w14:paraId="14C72BB7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</w:t>
            </w:r>
          </w:p>
        </w:tc>
      </w:tr>
      <w:tr w:rsidR="00E33D9F" w:rsidRPr="00DD6CB4" w14:paraId="774D431A" w14:textId="77777777" w:rsidTr="0009703A">
        <w:tc>
          <w:tcPr>
            <w:tcW w:w="3960" w:type="dxa"/>
          </w:tcPr>
          <w:p w14:paraId="614D02D5" w14:textId="77777777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Noradrenergic alone</w:t>
            </w:r>
          </w:p>
        </w:tc>
        <w:tc>
          <w:tcPr>
            <w:tcW w:w="1470" w:type="dxa"/>
          </w:tcPr>
          <w:p w14:paraId="6272952C" w14:textId="77777777" w:rsidR="00E33D9F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470" w:type="dxa"/>
          </w:tcPr>
          <w:p w14:paraId="60D1931F" w14:textId="77777777" w:rsidR="00E33D9F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470" w:type="dxa"/>
          </w:tcPr>
          <w:p w14:paraId="6305F9CE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</w:t>
            </w:r>
          </w:p>
        </w:tc>
      </w:tr>
      <w:tr w:rsidR="00E33D9F" w:rsidRPr="00DD6CB4" w14:paraId="582F0968" w14:textId="77777777" w:rsidTr="0009703A">
        <w:tc>
          <w:tcPr>
            <w:tcW w:w="3960" w:type="dxa"/>
          </w:tcPr>
          <w:p w14:paraId="6A143288" w14:textId="77777777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76E34">
              <w:rPr>
                <w:rFonts w:ascii="Times New Roman" w:hAnsi="Times New Roman" w:cs="Times New Roman"/>
              </w:rPr>
              <w:t>Glucocorticoid alone</w:t>
            </w:r>
          </w:p>
        </w:tc>
        <w:tc>
          <w:tcPr>
            <w:tcW w:w="1470" w:type="dxa"/>
          </w:tcPr>
          <w:p w14:paraId="23E36F70" w14:textId="77777777" w:rsidR="00E33D9F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70" w:type="dxa"/>
          </w:tcPr>
          <w:p w14:paraId="6736E1F8" w14:textId="77777777" w:rsidR="00E33D9F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1470" w:type="dxa"/>
          </w:tcPr>
          <w:p w14:paraId="3F87CF78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</w:t>
            </w:r>
          </w:p>
        </w:tc>
      </w:tr>
      <w:tr w:rsidR="00E33D9F" w:rsidRPr="00DD6CB4" w14:paraId="22BBAD8D" w14:textId="77777777" w:rsidTr="0009703A">
        <w:tc>
          <w:tcPr>
            <w:tcW w:w="3960" w:type="dxa"/>
          </w:tcPr>
          <w:p w14:paraId="1F88BA51" w14:textId="77777777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A &amp; ANS</w:t>
            </w:r>
            <w:r w:rsidRPr="00A76E34">
              <w:rPr>
                <w:rFonts w:ascii="Times New Roman" w:hAnsi="Times New Roman" w:cs="Times New Roman"/>
              </w:rPr>
              <w:t xml:space="preserve"> activated</w:t>
            </w:r>
          </w:p>
        </w:tc>
        <w:tc>
          <w:tcPr>
            <w:tcW w:w="1470" w:type="dxa"/>
          </w:tcPr>
          <w:p w14:paraId="5B607F9A" w14:textId="77777777" w:rsidR="00E33D9F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470" w:type="dxa"/>
          </w:tcPr>
          <w:p w14:paraId="200C3068" w14:textId="77777777" w:rsidR="00E33D9F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470" w:type="dxa"/>
          </w:tcPr>
          <w:p w14:paraId="0EA9CA1F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</w:t>
            </w:r>
          </w:p>
        </w:tc>
      </w:tr>
      <w:tr w:rsidR="00E33D9F" w:rsidRPr="00DD6CB4" w14:paraId="0572A273" w14:textId="77777777" w:rsidTr="0009703A">
        <w:tc>
          <w:tcPr>
            <w:tcW w:w="3960" w:type="dxa"/>
            <w:tcBorders>
              <w:bottom w:val="single" w:sz="4" w:space="0" w:color="auto"/>
            </w:tcBorders>
          </w:tcPr>
          <w:p w14:paraId="14FDCD19" w14:textId="77777777" w:rsidR="00E33D9F" w:rsidRPr="00A76E34" w:rsidRDefault="00E33D9F" w:rsidP="00E33D9F">
            <w:pPr>
              <w:pStyle w:val="ListParagraph"/>
              <w:numPr>
                <w:ilvl w:val="0"/>
                <w:numId w:val="10"/>
              </w:numPr>
            </w:pPr>
            <w:r>
              <w:rPr>
                <w:rFonts w:ascii="Times New Roman" w:hAnsi="Times New Roman" w:cs="Times New Roman"/>
              </w:rPr>
              <w:t>HPA &amp; ANS retrieval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7B1E782" w14:textId="77777777" w:rsidR="00E33D9F" w:rsidRDefault="00E33D9F" w:rsidP="00E33D9F">
            <w:pPr>
              <w:tabs>
                <w:tab w:val="decimal" w:pos="7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2F0B659B" w14:textId="77777777" w:rsidR="00E33D9F" w:rsidRDefault="00E33D9F" w:rsidP="00E33D9F">
            <w:pPr>
              <w:tabs>
                <w:tab w:val="decimal" w:pos="61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345BD0E" w14:textId="77777777" w:rsidR="00E33D9F" w:rsidRDefault="00E33D9F" w:rsidP="00E33D9F">
            <w:pPr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</w:t>
            </w:r>
          </w:p>
        </w:tc>
      </w:tr>
    </w:tbl>
    <w:p w14:paraId="3157F3E8" w14:textId="18E7B88B" w:rsidR="00E33D9F" w:rsidRPr="00C51E5B" w:rsidRDefault="00E33D9F" w:rsidP="00C51E5B">
      <w:pPr>
        <w:rPr>
          <w:rFonts w:ascii="Times New Roman" w:hAnsi="Times New Roman" w:cs="Times New Roman"/>
        </w:rPr>
      </w:pPr>
    </w:p>
    <w:p w14:paraId="57646008" w14:textId="77777777" w:rsidR="00C51E5B" w:rsidRDefault="00C51E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FB5E10" w14:textId="7137AF10" w:rsidR="00236AAE" w:rsidRDefault="00236AAE" w:rsidP="00C51E5B">
      <w:pPr>
        <w:autoSpaceDE w:val="0"/>
        <w:autoSpaceDN w:val="0"/>
        <w:adjustRightInd w:val="0"/>
        <w:ind w:left="-630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11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4"/>
        <w:gridCol w:w="1584"/>
        <w:gridCol w:w="1584"/>
        <w:gridCol w:w="1584"/>
        <w:gridCol w:w="1350"/>
        <w:gridCol w:w="236"/>
        <w:gridCol w:w="236"/>
        <w:gridCol w:w="36"/>
        <w:gridCol w:w="775"/>
      </w:tblGrid>
      <w:tr w:rsidR="00844C4C" w:rsidRPr="00B13AFA" w14:paraId="10C02DAD" w14:textId="77777777" w:rsidTr="00844C4C">
        <w:trPr>
          <w:trHeight w:val="332"/>
        </w:trPr>
        <w:tc>
          <w:tcPr>
            <w:tcW w:w="11209" w:type="dxa"/>
            <w:gridSpan w:val="9"/>
          </w:tcPr>
          <w:p w14:paraId="48C0B6B4" w14:textId="77777777" w:rsidR="00F63964" w:rsidRPr="008A23D3" w:rsidRDefault="00F63964" w:rsidP="00844C4C">
            <w:pPr>
              <w:autoSpaceDE w:val="0"/>
              <w:autoSpaceDN w:val="0"/>
              <w:adjustRightInd w:val="0"/>
              <w:spacing w:line="480" w:lineRule="auto"/>
              <w:ind w:right="578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8A23D3">
              <w:rPr>
                <w:rFonts w:ascii="Times New Roman" w:hAnsi="Times New Roman" w:cs="Times New Roman"/>
                <w:b/>
                <w:bCs/>
              </w:rPr>
              <w:t>Table D</w:t>
            </w:r>
          </w:p>
          <w:p w14:paraId="242DEBEA" w14:textId="1407B00C" w:rsidR="00F63964" w:rsidRPr="00DF56AE" w:rsidRDefault="00F63964" w:rsidP="00844C4C">
            <w:pPr>
              <w:ind w:left="-13" w:right="578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43577">
              <w:rPr>
                <w:rFonts w:ascii="Times New Roman" w:hAnsi="Times New Roman" w:cs="Times New Roman"/>
                <w:i/>
                <w:iCs/>
              </w:rPr>
              <w:t xml:space="preserve">Inferential </w:t>
            </w:r>
            <w:r w:rsidR="00BE3774">
              <w:rPr>
                <w:rFonts w:ascii="Times New Roman" w:hAnsi="Times New Roman" w:cs="Times New Roman"/>
                <w:i/>
                <w:iCs/>
              </w:rPr>
              <w:t>S</w:t>
            </w:r>
            <w:r w:rsidRPr="00F43577">
              <w:rPr>
                <w:rFonts w:ascii="Times New Roman" w:hAnsi="Times New Roman" w:cs="Times New Roman"/>
                <w:i/>
                <w:iCs/>
              </w:rPr>
              <w:t xml:space="preserve">tatistics for 2 x 2 χ2 </w:t>
            </w:r>
            <w:r w:rsidR="00BE3774">
              <w:rPr>
                <w:rFonts w:ascii="Times New Roman" w:hAnsi="Times New Roman" w:cs="Times New Roman"/>
                <w:i/>
                <w:iCs/>
              </w:rPr>
              <w:t>T</w:t>
            </w:r>
            <w:r w:rsidRPr="00F43577">
              <w:rPr>
                <w:rFonts w:ascii="Times New Roman" w:hAnsi="Times New Roman" w:cs="Times New Roman"/>
                <w:i/>
                <w:iCs/>
              </w:rPr>
              <w:t xml:space="preserve">ests </w:t>
            </w:r>
            <w:r w:rsidR="00BE3774" w:rsidRPr="006A5D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</w:t>
            </w:r>
            <w:r w:rsidRPr="006A5D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omparing </w:t>
            </w:r>
            <w:r w:rsidR="00BE3774" w:rsidRPr="006A5D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  <w:r w:rsidRPr="006A5D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lections </w:t>
            </w:r>
            <w:r w:rsidR="00BE3774" w:rsidRPr="006A5D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D</w:t>
            </w:r>
            <w:r w:rsidRPr="006A5D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on’t </w:t>
            </w:r>
            <w:r w:rsidR="00BE3774" w:rsidRPr="006A5D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</w:t>
            </w:r>
            <w:r w:rsidRPr="006A5D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ow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versus </w:t>
            </w:r>
            <w:r w:rsidR="00BE3774">
              <w:rPr>
                <w:rFonts w:ascii="Times New Roman" w:hAnsi="Times New Roman" w:cs="Times New Roman"/>
                <w:i/>
                <w:iCs/>
              </w:rPr>
              <w:t>A</w:t>
            </w:r>
            <w:r w:rsidRPr="00F43577">
              <w:rPr>
                <w:rFonts w:ascii="Times New Roman" w:hAnsi="Times New Roman" w:cs="Times New Roman"/>
                <w:i/>
                <w:iCs/>
              </w:rPr>
              <w:t>gree</w:t>
            </w:r>
            <w:r>
              <w:rPr>
                <w:rFonts w:ascii="Times New Roman" w:hAnsi="Times New Roman" w:cs="Times New Roman"/>
                <w:i/>
                <w:iCs/>
              </w:rPr>
              <w:t>/</w:t>
            </w:r>
            <w:r w:rsidR="00BE3774">
              <w:rPr>
                <w:rFonts w:ascii="Times New Roman" w:hAnsi="Times New Roman" w:cs="Times New Roman"/>
                <w:i/>
                <w:iCs/>
              </w:rPr>
              <w:t>D</w:t>
            </w:r>
            <w:r w:rsidRPr="00F43577">
              <w:rPr>
                <w:rFonts w:ascii="Times New Roman" w:hAnsi="Times New Roman" w:cs="Times New Roman"/>
                <w:i/>
                <w:iCs/>
              </w:rPr>
              <w:t>isagre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) </w:t>
            </w:r>
            <w:r w:rsidRPr="00F43577">
              <w:rPr>
                <w:rFonts w:ascii="Times New Roman" w:hAnsi="Times New Roman" w:cs="Times New Roman"/>
                <w:i/>
                <w:iCs/>
              </w:rPr>
              <w:t xml:space="preserve">in </w:t>
            </w:r>
            <w:r w:rsidR="00BE3774">
              <w:rPr>
                <w:rFonts w:ascii="Times New Roman" w:hAnsi="Times New Roman" w:cs="Times New Roman"/>
                <w:i/>
                <w:iCs/>
              </w:rPr>
              <w:t>E</w:t>
            </w:r>
            <w:r w:rsidRPr="00F43577">
              <w:rPr>
                <w:rFonts w:ascii="Times New Roman" w:hAnsi="Times New Roman" w:cs="Times New Roman"/>
                <w:i/>
                <w:iCs/>
              </w:rPr>
              <w:t xml:space="preserve">yewitness and </w:t>
            </w:r>
            <w:r w:rsidR="00BE3774">
              <w:rPr>
                <w:rFonts w:ascii="Times New Roman" w:hAnsi="Times New Roman" w:cs="Times New Roman"/>
                <w:i/>
                <w:iCs/>
              </w:rPr>
              <w:t>F</w:t>
            </w:r>
            <w:r w:rsidRPr="00F43577">
              <w:rPr>
                <w:rFonts w:ascii="Times New Roman" w:hAnsi="Times New Roman" w:cs="Times New Roman"/>
                <w:i/>
                <w:iCs/>
              </w:rPr>
              <w:t>undam</w:t>
            </w:r>
            <w:r>
              <w:rPr>
                <w:rFonts w:ascii="Times New Roman" w:hAnsi="Times New Roman" w:cs="Times New Roman"/>
                <w:i/>
                <w:iCs/>
              </w:rPr>
              <w:t>e</w:t>
            </w:r>
            <w:r w:rsidRPr="00F43577">
              <w:rPr>
                <w:rFonts w:ascii="Times New Roman" w:hAnsi="Times New Roman" w:cs="Times New Roman"/>
                <w:i/>
                <w:iCs/>
              </w:rPr>
              <w:t xml:space="preserve">ntal </w:t>
            </w:r>
            <w:r w:rsidR="00BE3774">
              <w:rPr>
                <w:rFonts w:ascii="Times New Roman" w:hAnsi="Times New Roman" w:cs="Times New Roman"/>
                <w:i/>
                <w:iCs/>
              </w:rPr>
              <w:t>M</w:t>
            </w:r>
            <w:r w:rsidRPr="00F43577">
              <w:rPr>
                <w:rFonts w:ascii="Times New Roman" w:hAnsi="Times New Roman" w:cs="Times New Roman"/>
                <w:i/>
                <w:iCs/>
              </w:rPr>
              <w:t xml:space="preserve">emory </w:t>
            </w:r>
            <w:r w:rsidR="00BE3774">
              <w:rPr>
                <w:rFonts w:ascii="Times New Roman" w:hAnsi="Times New Roman" w:cs="Times New Roman"/>
                <w:i/>
                <w:iCs/>
              </w:rPr>
              <w:t>E</w:t>
            </w:r>
            <w:r w:rsidRPr="00F43577">
              <w:rPr>
                <w:rFonts w:ascii="Times New Roman" w:hAnsi="Times New Roman" w:cs="Times New Roman"/>
                <w:i/>
                <w:iCs/>
              </w:rPr>
              <w:t>xpert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df = 1</w:t>
            </w:r>
            <w:r w:rsidR="00306027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844C4C" w:rsidRPr="00B13AFA" w14:paraId="0DDD5484" w14:textId="45EA162A" w:rsidTr="00844C4C">
        <w:trPr>
          <w:gridAfter w:val="2"/>
          <w:wAfter w:w="811" w:type="dxa"/>
          <w:trHeight w:val="332"/>
        </w:trPr>
        <w:tc>
          <w:tcPr>
            <w:tcW w:w="3824" w:type="dxa"/>
            <w:tcBorders>
              <w:top w:val="single" w:sz="4" w:space="0" w:color="auto"/>
              <w:bottom w:val="single" w:sz="4" w:space="0" w:color="auto"/>
            </w:tcBorders>
          </w:tcPr>
          <w:p w14:paraId="37A50C22" w14:textId="77777777" w:rsidR="00844C4C" w:rsidRPr="00B13AFA" w:rsidRDefault="00844C4C" w:rsidP="00844C4C">
            <w:pPr>
              <w:jc w:val="center"/>
              <w:rPr>
                <w:rFonts w:ascii="Times New Roman" w:hAnsi="Times New Roman" w:cs="Times New Roman"/>
              </w:rPr>
            </w:pPr>
            <w:r w:rsidRPr="00B13AFA">
              <w:rPr>
                <w:rFonts w:ascii="Times New Roman" w:hAnsi="Times New Roman" w:cs="Times New Roman"/>
              </w:rPr>
              <w:t>Statemen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1CF365D" w14:textId="77777777" w:rsidR="00844C4C" w:rsidRPr="00B13AFA" w:rsidRDefault="00844C4C" w:rsidP="00844C4C">
            <w:pPr>
              <w:jc w:val="center"/>
              <w:rPr>
                <w:rFonts w:ascii="Times New Roman" w:hAnsi="Times New Roman" w:cs="Times New Roman"/>
              </w:rPr>
            </w:pPr>
            <w:r w:rsidRPr="00B13AFA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χ</w:t>
            </w:r>
            <w:r w:rsidRPr="00B13AFA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565689A" w14:textId="77777777" w:rsidR="00844C4C" w:rsidRPr="00AF64C4" w:rsidRDefault="00844C4C" w:rsidP="00844C4C">
            <w:pPr>
              <w:ind w:left="72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B13AF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6A951D" w14:textId="72559CBC" w:rsidR="00844C4C" w:rsidRPr="000E5268" w:rsidRDefault="00844C4C" w:rsidP="00844C4C">
            <w:pPr>
              <w:ind w:right="784"/>
              <w:jc w:val="center"/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Adjusted 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9E76A15" w14:textId="3FC96BC8" w:rsidR="00844C4C" w:rsidRPr="00DF56AE" w:rsidRDefault="00844C4C" w:rsidP="00844C4C">
            <w:pPr>
              <w:ind w:right="784"/>
              <w:rPr>
                <w:rFonts w:ascii="Times New Roman" w:hAnsi="Times New Roman" w:cs="Times New Roman"/>
              </w:rPr>
            </w:pPr>
            <w:r w:rsidRPr="00DF56A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φ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0612C63" w14:textId="499F8317" w:rsidR="00844C4C" w:rsidRPr="00B13AFA" w:rsidRDefault="00844C4C" w:rsidP="00844C4C">
            <w:pPr>
              <w:ind w:left="-803"/>
            </w:pPr>
            <w:r w:rsidRPr="00DF56A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φ </w:t>
            </w:r>
            <w:proofErr w:type="spellStart"/>
            <w:r w:rsidRPr="00DF56A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φ</w:t>
            </w:r>
            <w:proofErr w:type="spellEnd"/>
            <w:r w:rsidRPr="00DF56A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F56A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φ</w:t>
            </w:r>
            <w:proofErr w:type="spellEnd"/>
          </w:p>
        </w:tc>
      </w:tr>
      <w:tr w:rsidR="00844C4C" w:rsidRPr="00B13AFA" w14:paraId="6DA8207E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  <w:tcBorders>
              <w:top w:val="single" w:sz="4" w:space="0" w:color="auto"/>
            </w:tcBorders>
          </w:tcPr>
          <w:p w14:paraId="7EFFF7DC" w14:textId="7777777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hanging="2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tress impairs</w:t>
            </w:r>
            <w:r w:rsidRPr="0031424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CD49DB2" w14:textId="77777777" w:rsidR="00844C4C" w:rsidRPr="00B13AFA" w:rsidRDefault="00844C4C" w:rsidP="00844C4C">
            <w:pPr>
              <w:tabs>
                <w:tab w:val="decimal" w:pos="15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3B2895C" w14:textId="77777777" w:rsidR="00844C4C" w:rsidRPr="001A665B" w:rsidRDefault="00844C4C" w:rsidP="00844C4C">
            <w:pPr>
              <w:tabs>
                <w:tab w:val="decimal" w:pos="1050"/>
              </w:tabs>
              <w:ind w:right="853"/>
              <w:jc w:val="right"/>
              <w:rPr>
                <w:rFonts w:ascii="Times New Roman" w:hAnsi="Times New Roman" w:cs="Times New Roman"/>
              </w:rPr>
            </w:pPr>
            <w:r w:rsidRPr="001A665B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665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34C6424" w14:textId="0C2F4DB0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  <w:tcBorders>
              <w:top w:val="single" w:sz="4" w:space="0" w:color="auto"/>
            </w:tcBorders>
          </w:tcPr>
          <w:p w14:paraId="14AA8B21" w14:textId="77777777" w:rsidR="00844C4C" w:rsidRPr="00B13AFA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844C4C" w:rsidRPr="00B13AFA" w14:paraId="5007570C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65F361C1" w14:textId="7777777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hanging="257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Police interview*</w:t>
            </w:r>
          </w:p>
        </w:tc>
        <w:tc>
          <w:tcPr>
            <w:tcW w:w="1584" w:type="dxa"/>
          </w:tcPr>
          <w:p w14:paraId="44FA1D2D" w14:textId="77777777" w:rsidR="00844C4C" w:rsidRPr="00521218" w:rsidRDefault="00844C4C" w:rsidP="00844C4C">
            <w:pPr>
              <w:tabs>
                <w:tab w:val="decimal" w:pos="15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4A3E2F0C" w14:textId="77777777" w:rsidR="00844C4C" w:rsidRPr="001A665B" w:rsidRDefault="00844C4C" w:rsidP="00844C4C">
            <w:pPr>
              <w:tabs>
                <w:tab w:val="decimal" w:pos="1050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 w:rsidRPr="001A665B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665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84" w:type="dxa"/>
          </w:tcPr>
          <w:p w14:paraId="4E9FC82F" w14:textId="0DC41C3A" w:rsidR="00844C4C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B018CA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62CF9155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844C4C" w:rsidRPr="00B13AFA" w14:paraId="3D0FCD11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44A35A26" w14:textId="7777777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hanging="2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  <w:r w:rsidRPr="0031424A">
              <w:rPr>
                <w:rFonts w:ascii="Times New Roman" w:hAnsi="Times New Roman" w:cs="Times New Roman"/>
              </w:rPr>
              <w:t xml:space="preserve"> impairs</w:t>
            </w:r>
            <w:r>
              <w:rPr>
                <w:rFonts w:ascii="Times New Roman" w:hAnsi="Times New Roman" w:cs="Times New Roman"/>
              </w:rPr>
              <w:t xml:space="preserve"> retrieval</w:t>
            </w:r>
            <w:r w:rsidRPr="0031424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49C64822" w14:textId="77777777" w:rsidR="00844C4C" w:rsidRPr="00521218" w:rsidRDefault="00844C4C" w:rsidP="00844C4C">
            <w:pPr>
              <w:tabs>
                <w:tab w:val="decimal" w:pos="15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56CA2282" w14:textId="77777777" w:rsidR="00844C4C" w:rsidRPr="00521218" w:rsidRDefault="00844C4C" w:rsidP="00844C4C">
            <w:pPr>
              <w:tabs>
                <w:tab w:val="decimal" w:pos="1050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584" w:type="dxa"/>
          </w:tcPr>
          <w:p w14:paraId="239AAD1F" w14:textId="08167A30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7FF03435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7</w:t>
            </w:r>
          </w:p>
        </w:tc>
      </w:tr>
      <w:tr w:rsidR="00844C4C" w:rsidRPr="00B13AFA" w14:paraId="10E92248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223AC9BD" w14:textId="77777777" w:rsidR="00844C4C" w:rsidRPr="0037636F" w:rsidRDefault="00844C4C" w:rsidP="00844C4C">
            <w:pPr>
              <w:pStyle w:val="ListParagraph"/>
              <w:numPr>
                <w:ilvl w:val="0"/>
                <w:numId w:val="4"/>
              </w:numPr>
              <w:ind w:left="257" w:hanging="2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  <w:r w:rsidRPr="0037636F">
              <w:rPr>
                <w:rFonts w:ascii="Times New Roman" w:hAnsi="Times New Roman" w:cs="Times New Roman"/>
              </w:rPr>
              <w:t xml:space="preserve"> enhances</w:t>
            </w:r>
            <w:r>
              <w:rPr>
                <w:rFonts w:ascii="Times New Roman" w:hAnsi="Times New Roman" w:cs="Times New Roman"/>
              </w:rPr>
              <w:t xml:space="preserve"> encoding*</w:t>
            </w:r>
          </w:p>
        </w:tc>
        <w:tc>
          <w:tcPr>
            <w:tcW w:w="1584" w:type="dxa"/>
          </w:tcPr>
          <w:p w14:paraId="445A12DB" w14:textId="77777777" w:rsidR="00844C4C" w:rsidRPr="00521218" w:rsidRDefault="00844C4C" w:rsidP="00844C4C">
            <w:pPr>
              <w:tabs>
                <w:tab w:val="decimal" w:pos="15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4E922211" w14:textId="77777777" w:rsidR="00844C4C" w:rsidRPr="001A665B" w:rsidRDefault="00844C4C" w:rsidP="00844C4C">
            <w:pPr>
              <w:tabs>
                <w:tab w:val="decimal" w:pos="1050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 w:rsidRPr="001A665B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665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84" w:type="dxa"/>
          </w:tcPr>
          <w:p w14:paraId="5731BD17" w14:textId="56731C83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2A30102C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6</w:t>
            </w:r>
          </w:p>
        </w:tc>
      </w:tr>
      <w:tr w:rsidR="00844C4C" w:rsidRPr="00B13AFA" w14:paraId="4594E4D3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5AD4E3C5" w14:textId="3945CA22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hanging="257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Children</w:t>
            </w:r>
            <w:r w:rsidR="0009703A">
              <w:rPr>
                <w:rFonts w:ascii="Times New Roman" w:hAnsi="Times New Roman" w:cs="Times New Roman"/>
              </w:rPr>
              <w:t xml:space="preserve"> less affected</w:t>
            </w:r>
          </w:p>
        </w:tc>
        <w:tc>
          <w:tcPr>
            <w:tcW w:w="1584" w:type="dxa"/>
          </w:tcPr>
          <w:p w14:paraId="3432DE93" w14:textId="77777777" w:rsidR="00844C4C" w:rsidRPr="00521218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7</w:t>
            </w:r>
          </w:p>
        </w:tc>
        <w:tc>
          <w:tcPr>
            <w:tcW w:w="1584" w:type="dxa"/>
          </w:tcPr>
          <w:p w14:paraId="1E91775C" w14:textId="77777777" w:rsidR="00844C4C" w:rsidRPr="00521218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584" w:type="dxa"/>
          </w:tcPr>
          <w:p w14:paraId="4D9CC29D" w14:textId="62862D16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11E2D1BC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6</w:t>
            </w:r>
          </w:p>
        </w:tc>
      </w:tr>
      <w:tr w:rsidR="00844C4C" w:rsidRPr="00B13AFA" w14:paraId="64377991" w14:textId="77777777" w:rsidTr="00844C4C">
        <w:trPr>
          <w:gridAfter w:val="1"/>
          <w:wAfter w:w="775" w:type="dxa"/>
          <w:trHeight w:val="291"/>
        </w:trPr>
        <w:tc>
          <w:tcPr>
            <w:tcW w:w="3824" w:type="dxa"/>
          </w:tcPr>
          <w:p w14:paraId="7C1B5016" w14:textId="7777777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hanging="257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Detail type*</w:t>
            </w:r>
          </w:p>
        </w:tc>
        <w:tc>
          <w:tcPr>
            <w:tcW w:w="1584" w:type="dxa"/>
          </w:tcPr>
          <w:p w14:paraId="3EDC493D" w14:textId="77777777" w:rsidR="00844C4C" w:rsidRPr="00521218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23F27CB5" w14:textId="77777777" w:rsidR="00844C4C" w:rsidRPr="00521218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8</w:t>
            </w:r>
          </w:p>
        </w:tc>
        <w:tc>
          <w:tcPr>
            <w:tcW w:w="1584" w:type="dxa"/>
          </w:tcPr>
          <w:p w14:paraId="28A6F389" w14:textId="274BD3BF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27D9A90F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9</w:t>
            </w:r>
          </w:p>
        </w:tc>
      </w:tr>
      <w:tr w:rsidR="00844C4C" w:rsidRPr="00B13AFA" w14:paraId="563133BE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3F3F96B4" w14:textId="7777777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hanging="257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Test type</w:t>
            </w:r>
          </w:p>
        </w:tc>
        <w:tc>
          <w:tcPr>
            <w:tcW w:w="1584" w:type="dxa"/>
          </w:tcPr>
          <w:p w14:paraId="058547DE" w14:textId="77777777" w:rsidR="00844C4C" w:rsidRPr="00521218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584" w:type="dxa"/>
          </w:tcPr>
          <w:p w14:paraId="6522C645" w14:textId="77777777" w:rsidR="00844C4C" w:rsidRPr="00521218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4</w:t>
            </w:r>
          </w:p>
        </w:tc>
        <w:tc>
          <w:tcPr>
            <w:tcW w:w="1584" w:type="dxa"/>
          </w:tcPr>
          <w:p w14:paraId="021D2EDF" w14:textId="1D0EDF88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349BC068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</w:tr>
      <w:tr w:rsidR="00844C4C" w:rsidRPr="00B13AFA" w14:paraId="4304638C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389AE853" w14:textId="3BE9D19E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hanging="257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Faces</w:t>
            </w:r>
            <w:r w:rsidR="0009703A">
              <w:rPr>
                <w:rFonts w:ascii="Times New Roman" w:hAnsi="Times New Roman" w:cs="Times New Roman"/>
              </w:rPr>
              <w:t xml:space="preserve"> affected differently</w:t>
            </w:r>
          </w:p>
        </w:tc>
        <w:tc>
          <w:tcPr>
            <w:tcW w:w="1584" w:type="dxa"/>
          </w:tcPr>
          <w:p w14:paraId="29CF8C00" w14:textId="77777777" w:rsidR="00844C4C" w:rsidRPr="00521218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1584" w:type="dxa"/>
          </w:tcPr>
          <w:p w14:paraId="1A3A994B" w14:textId="77777777" w:rsidR="00844C4C" w:rsidRPr="00521218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7</w:t>
            </w:r>
          </w:p>
        </w:tc>
        <w:tc>
          <w:tcPr>
            <w:tcW w:w="1584" w:type="dxa"/>
          </w:tcPr>
          <w:p w14:paraId="55179C0D" w14:textId="2C714C9E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05CA7558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5</w:t>
            </w:r>
          </w:p>
        </w:tc>
      </w:tr>
      <w:tr w:rsidR="00844C4C" w:rsidRPr="00B13AFA" w14:paraId="0B1E7587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1A6BBCA4" w14:textId="5BD4078B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hanging="257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Professionals</w:t>
            </w:r>
            <w:r w:rsidR="0009703A">
              <w:rPr>
                <w:rFonts w:ascii="Times New Roman" w:hAnsi="Times New Roman" w:cs="Times New Roman"/>
              </w:rPr>
              <w:t xml:space="preserve"> less affected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32309DB2" w14:textId="77777777" w:rsidR="00844C4C" w:rsidRPr="00521218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0E1E7F66" w14:textId="77777777" w:rsidR="00844C4C" w:rsidRPr="00521218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584" w:type="dxa"/>
          </w:tcPr>
          <w:p w14:paraId="430A1557" w14:textId="07FBD259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74E187AA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0</w:t>
            </w:r>
          </w:p>
        </w:tc>
      </w:tr>
      <w:tr w:rsidR="00844C4C" w:rsidRPr="00B13AFA" w14:paraId="6757875B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2A8F7DC2" w14:textId="2930DBD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Victim</w:t>
            </w:r>
            <w:r w:rsidR="0009703A">
              <w:rPr>
                <w:rFonts w:ascii="Times New Roman" w:hAnsi="Times New Roman" w:cs="Times New Roman"/>
              </w:rPr>
              <w:t>s more affected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5DD83A6A" w14:textId="77777777" w:rsidR="00844C4C" w:rsidRPr="00521218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4B45E486" w14:textId="77777777" w:rsidR="00844C4C" w:rsidRPr="00521218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584" w:type="dxa"/>
          </w:tcPr>
          <w:p w14:paraId="535CD7B9" w14:textId="0E589032" w:rsidR="00844C4C" w:rsidRDefault="00844C4C" w:rsidP="00844C4C">
            <w:pPr>
              <w:ind w:right="-2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B018C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858" w:type="dxa"/>
            <w:gridSpan w:val="4"/>
          </w:tcPr>
          <w:p w14:paraId="2BCCB564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5</w:t>
            </w:r>
          </w:p>
        </w:tc>
      </w:tr>
      <w:tr w:rsidR="00844C4C" w:rsidRPr="00B13AFA" w14:paraId="49705ADB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23F09995" w14:textId="7777777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Repression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6040B5B4" w14:textId="77777777" w:rsidR="00844C4C" w:rsidRPr="00521218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2D87ACA8" w14:textId="77777777" w:rsidR="00844C4C" w:rsidRPr="00521218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8</w:t>
            </w:r>
          </w:p>
        </w:tc>
        <w:tc>
          <w:tcPr>
            <w:tcW w:w="1584" w:type="dxa"/>
          </w:tcPr>
          <w:p w14:paraId="48F782F2" w14:textId="608DA27C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5A67568E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0</w:t>
            </w:r>
          </w:p>
        </w:tc>
      </w:tr>
      <w:tr w:rsidR="00844C4C" w:rsidRPr="00B13AFA" w14:paraId="44763CCA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765A5228" w14:textId="397A7336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right="111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Violen</w:t>
            </w:r>
            <w:r w:rsidR="0009703A">
              <w:rPr>
                <w:rFonts w:ascii="Times New Roman" w:hAnsi="Times New Roman" w:cs="Times New Roman"/>
              </w:rPr>
              <w:t>t events</w:t>
            </w:r>
          </w:p>
        </w:tc>
        <w:tc>
          <w:tcPr>
            <w:tcW w:w="1584" w:type="dxa"/>
          </w:tcPr>
          <w:p w14:paraId="020EB721" w14:textId="77777777" w:rsidR="00844C4C" w:rsidRPr="00521218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85</w:t>
            </w:r>
          </w:p>
        </w:tc>
        <w:tc>
          <w:tcPr>
            <w:tcW w:w="1584" w:type="dxa"/>
          </w:tcPr>
          <w:p w14:paraId="0994245D" w14:textId="77777777" w:rsidR="00844C4C" w:rsidRPr="00521218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584" w:type="dxa"/>
          </w:tcPr>
          <w:p w14:paraId="1343C02F" w14:textId="77777777" w:rsidR="00844C4C" w:rsidRDefault="00844C4C" w:rsidP="00844C4C">
            <w:pPr>
              <w:ind w:right="-2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29307E9E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9</w:t>
            </w:r>
          </w:p>
        </w:tc>
      </w:tr>
      <w:tr w:rsidR="00844C4C" w:rsidRPr="00B13AFA" w14:paraId="31D8CCFC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0706FB39" w14:textId="66FB64AC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right="111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Emotion</w:t>
            </w:r>
            <w:r w:rsidR="0009703A">
              <w:rPr>
                <w:rFonts w:ascii="Times New Roman" w:hAnsi="Times New Roman" w:cs="Times New Roman"/>
              </w:rPr>
              <w:t>al better remembered</w:t>
            </w:r>
          </w:p>
        </w:tc>
        <w:tc>
          <w:tcPr>
            <w:tcW w:w="1584" w:type="dxa"/>
          </w:tcPr>
          <w:p w14:paraId="31E06FCE" w14:textId="77777777" w:rsidR="00844C4C" w:rsidRPr="00521218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584" w:type="dxa"/>
          </w:tcPr>
          <w:p w14:paraId="0A2E1139" w14:textId="77777777" w:rsidR="00844C4C" w:rsidRPr="00521218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1584" w:type="dxa"/>
          </w:tcPr>
          <w:p w14:paraId="245773F4" w14:textId="62681486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4A080C9D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</w:tr>
      <w:tr w:rsidR="00844C4C" w:rsidRPr="00B13AFA" w14:paraId="2240DB55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653CB33D" w14:textId="7777777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right="111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Moderate stress</w:t>
            </w:r>
          </w:p>
        </w:tc>
        <w:tc>
          <w:tcPr>
            <w:tcW w:w="1584" w:type="dxa"/>
          </w:tcPr>
          <w:p w14:paraId="64B5273D" w14:textId="77777777" w:rsidR="00844C4C" w:rsidRPr="00521218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584" w:type="dxa"/>
          </w:tcPr>
          <w:p w14:paraId="14AF4793" w14:textId="77777777" w:rsidR="00844C4C" w:rsidRPr="00521218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2</w:t>
            </w:r>
          </w:p>
        </w:tc>
        <w:tc>
          <w:tcPr>
            <w:tcW w:w="1584" w:type="dxa"/>
          </w:tcPr>
          <w:p w14:paraId="235981E9" w14:textId="0E78D8D7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3BD98144" w14:textId="77777777" w:rsidR="00844C4C" w:rsidRPr="00521218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8</w:t>
            </w:r>
          </w:p>
        </w:tc>
      </w:tr>
      <w:tr w:rsidR="00844C4C" w:rsidRPr="00B13AFA" w14:paraId="714B3BA4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2D2B0640" w14:textId="7777777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right="111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Severe stress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669B8BD5" w14:textId="77777777" w:rsidR="00844C4C" w:rsidRPr="00B13AFA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78504843" w14:textId="77777777" w:rsidR="00844C4C" w:rsidRPr="00B13AFA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584" w:type="dxa"/>
          </w:tcPr>
          <w:p w14:paraId="3AF12308" w14:textId="590D987F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4FD9CAF0" w14:textId="77777777" w:rsidR="00844C4C" w:rsidRPr="00B13AFA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5</w:t>
            </w:r>
          </w:p>
        </w:tc>
      </w:tr>
      <w:tr w:rsidR="00844C4C" w:rsidRPr="00B13AFA" w14:paraId="40832D44" w14:textId="77777777" w:rsidTr="00844C4C">
        <w:trPr>
          <w:gridAfter w:val="1"/>
          <w:wAfter w:w="775" w:type="dxa"/>
          <w:trHeight w:val="89"/>
        </w:trPr>
        <w:tc>
          <w:tcPr>
            <w:tcW w:w="3824" w:type="dxa"/>
          </w:tcPr>
          <w:p w14:paraId="6E3BF657" w14:textId="7777777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right="111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Short crime*</w:t>
            </w:r>
          </w:p>
        </w:tc>
        <w:tc>
          <w:tcPr>
            <w:tcW w:w="1584" w:type="dxa"/>
          </w:tcPr>
          <w:p w14:paraId="0D6659E0" w14:textId="77777777" w:rsidR="00844C4C" w:rsidRPr="00B13AFA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2A929A01" w14:textId="77777777" w:rsidR="00844C4C" w:rsidRPr="00B13AFA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4</w:t>
            </w:r>
          </w:p>
        </w:tc>
        <w:tc>
          <w:tcPr>
            <w:tcW w:w="1584" w:type="dxa"/>
          </w:tcPr>
          <w:p w14:paraId="552AD19C" w14:textId="16199D5F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66B81ED1" w14:textId="77777777" w:rsidR="00844C4C" w:rsidRPr="00B13AFA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8</w:t>
            </w:r>
          </w:p>
        </w:tc>
      </w:tr>
      <w:tr w:rsidR="00844C4C" w:rsidRPr="00B13AFA" w14:paraId="42E8E6F7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036C4E6B" w14:textId="7777777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right="111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Abstractness</w:t>
            </w:r>
          </w:p>
        </w:tc>
        <w:tc>
          <w:tcPr>
            <w:tcW w:w="1584" w:type="dxa"/>
          </w:tcPr>
          <w:p w14:paraId="6D0901A3" w14:textId="77777777" w:rsidR="00844C4C" w:rsidRPr="00B13AFA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4</w:t>
            </w:r>
          </w:p>
        </w:tc>
        <w:tc>
          <w:tcPr>
            <w:tcW w:w="1584" w:type="dxa"/>
          </w:tcPr>
          <w:p w14:paraId="0D90AED9" w14:textId="77777777" w:rsidR="00844C4C" w:rsidRPr="00B13AFA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584" w:type="dxa"/>
          </w:tcPr>
          <w:p w14:paraId="02906C37" w14:textId="50249A97" w:rsidR="00844C4C" w:rsidRDefault="00B018CA" w:rsidP="00844C4C">
            <w:pPr>
              <w:ind w:right="-2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799421FD" w14:textId="77777777" w:rsidR="00844C4C" w:rsidRPr="00B13AFA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0</w:t>
            </w:r>
          </w:p>
        </w:tc>
      </w:tr>
      <w:tr w:rsidR="00844C4C" w:rsidRPr="00B13AFA" w14:paraId="6FC1F057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7BF16C77" w14:textId="7E9EF5FF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 w:right="111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Immediate retrieval</w:t>
            </w:r>
            <w:r w:rsidR="00AA198B">
              <w:rPr>
                <w:rFonts w:ascii="Times New Roman" w:hAnsi="Times New Roman" w:cs="Times New Roman"/>
              </w:rPr>
              <w:t xml:space="preserve"> enhances</w:t>
            </w:r>
          </w:p>
        </w:tc>
        <w:tc>
          <w:tcPr>
            <w:tcW w:w="1584" w:type="dxa"/>
          </w:tcPr>
          <w:p w14:paraId="77DB1028" w14:textId="77777777" w:rsidR="00844C4C" w:rsidRPr="00B13AFA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584" w:type="dxa"/>
          </w:tcPr>
          <w:p w14:paraId="2A07C359" w14:textId="77777777" w:rsidR="00844C4C" w:rsidRPr="00B13AFA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1584" w:type="dxa"/>
          </w:tcPr>
          <w:p w14:paraId="06DDE7B4" w14:textId="5D739D8A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0A0EAAFA" w14:textId="77777777" w:rsidR="00844C4C" w:rsidRPr="00B13AFA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9</w:t>
            </w:r>
          </w:p>
        </w:tc>
      </w:tr>
      <w:tr w:rsidR="00844C4C" w:rsidRPr="00B13AFA" w14:paraId="72E9B435" w14:textId="77777777" w:rsidTr="00844C4C">
        <w:trPr>
          <w:gridAfter w:val="1"/>
          <w:wAfter w:w="775" w:type="dxa"/>
          <w:trHeight w:val="89"/>
        </w:trPr>
        <w:tc>
          <w:tcPr>
            <w:tcW w:w="3824" w:type="dxa"/>
          </w:tcPr>
          <w:p w14:paraId="7E2E2A4B" w14:textId="77777777" w:rsidR="00844C4C" w:rsidRPr="0031424A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</w:rPr>
            </w:pPr>
            <w:r w:rsidRPr="0031424A">
              <w:rPr>
                <w:rFonts w:ascii="Times New Roman" w:hAnsi="Times New Roman" w:cs="Times New Roman"/>
              </w:rPr>
              <w:t>Retrieval timing</w:t>
            </w:r>
          </w:p>
        </w:tc>
        <w:tc>
          <w:tcPr>
            <w:tcW w:w="1584" w:type="dxa"/>
          </w:tcPr>
          <w:p w14:paraId="4C1986A4" w14:textId="77777777" w:rsidR="00844C4C" w:rsidRPr="00B13AFA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584" w:type="dxa"/>
          </w:tcPr>
          <w:p w14:paraId="0A4F241D" w14:textId="77777777" w:rsidR="00844C4C" w:rsidRPr="00B13AFA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3</w:t>
            </w:r>
          </w:p>
        </w:tc>
        <w:tc>
          <w:tcPr>
            <w:tcW w:w="1584" w:type="dxa"/>
          </w:tcPr>
          <w:p w14:paraId="19291A8B" w14:textId="7BD1932E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58EC0E34" w14:textId="77777777" w:rsidR="00844C4C" w:rsidRPr="00B13AFA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0</w:t>
            </w:r>
          </w:p>
        </w:tc>
      </w:tr>
      <w:tr w:rsidR="00844C4C" w:rsidRPr="00B13AFA" w14:paraId="0618BE71" w14:textId="77777777" w:rsidTr="00844C4C">
        <w:trPr>
          <w:gridAfter w:val="1"/>
          <w:wAfter w:w="775" w:type="dxa"/>
          <w:trHeight w:val="274"/>
        </w:trPr>
        <w:tc>
          <w:tcPr>
            <w:tcW w:w="3824" w:type="dxa"/>
          </w:tcPr>
          <w:p w14:paraId="0AB354DC" w14:textId="01C8EC5F" w:rsidR="00844C4C" w:rsidRPr="0037636F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  <w:b/>
                <w:bCs/>
              </w:rPr>
            </w:pPr>
            <w:r w:rsidRPr="0037636F">
              <w:rPr>
                <w:rFonts w:ascii="Times New Roman" w:hAnsi="Times New Roman" w:cs="Times New Roman"/>
                <w:b/>
                <w:bCs/>
              </w:rPr>
              <w:t>Misinformation</w:t>
            </w:r>
            <w:r w:rsidR="00B744B6">
              <w:rPr>
                <w:rFonts w:ascii="Times New Roman" w:hAnsi="Times New Roman" w:cs="Times New Roman"/>
                <w:b/>
                <w:bCs/>
              </w:rPr>
              <w:t xml:space="preserve"> protection</w:t>
            </w:r>
          </w:p>
        </w:tc>
        <w:tc>
          <w:tcPr>
            <w:tcW w:w="1584" w:type="dxa"/>
          </w:tcPr>
          <w:p w14:paraId="1CCB3C4A" w14:textId="77777777" w:rsidR="00844C4C" w:rsidRPr="00C36ADF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6ADF">
              <w:rPr>
                <w:rFonts w:ascii="Times New Roman" w:hAnsi="Times New Roman" w:cs="Times New Roman"/>
                <w:b/>
                <w:bCs/>
              </w:rPr>
              <w:t>10.</w:t>
            </w:r>
            <w:r>
              <w:rPr>
                <w:rFonts w:ascii="Times New Roman" w:hAnsi="Times New Roman" w:cs="Times New Roman"/>
                <w:b/>
                <w:bCs/>
              </w:rPr>
              <w:t>805</w:t>
            </w:r>
          </w:p>
        </w:tc>
        <w:tc>
          <w:tcPr>
            <w:tcW w:w="1584" w:type="dxa"/>
          </w:tcPr>
          <w:p w14:paraId="3BD4977C" w14:textId="77777777" w:rsidR="00844C4C" w:rsidRPr="00C36ADF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6ADF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584" w:type="dxa"/>
          </w:tcPr>
          <w:p w14:paraId="65C43727" w14:textId="77777777" w:rsidR="00844C4C" w:rsidRPr="00C36ADF" w:rsidRDefault="00844C4C" w:rsidP="00844C4C">
            <w:pPr>
              <w:ind w:right="-22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23</w:t>
            </w:r>
          </w:p>
        </w:tc>
        <w:tc>
          <w:tcPr>
            <w:tcW w:w="1858" w:type="dxa"/>
            <w:gridSpan w:val="4"/>
          </w:tcPr>
          <w:p w14:paraId="3384BB78" w14:textId="77777777" w:rsidR="00844C4C" w:rsidRPr="00C36ADF" w:rsidRDefault="00844C4C" w:rsidP="00844C4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6ADF">
              <w:rPr>
                <w:rFonts w:ascii="Times New Roman" w:hAnsi="Times New Roman" w:cs="Times New Roman"/>
                <w:b/>
                <w:bCs/>
              </w:rPr>
              <w:t>.38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844C4C" w:rsidRPr="00B13AFA" w14:paraId="7253AAEE" w14:textId="77777777" w:rsidTr="00844C4C">
        <w:trPr>
          <w:gridAfter w:val="1"/>
          <w:wAfter w:w="775" w:type="dxa"/>
          <w:trHeight w:val="89"/>
        </w:trPr>
        <w:tc>
          <w:tcPr>
            <w:tcW w:w="3824" w:type="dxa"/>
          </w:tcPr>
          <w:p w14:paraId="7E4EB257" w14:textId="0F1327C4" w:rsidR="00844C4C" w:rsidRPr="0037636F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</w:rPr>
            </w:pPr>
            <w:r w:rsidRPr="0037636F">
              <w:rPr>
                <w:rFonts w:ascii="Times New Roman" w:hAnsi="Times New Roman" w:cs="Times New Roman"/>
              </w:rPr>
              <w:t>Older adults</w:t>
            </w:r>
            <w:r w:rsidR="00443811">
              <w:rPr>
                <w:rFonts w:ascii="Times New Roman" w:hAnsi="Times New Roman" w:cs="Times New Roman"/>
              </w:rPr>
              <w:t xml:space="preserve"> less affected</w:t>
            </w:r>
          </w:p>
        </w:tc>
        <w:tc>
          <w:tcPr>
            <w:tcW w:w="1584" w:type="dxa"/>
          </w:tcPr>
          <w:p w14:paraId="2C1CA3C6" w14:textId="77777777" w:rsidR="00844C4C" w:rsidRPr="007438AF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584" w:type="dxa"/>
          </w:tcPr>
          <w:p w14:paraId="61C3B99F" w14:textId="77777777" w:rsidR="00844C4C" w:rsidRPr="007438AF" w:rsidRDefault="00844C4C" w:rsidP="00844C4C">
            <w:pPr>
              <w:tabs>
                <w:tab w:val="decimal" w:pos="1084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5</w:t>
            </w:r>
          </w:p>
        </w:tc>
        <w:tc>
          <w:tcPr>
            <w:tcW w:w="1584" w:type="dxa"/>
          </w:tcPr>
          <w:p w14:paraId="2CB4E8AC" w14:textId="7C6E020A" w:rsidR="00844C4C" w:rsidRDefault="00B018CA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858" w:type="dxa"/>
            <w:gridSpan w:val="4"/>
          </w:tcPr>
          <w:p w14:paraId="334ED525" w14:textId="77777777" w:rsidR="00844C4C" w:rsidRPr="007438AF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9</w:t>
            </w:r>
          </w:p>
        </w:tc>
      </w:tr>
      <w:tr w:rsidR="00844C4C" w:rsidRPr="00B13AFA" w14:paraId="548EC445" w14:textId="77777777" w:rsidTr="00844C4C">
        <w:trPr>
          <w:gridAfter w:val="1"/>
          <w:wAfter w:w="775" w:type="dxa"/>
          <w:trHeight w:val="89"/>
        </w:trPr>
        <w:tc>
          <w:tcPr>
            <w:tcW w:w="3824" w:type="dxa"/>
          </w:tcPr>
          <w:p w14:paraId="0ED15909" w14:textId="6ECEA837" w:rsidR="00844C4C" w:rsidRPr="0037636F" w:rsidRDefault="00B744B6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marily </w:t>
            </w:r>
            <w:r w:rsidR="00844C4C" w:rsidRPr="0037636F">
              <w:rPr>
                <w:rFonts w:ascii="Times New Roman" w:hAnsi="Times New Roman" w:cs="Times New Roman"/>
                <w:b/>
                <w:bCs/>
              </w:rPr>
              <w:t>ANS activity</w:t>
            </w:r>
          </w:p>
        </w:tc>
        <w:tc>
          <w:tcPr>
            <w:tcW w:w="1584" w:type="dxa"/>
          </w:tcPr>
          <w:p w14:paraId="10516964" w14:textId="77777777" w:rsidR="00844C4C" w:rsidRPr="0044389C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4389C">
              <w:rPr>
                <w:rFonts w:ascii="Times New Roman" w:hAnsi="Times New Roman" w:cs="Times New Roman"/>
                <w:b/>
                <w:bCs/>
              </w:rPr>
              <w:t>10.216</w:t>
            </w:r>
          </w:p>
        </w:tc>
        <w:tc>
          <w:tcPr>
            <w:tcW w:w="1584" w:type="dxa"/>
          </w:tcPr>
          <w:p w14:paraId="1E44E0DF" w14:textId="77777777" w:rsidR="00844C4C" w:rsidRPr="0044389C" w:rsidRDefault="00844C4C" w:rsidP="00844C4C">
            <w:pPr>
              <w:tabs>
                <w:tab w:val="decimal" w:pos="1101"/>
              </w:tabs>
              <w:ind w:left="-99" w:right="853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4389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584" w:type="dxa"/>
          </w:tcPr>
          <w:p w14:paraId="53737FAF" w14:textId="77777777" w:rsidR="00844C4C" w:rsidRPr="0044389C" w:rsidRDefault="00844C4C" w:rsidP="00844C4C">
            <w:pPr>
              <w:ind w:right="-22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31</w:t>
            </w:r>
          </w:p>
        </w:tc>
        <w:tc>
          <w:tcPr>
            <w:tcW w:w="1858" w:type="dxa"/>
            <w:gridSpan w:val="4"/>
          </w:tcPr>
          <w:p w14:paraId="10F65104" w14:textId="77777777" w:rsidR="00844C4C" w:rsidRPr="0044389C" w:rsidRDefault="00844C4C" w:rsidP="00844C4C">
            <w:pPr>
              <w:ind w:right="-22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4389C">
              <w:rPr>
                <w:rFonts w:ascii="Times New Roman" w:hAnsi="Times New Roman" w:cs="Times New Roman"/>
                <w:b/>
                <w:bCs/>
              </w:rPr>
              <w:t>.374</w:t>
            </w:r>
          </w:p>
        </w:tc>
      </w:tr>
      <w:tr w:rsidR="00844C4C" w:rsidRPr="00B13AFA" w14:paraId="7EAA25CD" w14:textId="77777777" w:rsidTr="00844C4C">
        <w:trPr>
          <w:gridAfter w:val="1"/>
          <w:wAfter w:w="775" w:type="dxa"/>
          <w:trHeight w:val="89"/>
        </w:trPr>
        <w:tc>
          <w:tcPr>
            <w:tcW w:w="3824" w:type="dxa"/>
          </w:tcPr>
          <w:p w14:paraId="040C5F4A" w14:textId="77777777" w:rsidR="00844C4C" w:rsidRPr="0037636F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  <w:b/>
                <w:bCs/>
              </w:rPr>
            </w:pPr>
            <w:r w:rsidRPr="0037636F">
              <w:rPr>
                <w:rFonts w:ascii="Times New Roman" w:hAnsi="Times New Roman" w:cs="Times New Roman"/>
                <w:b/>
                <w:bCs/>
              </w:rPr>
              <w:t>ANS facilitates</w:t>
            </w:r>
          </w:p>
        </w:tc>
        <w:tc>
          <w:tcPr>
            <w:tcW w:w="1584" w:type="dxa"/>
          </w:tcPr>
          <w:p w14:paraId="69B053A6" w14:textId="77777777" w:rsidR="00844C4C" w:rsidRPr="00FE39AE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.738</w:t>
            </w:r>
          </w:p>
        </w:tc>
        <w:tc>
          <w:tcPr>
            <w:tcW w:w="1584" w:type="dxa"/>
          </w:tcPr>
          <w:p w14:paraId="2C86093B" w14:textId="77777777" w:rsidR="00844C4C" w:rsidRPr="00FE39AE" w:rsidRDefault="00844C4C" w:rsidP="00844C4C">
            <w:pPr>
              <w:tabs>
                <w:tab w:val="decimal" w:pos="1101"/>
              </w:tabs>
              <w:ind w:left="-99" w:right="853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584" w:type="dxa"/>
          </w:tcPr>
          <w:p w14:paraId="2D1CF4ED" w14:textId="77777777" w:rsidR="00844C4C" w:rsidRDefault="00844C4C" w:rsidP="00844C4C">
            <w:pPr>
              <w:ind w:right="-22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  <w:tc>
          <w:tcPr>
            <w:tcW w:w="1858" w:type="dxa"/>
            <w:gridSpan w:val="4"/>
          </w:tcPr>
          <w:p w14:paraId="4AECEF6E" w14:textId="77777777" w:rsidR="00844C4C" w:rsidRPr="00FE39AE" w:rsidRDefault="00844C4C" w:rsidP="00844C4C">
            <w:pPr>
              <w:ind w:right="-22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434</w:t>
            </w:r>
          </w:p>
        </w:tc>
      </w:tr>
      <w:tr w:rsidR="00844C4C" w:rsidRPr="00B13AFA" w14:paraId="2C1F1CB2" w14:textId="77777777" w:rsidTr="00844C4C">
        <w:trPr>
          <w:gridAfter w:val="1"/>
          <w:wAfter w:w="775" w:type="dxa"/>
          <w:trHeight w:val="89"/>
        </w:trPr>
        <w:tc>
          <w:tcPr>
            <w:tcW w:w="3824" w:type="dxa"/>
          </w:tcPr>
          <w:p w14:paraId="60791751" w14:textId="3C06664F" w:rsidR="00844C4C" w:rsidRPr="0037636F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  <w:b/>
                <w:bCs/>
              </w:rPr>
            </w:pPr>
            <w:r w:rsidRPr="0037636F">
              <w:rPr>
                <w:rFonts w:ascii="Times New Roman" w:hAnsi="Times New Roman" w:cs="Times New Roman"/>
                <w:b/>
                <w:bCs/>
              </w:rPr>
              <w:t>Rapid cortisol</w:t>
            </w:r>
            <w:r w:rsidR="00B744B6">
              <w:rPr>
                <w:rFonts w:ascii="Times New Roman" w:hAnsi="Times New Roman" w:cs="Times New Roman"/>
                <w:b/>
                <w:bCs/>
              </w:rPr>
              <w:t xml:space="preserve"> is beneficial</w:t>
            </w:r>
          </w:p>
        </w:tc>
        <w:tc>
          <w:tcPr>
            <w:tcW w:w="1584" w:type="dxa"/>
          </w:tcPr>
          <w:p w14:paraId="2080635B" w14:textId="77777777" w:rsidR="00844C4C" w:rsidRPr="00FE39AE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7.319</w:t>
            </w:r>
          </w:p>
        </w:tc>
        <w:tc>
          <w:tcPr>
            <w:tcW w:w="1584" w:type="dxa"/>
          </w:tcPr>
          <w:p w14:paraId="7870673B" w14:textId="77777777" w:rsidR="00844C4C" w:rsidRPr="00FE39AE" w:rsidRDefault="00844C4C" w:rsidP="00844C4C">
            <w:pPr>
              <w:tabs>
                <w:tab w:val="decimal" w:pos="1101"/>
              </w:tabs>
              <w:ind w:left="-99" w:right="853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584" w:type="dxa"/>
          </w:tcPr>
          <w:p w14:paraId="0B354616" w14:textId="77777777" w:rsidR="00844C4C" w:rsidRDefault="00844C4C" w:rsidP="00844C4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858" w:type="dxa"/>
            <w:gridSpan w:val="4"/>
          </w:tcPr>
          <w:p w14:paraId="15CE7304" w14:textId="77777777" w:rsidR="00844C4C" w:rsidRPr="00FE39AE" w:rsidRDefault="00844C4C" w:rsidP="00844C4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487</w:t>
            </w:r>
          </w:p>
        </w:tc>
      </w:tr>
      <w:tr w:rsidR="00844C4C" w:rsidRPr="00B13AFA" w14:paraId="7E2F2CA1" w14:textId="77777777" w:rsidTr="00844C4C">
        <w:trPr>
          <w:gridAfter w:val="1"/>
          <w:wAfter w:w="775" w:type="dxa"/>
          <w:trHeight w:val="252"/>
        </w:trPr>
        <w:tc>
          <w:tcPr>
            <w:tcW w:w="3824" w:type="dxa"/>
          </w:tcPr>
          <w:p w14:paraId="409CB400" w14:textId="33123402" w:rsidR="00844C4C" w:rsidRPr="0037636F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  <w:b/>
                <w:bCs/>
              </w:rPr>
            </w:pPr>
            <w:r w:rsidRPr="0037636F">
              <w:rPr>
                <w:rFonts w:ascii="Times New Roman" w:hAnsi="Times New Roman" w:cs="Times New Roman"/>
                <w:b/>
                <w:bCs/>
              </w:rPr>
              <w:t>Slow cortisol</w:t>
            </w:r>
            <w:r w:rsidR="00B744B6">
              <w:rPr>
                <w:rFonts w:ascii="Times New Roman" w:hAnsi="Times New Roman" w:cs="Times New Roman"/>
                <w:b/>
                <w:bCs/>
              </w:rPr>
              <w:t xml:space="preserve"> is detrimental</w:t>
            </w:r>
          </w:p>
        </w:tc>
        <w:tc>
          <w:tcPr>
            <w:tcW w:w="1584" w:type="dxa"/>
          </w:tcPr>
          <w:p w14:paraId="56B24DF3" w14:textId="77777777" w:rsidR="00844C4C" w:rsidRPr="00751B88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.887</w:t>
            </w:r>
          </w:p>
        </w:tc>
        <w:tc>
          <w:tcPr>
            <w:tcW w:w="1584" w:type="dxa"/>
          </w:tcPr>
          <w:p w14:paraId="116536FA" w14:textId="77777777" w:rsidR="00844C4C" w:rsidRPr="00751B88" w:rsidRDefault="00844C4C" w:rsidP="00844C4C">
            <w:pPr>
              <w:tabs>
                <w:tab w:val="decimal" w:pos="1101"/>
              </w:tabs>
              <w:ind w:left="-99" w:right="853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584" w:type="dxa"/>
          </w:tcPr>
          <w:p w14:paraId="72FAC42C" w14:textId="77777777" w:rsidR="00844C4C" w:rsidRDefault="00844C4C" w:rsidP="00844C4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  <w:tc>
          <w:tcPr>
            <w:tcW w:w="1858" w:type="dxa"/>
            <w:gridSpan w:val="4"/>
          </w:tcPr>
          <w:p w14:paraId="1944C466" w14:textId="77777777" w:rsidR="00844C4C" w:rsidRPr="00751B88" w:rsidRDefault="00844C4C" w:rsidP="00844C4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436</w:t>
            </w:r>
          </w:p>
        </w:tc>
      </w:tr>
      <w:tr w:rsidR="00844C4C" w:rsidRPr="00B13AFA" w14:paraId="7CDC3C6F" w14:textId="77777777" w:rsidTr="00844C4C">
        <w:trPr>
          <w:gridAfter w:val="1"/>
          <w:wAfter w:w="775" w:type="dxa"/>
          <w:trHeight w:val="89"/>
        </w:trPr>
        <w:tc>
          <w:tcPr>
            <w:tcW w:w="3824" w:type="dxa"/>
          </w:tcPr>
          <w:p w14:paraId="72D029CD" w14:textId="77777777" w:rsidR="00844C4C" w:rsidRPr="001D3642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</w:rPr>
            </w:pPr>
            <w:r w:rsidRPr="001D3642">
              <w:rPr>
                <w:rFonts w:ascii="Times New Roman" w:hAnsi="Times New Roman" w:cs="Times New Roman"/>
              </w:rPr>
              <w:t>Noradrenergic alone</w:t>
            </w:r>
          </w:p>
        </w:tc>
        <w:tc>
          <w:tcPr>
            <w:tcW w:w="1584" w:type="dxa"/>
          </w:tcPr>
          <w:p w14:paraId="36E08D7E" w14:textId="77777777" w:rsidR="00844C4C" w:rsidRPr="006C651D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</w:rPr>
            </w:pPr>
            <w:r w:rsidRPr="006C651D">
              <w:rPr>
                <w:rFonts w:ascii="Times New Roman" w:hAnsi="Times New Roman" w:cs="Times New Roman"/>
              </w:rPr>
              <w:t>7.254</w:t>
            </w:r>
          </w:p>
        </w:tc>
        <w:tc>
          <w:tcPr>
            <w:tcW w:w="1584" w:type="dxa"/>
          </w:tcPr>
          <w:p w14:paraId="5FA0E387" w14:textId="77777777" w:rsidR="00844C4C" w:rsidRPr="006C651D" w:rsidRDefault="00844C4C" w:rsidP="00844C4C">
            <w:pPr>
              <w:tabs>
                <w:tab w:val="decimal" w:pos="1101"/>
              </w:tabs>
              <w:ind w:left="-99" w:right="853"/>
              <w:jc w:val="right"/>
              <w:rPr>
                <w:rFonts w:ascii="Times New Roman" w:hAnsi="Times New Roman" w:cs="Times New Roman"/>
              </w:rPr>
            </w:pPr>
            <w:r w:rsidRPr="006C651D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584" w:type="dxa"/>
          </w:tcPr>
          <w:p w14:paraId="3A459A32" w14:textId="7287585F" w:rsidR="00844C4C" w:rsidRPr="006C651D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B018C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858" w:type="dxa"/>
            <w:gridSpan w:val="4"/>
          </w:tcPr>
          <w:p w14:paraId="1B393613" w14:textId="77777777" w:rsidR="00844C4C" w:rsidRPr="006C651D" w:rsidRDefault="00844C4C" w:rsidP="00844C4C">
            <w:pPr>
              <w:jc w:val="right"/>
              <w:rPr>
                <w:rFonts w:ascii="Times New Roman" w:hAnsi="Times New Roman" w:cs="Times New Roman"/>
              </w:rPr>
            </w:pPr>
            <w:r w:rsidRPr="006C651D">
              <w:rPr>
                <w:rFonts w:ascii="Times New Roman" w:hAnsi="Times New Roman" w:cs="Times New Roman"/>
              </w:rPr>
              <w:t>.315</w:t>
            </w:r>
          </w:p>
        </w:tc>
      </w:tr>
      <w:tr w:rsidR="00844C4C" w:rsidRPr="00B13AFA" w14:paraId="7550B84F" w14:textId="77777777" w:rsidTr="00844C4C">
        <w:trPr>
          <w:gridAfter w:val="1"/>
          <w:wAfter w:w="775" w:type="dxa"/>
          <w:trHeight w:val="89"/>
        </w:trPr>
        <w:tc>
          <w:tcPr>
            <w:tcW w:w="3824" w:type="dxa"/>
          </w:tcPr>
          <w:p w14:paraId="28075DBF" w14:textId="77777777" w:rsidR="00844C4C" w:rsidRPr="0037636F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  <w:b/>
                <w:bCs/>
              </w:rPr>
            </w:pPr>
            <w:r w:rsidRPr="0037636F">
              <w:rPr>
                <w:rFonts w:ascii="Times New Roman" w:hAnsi="Times New Roman" w:cs="Times New Roman"/>
                <w:b/>
                <w:bCs/>
              </w:rPr>
              <w:t>Glucocorticoid alone</w:t>
            </w:r>
          </w:p>
        </w:tc>
        <w:tc>
          <w:tcPr>
            <w:tcW w:w="1584" w:type="dxa"/>
          </w:tcPr>
          <w:p w14:paraId="3DA41FC2" w14:textId="77777777" w:rsidR="00844C4C" w:rsidRPr="00286F41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.522</w:t>
            </w:r>
          </w:p>
        </w:tc>
        <w:tc>
          <w:tcPr>
            <w:tcW w:w="1584" w:type="dxa"/>
          </w:tcPr>
          <w:p w14:paraId="5C63383B" w14:textId="77777777" w:rsidR="00844C4C" w:rsidRPr="00286F41" w:rsidRDefault="00844C4C" w:rsidP="00844C4C">
            <w:pPr>
              <w:tabs>
                <w:tab w:val="decimal" w:pos="1101"/>
              </w:tabs>
              <w:ind w:left="-99" w:right="853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584" w:type="dxa"/>
          </w:tcPr>
          <w:p w14:paraId="657118B5" w14:textId="77777777" w:rsidR="00844C4C" w:rsidRDefault="00844C4C" w:rsidP="00844C4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17</w:t>
            </w:r>
          </w:p>
        </w:tc>
        <w:tc>
          <w:tcPr>
            <w:tcW w:w="1858" w:type="dxa"/>
            <w:gridSpan w:val="4"/>
          </w:tcPr>
          <w:p w14:paraId="3ECDB976" w14:textId="77777777" w:rsidR="00844C4C" w:rsidRPr="00286F41" w:rsidRDefault="00844C4C" w:rsidP="00844C4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397</w:t>
            </w:r>
          </w:p>
        </w:tc>
      </w:tr>
      <w:tr w:rsidR="00844C4C" w:rsidRPr="00B13AFA" w14:paraId="754D4289" w14:textId="77777777" w:rsidTr="00844C4C">
        <w:trPr>
          <w:gridAfter w:val="1"/>
          <w:wAfter w:w="775" w:type="dxa"/>
          <w:trHeight w:val="89"/>
        </w:trPr>
        <w:tc>
          <w:tcPr>
            <w:tcW w:w="3824" w:type="dxa"/>
          </w:tcPr>
          <w:p w14:paraId="34BBA3BD" w14:textId="77777777" w:rsidR="00844C4C" w:rsidRPr="0037636F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PA &amp; ANS</w:t>
            </w:r>
            <w:r w:rsidRPr="0037636F">
              <w:rPr>
                <w:rFonts w:ascii="Times New Roman" w:hAnsi="Times New Roman" w:cs="Times New Roman"/>
                <w:b/>
                <w:bCs/>
              </w:rPr>
              <w:t xml:space="preserve"> activated</w:t>
            </w:r>
          </w:p>
        </w:tc>
        <w:tc>
          <w:tcPr>
            <w:tcW w:w="1584" w:type="dxa"/>
          </w:tcPr>
          <w:p w14:paraId="1D855903" w14:textId="77777777" w:rsidR="00844C4C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.601</w:t>
            </w:r>
          </w:p>
        </w:tc>
        <w:tc>
          <w:tcPr>
            <w:tcW w:w="1584" w:type="dxa"/>
          </w:tcPr>
          <w:p w14:paraId="1FB48948" w14:textId="77777777" w:rsidR="00844C4C" w:rsidRDefault="00844C4C" w:rsidP="00844C4C">
            <w:pPr>
              <w:tabs>
                <w:tab w:val="decimal" w:pos="1101"/>
              </w:tabs>
              <w:ind w:left="-99" w:right="853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584" w:type="dxa"/>
          </w:tcPr>
          <w:p w14:paraId="6C0343AE" w14:textId="77777777" w:rsidR="00844C4C" w:rsidRDefault="00844C4C" w:rsidP="00844C4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17</w:t>
            </w:r>
          </w:p>
        </w:tc>
        <w:tc>
          <w:tcPr>
            <w:tcW w:w="1858" w:type="dxa"/>
            <w:gridSpan w:val="4"/>
          </w:tcPr>
          <w:p w14:paraId="544850B6" w14:textId="77777777" w:rsidR="00844C4C" w:rsidRDefault="00844C4C" w:rsidP="00844C4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399</w:t>
            </w:r>
          </w:p>
        </w:tc>
      </w:tr>
      <w:tr w:rsidR="00844C4C" w:rsidRPr="00B13AFA" w14:paraId="46F89C37" w14:textId="77777777" w:rsidTr="00844C4C">
        <w:trPr>
          <w:gridAfter w:val="1"/>
          <w:wAfter w:w="775" w:type="dxa"/>
          <w:trHeight w:val="89"/>
        </w:trPr>
        <w:tc>
          <w:tcPr>
            <w:tcW w:w="3824" w:type="dxa"/>
            <w:tcBorders>
              <w:bottom w:val="single" w:sz="4" w:space="0" w:color="auto"/>
            </w:tcBorders>
          </w:tcPr>
          <w:p w14:paraId="2FFE7B9B" w14:textId="77777777" w:rsidR="00844C4C" w:rsidRPr="0037636F" w:rsidRDefault="00844C4C" w:rsidP="00844C4C">
            <w:pPr>
              <w:pStyle w:val="ListParagraph"/>
              <w:numPr>
                <w:ilvl w:val="0"/>
                <w:numId w:val="4"/>
              </w:numPr>
              <w:ind w:left="257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PA &amp; ANS retrieval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0D8AA45" w14:textId="77777777" w:rsidR="00844C4C" w:rsidRPr="006F7BAF" w:rsidRDefault="00844C4C" w:rsidP="00844C4C">
            <w:pPr>
              <w:tabs>
                <w:tab w:val="decimal" w:pos="356"/>
              </w:tabs>
              <w:ind w:right="653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F7BAF">
              <w:rPr>
                <w:rFonts w:ascii="Times New Roman" w:hAnsi="Times New Roman" w:cs="Times New Roman"/>
                <w:b/>
                <w:bCs/>
              </w:rPr>
              <w:t>14.322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309056A" w14:textId="77777777" w:rsidR="00844C4C" w:rsidRPr="006F7BAF" w:rsidRDefault="00844C4C" w:rsidP="00844C4C">
            <w:pPr>
              <w:tabs>
                <w:tab w:val="decimal" w:pos="1101"/>
              </w:tabs>
              <w:ind w:left="-99" w:right="853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F7BAF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F7BAF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C218003" w14:textId="77777777" w:rsidR="00844C4C" w:rsidRPr="006F7BAF" w:rsidRDefault="00844C4C" w:rsidP="00844C4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  <w:tc>
          <w:tcPr>
            <w:tcW w:w="1858" w:type="dxa"/>
            <w:gridSpan w:val="4"/>
            <w:tcBorders>
              <w:bottom w:val="single" w:sz="4" w:space="0" w:color="auto"/>
            </w:tcBorders>
          </w:tcPr>
          <w:p w14:paraId="1C38B807" w14:textId="77777777" w:rsidR="00844C4C" w:rsidRPr="006F7BAF" w:rsidRDefault="00844C4C" w:rsidP="00844C4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F7BAF">
              <w:rPr>
                <w:rFonts w:ascii="Times New Roman" w:hAnsi="Times New Roman" w:cs="Times New Roman"/>
                <w:b/>
                <w:bCs/>
              </w:rPr>
              <w:t>.443</w:t>
            </w:r>
          </w:p>
        </w:tc>
      </w:tr>
    </w:tbl>
    <w:p w14:paraId="37EF3CAA" w14:textId="16D3ABE6" w:rsidR="004932DE" w:rsidRDefault="00F63964" w:rsidP="00924E29">
      <w:pPr>
        <w:autoSpaceDE w:val="0"/>
        <w:autoSpaceDN w:val="0"/>
        <w:adjustRightInd w:val="0"/>
        <w:ind w:right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="00847C8A">
        <w:rPr>
          <w:rFonts w:ascii="Times New Roman" w:hAnsi="Times New Roman" w:cs="Times New Roman"/>
          <w:i/>
          <w:iCs/>
        </w:rPr>
        <w:t xml:space="preserve">n </w:t>
      </w:r>
      <w:r w:rsidR="00847C8A">
        <w:rPr>
          <w:rFonts w:ascii="Times New Roman" w:hAnsi="Times New Roman" w:cs="Times New Roman"/>
        </w:rPr>
        <w:t xml:space="preserve">= 73. </w:t>
      </w:r>
      <w:r w:rsidRPr="00F63964">
        <w:rPr>
          <w:rFonts w:ascii="Times New Roman" w:hAnsi="Times New Roman" w:cs="Times New Roman"/>
          <w:i/>
          <w:iCs/>
        </w:rPr>
        <w:t>Adjusted p</w:t>
      </w:r>
      <w:r w:rsidRPr="00F63964">
        <w:rPr>
          <w:rFonts w:ascii="Times New Roman" w:hAnsi="Times New Roman" w:cs="Times New Roman"/>
        </w:rPr>
        <w:t xml:space="preserve"> = Holm-Bonferroni adjustment for multiple comparisons. </w:t>
      </w:r>
      <w:r w:rsidRPr="00F63964">
        <w:rPr>
          <w:rFonts w:ascii="Times New Roman" w:hAnsi="Times New Roman" w:cs="Times New Roman"/>
          <w:b/>
          <w:bCs/>
        </w:rPr>
        <w:t>Bold</w:t>
      </w:r>
      <w:r w:rsidRPr="00F63964">
        <w:rPr>
          <w:rFonts w:ascii="Times New Roman" w:hAnsi="Times New Roman" w:cs="Times New Roman"/>
        </w:rPr>
        <w:t xml:space="preserve"> = </w:t>
      </w:r>
      <w:r w:rsidR="006D41BC">
        <w:rPr>
          <w:rFonts w:ascii="Times New Roman" w:hAnsi="Times New Roman" w:cs="Times New Roman"/>
          <w:i/>
          <w:iCs/>
        </w:rPr>
        <w:t xml:space="preserve">adjusted p </w:t>
      </w:r>
      <w:r w:rsidRPr="00F63964">
        <w:rPr>
          <w:rFonts w:ascii="Times New Roman" w:hAnsi="Times New Roman" w:cs="Times New Roman"/>
        </w:rPr>
        <w:t>significant at the .05 level. * = Fisher’s exact test instead of chi-square test (when expected cell sizes &lt; 5).</w:t>
      </w:r>
    </w:p>
    <w:p w14:paraId="3F8BCB81" w14:textId="710ADC2B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48AD4253" w14:textId="39D648CA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6CB330AB" w14:textId="315EEE4F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21E90C9D" w14:textId="0495BA8E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7F22930D" w14:textId="6C706623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2F0B35D7" w14:textId="5C1D4CF3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6B1DE9EE" w14:textId="75A43FA0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3929DA2E" w14:textId="15A3F6B2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4E3BD84A" w14:textId="68E56F9D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44F7C6FB" w14:textId="70996911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4860A1DE" w14:textId="3E2EA2AE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1E23CFAB" w14:textId="5EE2A085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37350082" w14:textId="07614E2D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p w14:paraId="3B00CABF" w14:textId="286ED648" w:rsidR="006E61F9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11205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5"/>
      </w:tblGrid>
      <w:tr w:rsidR="00651EDC" w14:paraId="474553C0" w14:textId="77777777" w:rsidTr="00807359">
        <w:trPr>
          <w:trHeight w:val="332"/>
        </w:trPr>
        <w:tc>
          <w:tcPr>
            <w:tcW w:w="11205" w:type="dxa"/>
          </w:tcPr>
          <w:tbl>
            <w:tblPr>
              <w:tblStyle w:val="TableGrid"/>
              <w:tblW w:w="917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950"/>
              <w:gridCol w:w="1030"/>
              <w:gridCol w:w="1584"/>
              <w:gridCol w:w="1584"/>
              <w:gridCol w:w="1022"/>
            </w:tblGrid>
            <w:tr w:rsidR="00334427" w:rsidRPr="00D5013B" w14:paraId="0F49E1A9" w14:textId="77777777" w:rsidTr="00807359">
              <w:trPr>
                <w:trHeight w:val="79"/>
              </w:trPr>
              <w:tc>
                <w:tcPr>
                  <w:tcW w:w="9170" w:type="dxa"/>
                  <w:gridSpan w:val="5"/>
                  <w:tcBorders>
                    <w:bottom w:val="single" w:sz="4" w:space="0" w:color="auto"/>
                  </w:tcBorders>
                </w:tcPr>
                <w:p w14:paraId="773447B4" w14:textId="77777777" w:rsidR="00651EDC" w:rsidRPr="00D5013B" w:rsidRDefault="00651EDC" w:rsidP="00334427">
                  <w:pPr>
                    <w:autoSpaceDE w:val="0"/>
                    <w:autoSpaceDN w:val="0"/>
                    <w:adjustRightInd w:val="0"/>
                    <w:spacing w:line="480" w:lineRule="auto"/>
                    <w:ind w:right="-201"/>
                    <w:contextualSpacing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5013B">
                    <w:rPr>
                      <w:rFonts w:ascii="Times New Roman" w:hAnsi="Times New Roman" w:cs="Times New Roman"/>
                      <w:b/>
                      <w:bCs/>
                    </w:rPr>
                    <w:lastRenderedPageBreak/>
                    <w:t>Table E</w:t>
                  </w:r>
                </w:p>
                <w:p w14:paraId="2BAFB89B" w14:textId="189F43E2" w:rsidR="00651EDC" w:rsidRPr="00D5013B" w:rsidRDefault="00BE3774" w:rsidP="00334427">
                  <w:pPr>
                    <w:ind w:left="-81" w:right="-201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F43577">
                    <w:rPr>
                      <w:rFonts w:ascii="Times New Roman" w:hAnsi="Times New Roman" w:cs="Times New Roman"/>
                      <w:i/>
                      <w:iCs/>
                    </w:rPr>
                    <w:t xml:space="preserve">Inferential </w:t>
                  </w:r>
                  <w:r>
                    <w:rPr>
                      <w:rFonts w:ascii="Times New Roman" w:hAnsi="Times New Roman" w:cs="Times New Roman"/>
                      <w:i/>
                      <w:iCs/>
                    </w:rPr>
                    <w:t>S</w:t>
                  </w:r>
                  <w:r w:rsidRPr="00F43577">
                    <w:rPr>
                      <w:rFonts w:ascii="Times New Roman" w:hAnsi="Times New Roman" w:cs="Times New Roman"/>
                      <w:i/>
                      <w:iCs/>
                    </w:rPr>
                    <w:t xml:space="preserve">tatistics for 2 x 2 χ2 </w:t>
                  </w:r>
                  <w:r>
                    <w:rPr>
                      <w:rFonts w:ascii="Times New Roman" w:hAnsi="Times New Roman" w:cs="Times New Roman"/>
                      <w:i/>
                      <w:iCs/>
                    </w:rPr>
                    <w:t>T</w:t>
                  </w:r>
                  <w:r w:rsidRPr="00F43577">
                    <w:rPr>
                      <w:rFonts w:ascii="Times New Roman" w:hAnsi="Times New Roman" w:cs="Times New Roman"/>
                      <w:i/>
                      <w:iCs/>
                    </w:rPr>
                    <w:t xml:space="preserve">ests </w:t>
                  </w:r>
                  <w:r w:rsidRPr="006A5D7D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</w:rPr>
                    <w:t xml:space="preserve">Comparing Selections (Don’t Know versus </w:t>
                  </w:r>
                  <w:r>
                    <w:rPr>
                      <w:rFonts w:ascii="Times New Roman" w:hAnsi="Times New Roman" w:cs="Times New Roman"/>
                      <w:i/>
                      <w:iCs/>
                    </w:rPr>
                    <w:t>A</w:t>
                  </w:r>
                  <w:r w:rsidRPr="00F43577">
                    <w:rPr>
                      <w:rFonts w:ascii="Times New Roman" w:hAnsi="Times New Roman" w:cs="Times New Roman"/>
                      <w:i/>
                      <w:iCs/>
                    </w:rPr>
                    <w:t>gree</w:t>
                  </w:r>
                  <w:r>
                    <w:rPr>
                      <w:rFonts w:ascii="Times New Roman" w:hAnsi="Times New Roman" w:cs="Times New Roman"/>
                      <w:i/>
                      <w:iCs/>
                    </w:rPr>
                    <w:t>/D</w:t>
                  </w:r>
                  <w:r w:rsidRPr="00F43577">
                    <w:rPr>
                      <w:rFonts w:ascii="Times New Roman" w:hAnsi="Times New Roman" w:cs="Times New Roman"/>
                      <w:i/>
                      <w:iCs/>
                    </w:rPr>
                    <w:t>isagree</w:t>
                  </w:r>
                  <w:r>
                    <w:rPr>
                      <w:rFonts w:ascii="Times New Roman" w:hAnsi="Times New Roman" w:cs="Times New Roman"/>
                      <w:i/>
                      <w:iCs/>
                    </w:rPr>
                    <w:t xml:space="preserve">) </w:t>
                  </w:r>
                  <w:r w:rsidRPr="00F43577">
                    <w:rPr>
                      <w:rFonts w:ascii="Times New Roman" w:hAnsi="Times New Roman" w:cs="Times New Roman"/>
                      <w:i/>
                      <w:iCs/>
                    </w:rPr>
                    <w:t xml:space="preserve">in </w:t>
                  </w:r>
                  <w:r>
                    <w:rPr>
                      <w:rFonts w:ascii="Times New Roman" w:hAnsi="Times New Roman" w:cs="Times New Roman"/>
                      <w:i/>
                      <w:iCs/>
                    </w:rPr>
                    <w:t>Experts</w:t>
                  </w:r>
                  <w:r w:rsidRPr="00F43577">
                    <w:rPr>
                      <w:rFonts w:ascii="Times New Roman" w:hAnsi="Times New Roman" w:cs="Times New Roman"/>
                      <w:i/>
                      <w:iCs/>
                    </w:rPr>
                    <w:t xml:space="preserve"> and </w:t>
                  </w:r>
                  <w:r>
                    <w:rPr>
                      <w:rFonts w:ascii="Times New Roman" w:hAnsi="Times New Roman" w:cs="Times New Roman"/>
                      <w:i/>
                      <w:iCs/>
                    </w:rPr>
                    <w:t>Laypeople (df = 1)</w:t>
                  </w:r>
                </w:p>
              </w:tc>
            </w:tr>
            <w:tr w:rsidR="00334427" w:rsidRPr="00D5013B" w14:paraId="624EEDCB" w14:textId="77777777" w:rsidTr="00807359">
              <w:trPr>
                <w:trHeight w:val="79"/>
              </w:trPr>
              <w:tc>
                <w:tcPr>
                  <w:tcW w:w="395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062D196" w14:textId="77777777" w:rsidR="00651EDC" w:rsidRPr="00D5013B" w:rsidRDefault="00651EDC" w:rsidP="00443811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Statement</w:t>
                  </w:r>
                </w:p>
              </w:tc>
              <w:tc>
                <w:tcPr>
                  <w:tcW w:w="10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A0F1C05" w14:textId="5DF4D136" w:rsidR="00651EDC" w:rsidRPr="00D5013B" w:rsidRDefault="002B5AFB" w:rsidP="002B5AFB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color w:val="222222"/>
                      <w:shd w:val="clear" w:color="auto" w:fill="FFFFFF"/>
                    </w:rPr>
                    <w:t xml:space="preserve">    </w:t>
                  </w:r>
                  <w:r w:rsidR="00807359" w:rsidRPr="00D5013B">
                    <w:rPr>
                      <w:rFonts w:ascii="Times New Roman" w:hAnsi="Times New Roman" w:cs="Times New Roman"/>
                      <w:i/>
                      <w:iCs/>
                      <w:color w:val="222222"/>
                      <w:shd w:val="clear" w:color="auto" w:fill="FFFFFF"/>
                    </w:rPr>
                    <w:t>χ</w:t>
                  </w:r>
                  <w:r w:rsidR="00807359" w:rsidRPr="00D5013B">
                    <w:rPr>
                      <w:rFonts w:ascii="Times New Roman" w:hAnsi="Times New Roman" w:cs="Times New Roman"/>
                      <w:i/>
                      <w:iCs/>
                      <w:color w:val="222222"/>
                      <w:shd w:val="clear" w:color="auto" w:fill="FFFFFF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i/>
                      <w:iCs/>
                      <w:color w:val="222222"/>
                      <w:shd w:val="clear" w:color="auto" w:fill="FFFFFF"/>
                    </w:rPr>
                    <w:t xml:space="preserve">       </w:t>
                  </w:r>
                </w:p>
              </w:tc>
              <w:tc>
                <w:tcPr>
                  <w:tcW w:w="158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0B2ABF6" w14:textId="2C7A69FB" w:rsidR="00651EDC" w:rsidRPr="00D5013B" w:rsidRDefault="002B5AFB" w:rsidP="002B5AFB">
                  <w:pPr>
                    <w:rPr>
                      <w:rFonts w:ascii="Times New Roman" w:hAnsi="Times New Roman" w:cs="Times New Roman"/>
                      <w:i/>
                      <w:iCs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</w:rPr>
                    <w:t xml:space="preserve">       </w:t>
                  </w:r>
                  <w:r w:rsidR="00651EDC" w:rsidRPr="00D5013B">
                    <w:rPr>
                      <w:rFonts w:ascii="Times New Roman" w:hAnsi="Times New Roman" w:cs="Times New Roman"/>
                      <w:i/>
                      <w:iCs/>
                    </w:rPr>
                    <w:t>p</w:t>
                  </w:r>
                </w:p>
              </w:tc>
              <w:tc>
                <w:tcPr>
                  <w:tcW w:w="158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17B9C0F" w14:textId="749C539A" w:rsidR="00651EDC" w:rsidRPr="00D5013B" w:rsidRDefault="00651EDC" w:rsidP="002B5AFB">
                  <w:pPr>
                    <w:ind w:right="-193"/>
                    <w:rPr>
                      <w:rFonts w:ascii="Times New Roman" w:hAnsi="Times New Roman" w:cs="Times New Roman"/>
                      <w:i/>
                      <w:iCs/>
                      <w:color w:val="000000"/>
                      <w:shd w:val="clear" w:color="auto" w:fill="FFFFFF"/>
                    </w:rPr>
                  </w:pPr>
                  <w:r w:rsidRPr="00D5013B">
                    <w:rPr>
                      <w:rFonts w:ascii="Times New Roman" w:hAnsi="Times New Roman" w:cs="Times New Roman"/>
                      <w:i/>
                      <w:iCs/>
                      <w:color w:val="000000"/>
                      <w:shd w:val="clear" w:color="auto" w:fill="FFFFFF"/>
                    </w:rPr>
                    <w:t>Adjusted p</w:t>
                  </w:r>
                </w:p>
              </w:tc>
              <w:tc>
                <w:tcPr>
                  <w:tcW w:w="102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E1EE548" w14:textId="28BB982B" w:rsidR="00651EDC" w:rsidRPr="00D5013B" w:rsidRDefault="002B5AFB" w:rsidP="002B5AFB">
                  <w:pPr>
                    <w:ind w:right="-193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 xml:space="preserve">       </w:t>
                  </w:r>
                  <w:r w:rsidR="00844C4C" w:rsidRPr="00DF56AE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φ</w:t>
                  </w:r>
                </w:p>
              </w:tc>
            </w:tr>
            <w:tr w:rsidR="00334427" w:rsidRPr="00D5013B" w14:paraId="52E47846" w14:textId="77777777" w:rsidTr="00807359">
              <w:tc>
                <w:tcPr>
                  <w:tcW w:w="3950" w:type="dxa"/>
                  <w:tcBorders>
                    <w:top w:val="single" w:sz="4" w:space="0" w:color="auto"/>
                  </w:tcBorders>
                </w:tcPr>
                <w:p w14:paraId="09058181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High stress impairs*</w:t>
                  </w:r>
                </w:p>
              </w:tc>
              <w:tc>
                <w:tcPr>
                  <w:tcW w:w="1030" w:type="dxa"/>
                  <w:tcBorders>
                    <w:top w:val="single" w:sz="4" w:space="0" w:color="auto"/>
                  </w:tcBorders>
                </w:tcPr>
                <w:p w14:paraId="3345F5E6" w14:textId="77777777" w:rsidR="00651EDC" w:rsidRPr="00D5013B" w:rsidRDefault="00651EDC" w:rsidP="00443811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84" w:type="dxa"/>
                  <w:tcBorders>
                    <w:top w:val="single" w:sz="4" w:space="0" w:color="auto"/>
                  </w:tcBorders>
                </w:tcPr>
                <w:p w14:paraId="1DF74FB3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&gt; .999</w:t>
                  </w:r>
                </w:p>
              </w:tc>
              <w:tc>
                <w:tcPr>
                  <w:tcW w:w="1584" w:type="dxa"/>
                  <w:tcBorders>
                    <w:top w:val="single" w:sz="4" w:space="0" w:color="auto"/>
                  </w:tcBorders>
                </w:tcPr>
                <w:p w14:paraId="33B94305" w14:textId="76463BC3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  <w:tcBorders>
                    <w:top w:val="single" w:sz="4" w:space="0" w:color="auto"/>
                  </w:tcBorders>
                </w:tcPr>
                <w:p w14:paraId="654CEB1C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&lt; .001</w:t>
                  </w:r>
                </w:p>
              </w:tc>
            </w:tr>
            <w:tr w:rsidR="00334427" w:rsidRPr="00D5013B" w14:paraId="70FBC6F3" w14:textId="77777777" w:rsidTr="00807359">
              <w:tc>
                <w:tcPr>
                  <w:tcW w:w="3950" w:type="dxa"/>
                </w:tcPr>
                <w:p w14:paraId="21E6ECE0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Police interview</w:t>
                  </w:r>
                </w:p>
              </w:tc>
              <w:tc>
                <w:tcPr>
                  <w:tcW w:w="1030" w:type="dxa"/>
                </w:tcPr>
                <w:p w14:paraId="3319FFE1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1.832</w:t>
                  </w:r>
                </w:p>
              </w:tc>
              <w:tc>
                <w:tcPr>
                  <w:tcW w:w="1584" w:type="dxa"/>
                </w:tcPr>
                <w:p w14:paraId="077A1E8D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176</w:t>
                  </w:r>
                </w:p>
              </w:tc>
              <w:tc>
                <w:tcPr>
                  <w:tcW w:w="1584" w:type="dxa"/>
                </w:tcPr>
                <w:p w14:paraId="72F2C975" w14:textId="7891B70E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67277D38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100</w:t>
                  </w:r>
                </w:p>
              </w:tc>
            </w:tr>
            <w:tr w:rsidR="00334427" w:rsidRPr="00D5013B" w14:paraId="63477C10" w14:textId="77777777" w:rsidTr="00807359">
              <w:tc>
                <w:tcPr>
                  <w:tcW w:w="3950" w:type="dxa"/>
                </w:tcPr>
                <w:p w14:paraId="060C50EA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Stress impairs retrieval</w:t>
                  </w:r>
                </w:p>
              </w:tc>
              <w:tc>
                <w:tcPr>
                  <w:tcW w:w="1030" w:type="dxa"/>
                </w:tcPr>
                <w:p w14:paraId="2188E592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0.841</w:t>
                  </w:r>
                </w:p>
              </w:tc>
              <w:tc>
                <w:tcPr>
                  <w:tcW w:w="1584" w:type="dxa"/>
                </w:tcPr>
                <w:p w14:paraId="1BDBCD3C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359</w:t>
                  </w:r>
                </w:p>
              </w:tc>
              <w:tc>
                <w:tcPr>
                  <w:tcW w:w="1584" w:type="dxa"/>
                </w:tcPr>
                <w:p w14:paraId="5A5D3D4E" w14:textId="58931B87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4605B041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68</w:t>
                  </w:r>
                </w:p>
              </w:tc>
            </w:tr>
            <w:tr w:rsidR="00334427" w:rsidRPr="00D5013B" w14:paraId="36CF6B19" w14:textId="77777777" w:rsidTr="00807359">
              <w:tc>
                <w:tcPr>
                  <w:tcW w:w="3950" w:type="dxa"/>
                </w:tcPr>
                <w:p w14:paraId="486F5278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Stress enhances encoding</w:t>
                  </w:r>
                </w:p>
              </w:tc>
              <w:tc>
                <w:tcPr>
                  <w:tcW w:w="1030" w:type="dxa"/>
                </w:tcPr>
                <w:p w14:paraId="71BBAB92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3.939</w:t>
                  </w:r>
                </w:p>
              </w:tc>
              <w:tc>
                <w:tcPr>
                  <w:tcW w:w="1584" w:type="dxa"/>
                </w:tcPr>
                <w:p w14:paraId="47B1E20C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47</w:t>
                  </w:r>
                </w:p>
              </w:tc>
              <w:tc>
                <w:tcPr>
                  <w:tcW w:w="1584" w:type="dxa"/>
                </w:tcPr>
                <w:p w14:paraId="0E39B051" w14:textId="7A25A240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562DD19E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147</w:t>
                  </w:r>
                </w:p>
              </w:tc>
            </w:tr>
            <w:tr w:rsidR="00334427" w:rsidRPr="00D5013B" w14:paraId="6C545F5B" w14:textId="77777777" w:rsidTr="00807359">
              <w:tc>
                <w:tcPr>
                  <w:tcW w:w="3950" w:type="dxa"/>
                </w:tcPr>
                <w:p w14:paraId="4E4C699C" w14:textId="1F144D8A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Children</w:t>
                  </w:r>
                  <w:r w:rsidR="0009703A">
                    <w:rPr>
                      <w:rFonts w:ascii="Times New Roman" w:hAnsi="Times New Roman" w:cs="Times New Roman"/>
                    </w:rPr>
                    <w:t xml:space="preserve"> less affected</w:t>
                  </w:r>
                </w:p>
              </w:tc>
              <w:tc>
                <w:tcPr>
                  <w:tcW w:w="1030" w:type="dxa"/>
                </w:tcPr>
                <w:p w14:paraId="647C631B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6.454</w:t>
                  </w:r>
                </w:p>
              </w:tc>
              <w:tc>
                <w:tcPr>
                  <w:tcW w:w="1584" w:type="dxa"/>
                </w:tcPr>
                <w:p w14:paraId="12F2F00F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11</w:t>
                  </w:r>
                </w:p>
              </w:tc>
              <w:tc>
                <w:tcPr>
                  <w:tcW w:w="1584" w:type="dxa"/>
                </w:tcPr>
                <w:p w14:paraId="0CF01C7C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72817AE4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188</w:t>
                  </w:r>
                </w:p>
              </w:tc>
            </w:tr>
            <w:tr w:rsidR="00334427" w:rsidRPr="00D5013B" w14:paraId="290BEB57" w14:textId="77777777" w:rsidTr="00807359">
              <w:tc>
                <w:tcPr>
                  <w:tcW w:w="3950" w:type="dxa"/>
                </w:tcPr>
                <w:p w14:paraId="7BDB20DD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Detail type</w:t>
                  </w:r>
                </w:p>
              </w:tc>
              <w:tc>
                <w:tcPr>
                  <w:tcW w:w="1030" w:type="dxa"/>
                </w:tcPr>
                <w:p w14:paraId="2088B366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5.505</w:t>
                  </w:r>
                </w:p>
              </w:tc>
              <w:tc>
                <w:tcPr>
                  <w:tcW w:w="1584" w:type="dxa"/>
                </w:tcPr>
                <w:p w14:paraId="3757264C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19</w:t>
                  </w:r>
                </w:p>
              </w:tc>
              <w:tc>
                <w:tcPr>
                  <w:tcW w:w="1584" w:type="dxa"/>
                </w:tcPr>
                <w:p w14:paraId="25650E13" w14:textId="210D584B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30D9A7ED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174</w:t>
                  </w:r>
                </w:p>
              </w:tc>
            </w:tr>
            <w:tr w:rsidR="00334427" w:rsidRPr="00D5013B" w14:paraId="70EE6AAB" w14:textId="77777777" w:rsidTr="00807359">
              <w:tc>
                <w:tcPr>
                  <w:tcW w:w="3950" w:type="dxa"/>
                </w:tcPr>
                <w:p w14:paraId="495043F1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Test type</w:t>
                  </w:r>
                </w:p>
              </w:tc>
              <w:tc>
                <w:tcPr>
                  <w:tcW w:w="1030" w:type="dxa"/>
                </w:tcPr>
                <w:p w14:paraId="274B5E80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1.581</w:t>
                  </w:r>
                </w:p>
              </w:tc>
              <w:tc>
                <w:tcPr>
                  <w:tcW w:w="1584" w:type="dxa"/>
                </w:tcPr>
                <w:p w14:paraId="11752833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09</w:t>
                  </w:r>
                </w:p>
              </w:tc>
              <w:tc>
                <w:tcPr>
                  <w:tcW w:w="1584" w:type="dxa"/>
                </w:tcPr>
                <w:p w14:paraId="5693DBE2" w14:textId="04BE2BBB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01673F27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93</w:t>
                  </w:r>
                </w:p>
              </w:tc>
            </w:tr>
            <w:tr w:rsidR="00334427" w:rsidRPr="00D5013B" w14:paraId="495E5826" w14:textId="77777777" w:rsidTr="00807359">
              <w:tc>
                <w:tcPr>
                  <w:tcW w:w="3950" w:type="dxa"/>
                </w:tcPr>
                <w:p w14:paraId="057F2879" w14:textId="6BD0CD06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Faces</w:t>
                  </w:r>
                  <w:r w:rsidR="0009703A">
                    <w:rPr>
                      <w:rFonts w:ascii="Times New Roman" w:hAnsi="Times New Roman" w:cs="Times New Roman"/>
                    </w:rPr>
                    <w:t xml:space="preserve"> affected differently</w:t>
                  </w:r>
                </w:p>
              </w:tc>
              <w:tc>
                <w:tcPr>
                  <w:tcW w:w="1030" w:type="dxa"/>
                </w:tcPr>
                <w:p w14:paraId="7A405CD5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2.964</w:t>
                  </w:r>
                </w:p>
              </w:tc>
              <w:tc>
                <w:tcPr>
                  <w:tcW w:w="1584" w:type="dxa"/>
                </w:tcPr>
                <w:p w14:paraId="12363E09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85</w:t>
                  </w:r>
                </w:p>
              </w:tc>
              <w:tc>
                <w:tcPr>
                  <w:tcW w:w="1584" w:type="dxa"/>
                </w:tcPr>
                <w:p w14:paraId="45F68D0D" w14:textId="411DA1CB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1E8E04E4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128</w:t>
                  </w:r>
                </w:p>
              </w:tc>
            </w:tr>
            <w:tr w:rsidR="00334427" w:rsidRPr="00D5013B" w14:paraId="63C3DDC7" w14:textId="77777777" w:rsidTr="00807359">
              <w:tc>
                <w:tcPr>
                  <w:tcW w:w="3950" w:type="dxa"/>
                </w:tcPr>
                <w:p w14:paraId="436881EC" w14:textId="1F982D7D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Professionals</w:t>
                  </w:r>
                  <w:r w:rsidR="0009703A">
                    <w:rPr>
                      <w:rFonts w:ascii="Times New Roman" w:hAnsi="Times New Roman" w:cs="Times New Roman"/>
                    </w:rPr>
                    <w:t xml:space="preserve"> less affected</w:t>
                  </w:r>
                  <w:r w:rsidRPr="00D5013B">
                    <w:rPr>
                      <w:rFonts w:ascii="Times New Roman" w:hAnsi="Times New Roman" w:cs="Times New Roman"/>
                    </w:rPr>
                    <w:t>*</w:t>
                  </w:r>
                </w:p>
              </w:tc>
              <w:tc>
                <w:tcPr>
                  <w:tcW w:w="1030" w:type="dxa"/>
                </w:tcPr>
                <w:p w14:paraId="1B4D0597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84" w:type="dxa"/>
                </w:tcPr>
                <w:p w14:paraId="74DC36F0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537</w:t>
                  </w:r>
                </w:p>
              </w:tc>
              <w:tc>
                <w:tcPr>
                  <w:tcW w:w="1584" w:type="dxa"/>
                </w:tcPr>
                <w:p w14:paraId="3F348129" w14:textId="0D3F6ACE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5C4BD1FE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50</w:t>
                  </w:r>
                </w:p>
              </w:tc>
            </w:tr>
            <w:tr w:rsidR="00334427" w:rsidRPr="00D5013B" w14:paraId="379B083B" w14:textId="77777777" w:rsidTr="00807359">
              <w:tc>
                <w:tcPr>
                  <w:tcW w:w="3950" w:type="dxa"/>
                </w:tcPr>
                <w:p w14:paraId="6C2019B2" w14:textId="6592EFC2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Victim</w:t>
                  </w:r>
                  <w:r w:rsidR="0009703A">
                    <w:rPr>
                      <w:rFonts w:ascii="Times New Roman" w:hAnsi="Times New Roman" w:cs="Times New Roman"/>
                    </w:rPr>
                    <w:t>s more affected</w:t>
                  </w:r>
                </w:p>
              </w:tc>
              <w:tc>
                <w:tcPr>
                  <w:tcW w:w="1030" w:type="dxa"/>
                </w:tcPr>
                <w:p w14:paraId="2686ABEA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1.385</w:t>
                  </w:r>
                </w:p>
              </w:tc>
              <w:tc>
                <w:tcPr>
                  <w:tcW w:w="1584" w:type="dxa"/>
                </w:tcPr>
                <w:p w14:paraId="177DF95E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39</w:t>
                  </w:r>
                </w:p>
              </w:tc>
              <w:tc>
                <w:tcPr>
                  <w:tcW w:w="1584" w:type="dxa"/>
                </w:tcPr>
                <w:p w14:paraId="56D437F4" w14:textId="3A636B1D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26737D4F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87</w:t>
                  </w:r>
                </w:p>
              </w:tc>
            </w:tr>
            <w:tr w:rsidR="00334427" w:rsidRPr="00D5013B" w14:paraId="4BB1430B" w14:textId="77777777" w:rsidTr="00807359">
              <w:tc>
                <w:tcPr>
                  <w:tcW w:w="3950" w:type="dxa"/>
                </w:tcPr>
                <w:p w14:paraId="519792AE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Repression</w:t>
                  </w:r>
                </w:p>
              </w:tc>
              <w:tc>
                <w:tcPr>
                  <w:tcW w:w="1030" w:type="dxa"/>
                </w:tcPr>
                <w:p w14:paraId="3EE2EF7C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1.285</w:t>
                  </w:r>
                </w:p>
              </w:tc>
              <w:tc>
                <w:tcPr>
                  <w:tcW w:w="1584" w:type="dxa"/>
                </w:tcPr>
                <w:p w14:paraId="230A2C75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57</w:t>
                  </w:r>
                </w:p>
              </w:tc>
              <w:tc>
                <w:tcPr>
                  <w:tcW w:w="1584" w:type="dxa"/>
                </w:tcPr>
                <w:p w14:paraId="5858581F" w14:textId="76A8B626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50399260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84</w:t>
                  </w:r>
                </w:p>
              </w:tc>
            </w:tr>
            <w:tr w:rsidR="00334427" w:rsidRPr="00D5013B" w14:paraId="1BB1D88D" w14:textId="77777777" w:rsidTr="00807359">
              <w:tc>
                <w:tcPr>
                  <w:tcW w:w="3950" w:type="dxa"/>
                </w:tcPr>
                <w:p w14:paraId="6A65D27D" w14:textId="21E46519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ind w:right="111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Violen</w:t>
                  </w:r>
                  <w:r w:rsidR="0009703A">
                    <w:rPr>
                      <w:rFonts w:ascii="Times New Roman" w:hAnsi="Times New Roman" w:cs="Times New Roman"/>
                    </w:rPr>
                    <w:t>t events</w:t>
                  </w:r>
                </w:p>
              </w:tc>
              <w:tc>
                <w:tcPr>
                  <w:tcW w:w="1030" w:type="dxa"/>
                </w:tcPr>
                <w:p w14:paraId="5F48E8EA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0.061</w:t>
                  </w:r>
                </w:p>
              </w:tc>
              <w:tc>
                <w:tcPr>
                  <w:tcW w:w="1584" w:type="dxa"/>
                </w:tcPr>
                <w:p w14:paraId="0B1C3B3E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805</w:t>
                  </w:r>
                </w:p>
              </w:tc>
              <w:tc>
                <w:tcPr>
                  <w:tcW w:w="1584" w:type="dxa"/>
                </w:tcPr>
                <w:p w14:paraId="55197205" w14:textId="3AEDFB28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4C380202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18</w:t>
                  </w:r>
                </w:p>
              </w:tc>
            </w:tr>
            <w:tr w:rsidR="00334427" w:rsidRPr="00D5013B" w14:paraId="2C5075F5" w14:textId="77777777" w:rsidTr="00807359">
              <w:tc>
                <w:tcPr>
                  <w:tcW w:w="3950" w:type="dxa"/>
                </w:tcPr>
                <w:p w14:paraId="10CD5A30" w14:textId="3C67688A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ind w:right="111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Emotion</w:t>
                  </w:r>
                  <w:r w:rsidR="0009703A">
                    <w:rPr>
                      <w:rFonts w:ascii="Times New Roman" w:hAnsi="Times New Roman" w:cs="Times New Roman"/>
                    </w:rPr>
                    <w:t>al better remembered</w:t>
                  </w:r>
                </w:p>
              </w:tc>
              <w:tc>
                <w:tcPr>
                  <w:tcW w:w="1030" w:type="dxa"/>
                </w:tcPr>
                <w:p w14:paraId="3109A96C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  <w:tc>
                <w:tcPr>
                  <w:tcW w:w="1584" w:type="dxa"/>
                </w:tcPr>
                <w:p w14:paraId="5AB560BC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926</w:t>
                  </w:r>
                </w:p>
              </w:tc>
              <w:tc>
                <w:tcPr>
                  <w:tcW w:w="1584" w:type="dxa"/>
                </w:tcPr>
                <w:p w14:paraId="7B4CF797" w14:textId="3AC6D1B3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52C36041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07</w:t>
                  </w:r>
                </w:p>
              </w:tc>
            </w:tr>
            <w:tr w:rsidR="00334427" w:rsidRPr="00D5013B" w14:paraId="4261EF7C" w14:textId="77777777" w:rsidTr="00807359">
              <w:tc>
                <w:tcPr>
                  <w:tcW w:w="3950" w:type="dxa"/>
                </w:tcPr>
                <w:p w14:paraId="25C9F167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ind w:right="111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Moderate stress</w:t>
                  </w:r>
                </w:p>
              </w:tc>
              <w:tc>
                <w:tcPr>
                  <w:tcW w:w="1030" w:type="dxa"/>
                </w:tcPr>
                <w:p w14:paraId="4F3EB523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0.248</w:t>
                  </w:r>
                </w:p>
              </w:tc>
              <w:tc>
                <w:tcPr>
                  <w:tcW w:w="1584" w:type="dxa"/>
                </w:tcPr>
                <w:p w14:paraId="33B7ECD0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619</w:t>
                  </w:r>
                </w:p>
              </w:tc>
              <w:tc>
                <w:tcPr>
                  <w:tcW w:w="1584" w:type="dxa"/>
                </w:tcPr>
                <w:p w14:paraId="3204AD06" w14:textId="3D45C50D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786E8143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37</w:t>
                  </w:r>
                </w:p>
              </w:tc>
            </w:tr>
            <w:tr w:rsidR="00334427" w:rsidRPr="00D5013B" w14:paraId="01B8681A" w14:textId="77777777" w:rsidTr="00807359">
              <w:tc>
                <w:tcPr>
                  <w:tcW w:w="3950" w:type="dxa"/>
                </w:tcPr>
                <w:p w14:paraId="422D4389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ind w:right="111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Severe stress</w:t>
                  </w:r>
                </w:p>
              </w:tc>
              <w:tc>
                <w:tcPr>
                  <w:tcW w:w="1030" w:type="dxa"/>
                </w:tcPr>
                <w:p w14:paraId="5D84B04A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1.680</w:t>
                  </w:r>
                </w:p>
              </w:tc>
              <w:tc>
                <w:tcPr>
                  <w:tcW w:w="1584" w:type="dxa"/>
                </w:tcPr>
                <w:p w14:paraId="466BF8B3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195</w:t>
                  </w:r>
                </w:p>
              </w:tc>
              <w:tc>
                <w:tcPr>
                  <w:tcW w:w="1584" w:type="dxa"/>
                </w:tcPr>
                <w:p w14:paraId="3730C17F" w14:textId="652ACF82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647BF023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96</w:t>
                  </w:r>
                </w:p>
              </w:tc>
            </w:tr>
            <w:tr w:rsidR="00334427" w:rsidRPr="00D5013B" w14:paraId="492FAD63" w14:textId="77777777" w:rsidTr="00807359">
              <w:tc>
                <w:tcPr>
                  <w:tcW w:w="3950" w:type="dxa"/>
                </w:tcPr>
                <w:p w14:paraId="1A7E6AD0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ind w:right="111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Short crime</w:t>
                  </w:r>
                </w:p>
              </w:tc>
              <w:tc>
                <w:tcPr>
                  <w:tcW w:w="1030" w:type="dxa"/>
                </w:tcPr>
                <w:p w14:paraId="7ED47E56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5.505</w:t>
                  </w:r>
                </w:p>
              </w:tc>
              <w:tc>
                <w:tcPr>
                  <w:tcW w:w="1584" w:type="dxa"/>
                </w:tcPr>
                <w:p w14:paraId="38FF92BE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19</w:t>
                  </w:r>
                </w:p>
              </w:tc>
              <w:tc>
                <w:tcPr>
                  <w:tcW w:w="1584" w:type="dxa"/>
                </w:tcPr>
                <w:p w14:paraId="3FAD5346" w14:textId="02EE4A76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</w:t>
                  </w:r>
                  <w:r w:rsidR="002618D7" w:rsidRPr="00D5013B">
                    <w:rPr>
                      <w:rFonts w:ascii="Times New Roman" w:hAnsi="Times New Roman" w:cs="Times New Roman"/>
                    </w:rPr>
                    <w:t xml:space="preserve"> .220</w:t>
                  </w:r>
                </w:p>
              </w:tc>
              <w:tc>
                <w:tcPr>
                  <w:tcW w:w="1022" w:type="dxa"/>
                </w:tcPr>
                <w:p w14:paraId="77606C82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174</w:t>
                  </w:r>
                </w:p>
              </w:tc>
            </w:tr>
            <w:tr w:rsidR="00334427" w:rsidRPr="00D5013B" w14:paraId="66350032" w14:textId="77777777" w:rsidTr="00807359">
              <w:tc>
                <w:tcPr>
                  <w:tcW w:w="3950" w:type="dxa"/>
                </w:tcPr>
                <w:p w14:paraId="451B9A0A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ind w:right="111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Abstractness</w:t>
                  </w:r>
                </w:p>
              </w:tc>
              <w:tc>
                <w:tcPr>
                  <w:tcW w:w="1030" w:type="dxa"/>
                </w:tcPr>
                <w:p w14:paraId="4EF13AC3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0.030</w:t>
                  </w:r>
                </w:p>
              </w:tc>
              <w:tc>
                <w:tcPr>
                  <w:tcW w:w="1584" w:type="dxa"/>
                </w:tcPr>
                <w:p w14:paraId="17682F79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861</w:t>
                  </w:r>
                </w:p>
              </w:tc>
              <w:tc>
                <w:tcPr>
                  <w:tcW w:w="1584" w:type="dxa"/>
                </w:tcPr>
                <w:p w14:paraId="12F1E643" w14:textId="3C8DC4FD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651B5FBF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13</w:t>
                  </w:r>
                </w:p>
              </w:tc>
            </w:tr>
            <w:tr w:rsidR="00334427" w:rsidRPr="00D5013B" w14:paraId="715C9218" w14:textId="77777777" w:rsidTr="00807359">
              <w:tc>
                <w:tcPr>
                  <w:tcW w:w="3950" w:type="dxa"/>
                </w:tcPr>
                <w:p w14:paraId="1A5567E4" w14:textId="5CC4354A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ind w:right="111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Immediate retrieval</w:t>
                  </w:r>
                  <w:r w:rsidR="00AA198B">
                    <w:rPr>
                      <w:rFonts w:ascii="Times New Roman" w:hAnsi="Times New Roman" w:cs="Times New Roman"/>
                    </w:rPr>
                    <w:t xml:space="preserve"> enhances</w:t>
                  </w:r>
                </w:p>
              </w:tc>
              <w:tc>
                <w:tcPr>
                  <w:tcW w:w="1030" w:type="dxa"/>
                </w:tcPr>
                <w:p w14:paraId="597F549E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2.655</w:t>
                  </w:r>
                </w:p>
              </w:tc>
              <w:tc>
                <w:tcPr>
                  <w:tcW w:w="1584" w:type="dxa"/>
                </w:tcPr>
                <w:p w14:paraId="04DE137C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103</w:t>
                  </w:r>
                </w:p>
              </w:tc>
              <w:tc>
                <w:tcPr>
                  <w:tcW w:w="1584" w:type="dxa"/>
                </w:tcPr>
                <w:p w14:paraId="569E269B" w14:textId="2BA94C40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0C3BE8BF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121</w:t>
                  </w:r>
                </w:p>
              </w:tc>
            </w:tr>
            <w:tr w:rsidR="00334427" w:rsidRPr="00D5013B" w14:paraId="52A7BD20" w14:textId="77777777" w:rsidTr="00807359">
              <w:tc>
                <w:tcPr>
                  <w:tcW w:w="3950" w:type="dxa"/>
                </w:tcPr>
                <w:p w14:paraId="075D9118" w14:textId="77777777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Retrieval timing</w:t>
                  </w:r>
                </w:p>
              </w:tc>
              <w:tc>
                <w:tcPr>
                  <w:tcW w:w="1030" w:type="dxa"/>
                </w:tcPr>
                <w:p w14:paraId="2B93E843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0.658</w:t>
                  </w:r>
                </w:p>
              </w:tc>
              <w:tc>
                <w:tcPr>
                  <w:tcW w:w="1584" w:type="dxa"/>
                </w:tcPr>
                <w:p w14:paraId="64422210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417</w:t>
                  </w:r>
                </w:p>
              </w:tc>
              <w:tc>
                <w:tcPr>
                  <w:tcW w:w="1584" w:type="dxa"/>
                </w:tcPr>
                <w:p w14:paraId="5821A3D7" w14:textId="15D7DB40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1D975BC1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60</w:t>
                  </w:r>
                </w:p>
              </w:tc>
            </w:tr>
            <w:tr w:rsidR="00334427" w:rsidRPr="00D5013B" w14:paraId="4A3D42D4" w14:textId="77777777" w:rsidTr="00807359">
              <w:tc>
                <w:tcPr>
                  <w:tcW w:w="3950" w:type="dxa"/>
                </w:tcPr>
                <w:p w14:paraId="080F4F71" w14:textId="31E4A84C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Misinformation</w:t>
                  </w:r>
                  <w:r w:rsidR="00B744B6">
                    <w:rPr>
                      <w:rFonts w:ascii="Times New Roman" w:hAnsi="Times New Roman" w:cs="Times New Roman"/>
                    </w:rPr>
                    <w:t xml:space="preserve"> protection</w:t>
                  </w:r>
                </w:p>
              </w:tc>
              <w:tc>
                <w:tcPr>
                  <w:tcW w:w="1030" w:type="dxa"/>
                </w:tcPr>
                <w:p w14:paraId="4E675B38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0.551</w:t>
                  </w:r>
                </w:p>
              </w:tc>
              <w:tc>
                <w:tcPr>
                  <w:tcW w:w="1584" w:type="dxa"/>
                </w:tcPr>
                <w:p w14:paraId="6E2363E2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458</w:t>
                  </w:r>
                </w:p>
              </w:tc>
              <w:tc>
                <w:tcPr>
                  <w:tcW w:w="1584" w:type="dxa"/>
                </w:tcPr>
                <w:p w14:paraId="5EBBCE8F" w14:textId="06E65754" w:rsidR="00651EDC" w:rsidRPr="00D5013B" w:rsidRDefault="002618D7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220</w:t>
                  </w:r>
                </w:p>
              </w:tc>
              <w:tc>
                <w:tcPr>
                  <w:tcW w:w="1022" w:type="dxa"/>
                </w:tcPr>
                <w:p w14:paraId="65F02EB8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</w:rPr>
                  </w:pPr>
                  <w:r w:rsidRPr="00D5013B">
                    <w:rPr>
                      <w:rFonts w:ascii="Times New Roman" w:hAnsi="Times New Roman" w:cs="Times New Roman"/>
                    </w:rPr>
                    <w:t>.055</w:t>
                  </w:r>
                </w:p>
              </w:tc>
            </w:tr>
            <w:tr w:rsidR="00334427" w:rsidRPr="00D5013B" w14:paraId="52AA9D99" w14:textId="77777777" w:rsidTr="00807359">
              <w:tc>
                <w:tcPr>
                  <w:tcW w:w="3950" w:type="dxa"/>
                  <w:tcBorders>
                    <w:bottom w:val="single" w:sz="4" w:space="0" w:color="auto"/>
                  </w:tcBorders>
                </w:tcPr>
                <w:p w14:paraId="2B398DC4" w14:textId="7F027444" w:rsidR="00651EDC" w:rsidRPr="00D5013B" w:rsidRDefault="00651EDC" w:rsidP="00651EDC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5013B">
                    <w:rPr>
                      <w:rFonts w:ascii="Times New Roman" w:hAnsi="Times New Roman" w:cs="Times New Roman"/>
                      <w:b/>
                      <w:bCs/>
                    </w:rPr>
                    <w:t>Older adults</w:t>
                  </w:r>
                  <w:r w:rsidR="00443811">
                    <w:rPr>
                      <w:rFonts w:ascii="Times New Roman" w:hAnsi="Times New Roman" w:cs="Times New Roman"/>
                      <w:b/>
                      <w:bCs/>
                    </w:rPr>
                    <w:t xml:space="preserve"> less affected</w:t>
                  </w:r>
                </w:p>
              </w:tc>
              <w:tc>
                <w:tcPr>
                  <w:tcW w:w="1030" w:type="dxa"/>
                  <w:tcBorders>
                    <w:bottom w:val="single" w:sz="4" w:space="0" w:color="auto"/>
                  </w:tcBorders>
                </w:tcPr>
                <w:p w14:paraId="5A006E5F" w14:textId="77777777" w:rsidR="00651EDC" w:rsidRPr="00D5013B" w:rsidRDefault="00651EDC" w:rsidP="00443811">
                  <w:pPr>
                    <w:tabs>
                      <w:tab w:val="decimal" w:pos="244"/>
                    </w:tabs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5013B">
                    <w:rPr>
                      <w:rFonts w:ascii="Times New Roman" w:hAnsi="Times New Roman" w:cs="Times New Roman"/>
                      <w:b/>
                      <w:bCs/>
                    </w:rPr>
                    <w:t>16.881</w:t>
                  </w:r>
                </w:p>
              </w:tc>
              <w:tc>
                <w:tcPr>
                  <w:tcW w:w="1584" w:type="dxa"/>
                  <w:tcBorders>
                    <w:bottom w:val="single" w:sz="4" w:space="0" w:color="auto"/>
                  </w:tcBorders>
                </w:tcPr>
                <w:p w14:paraId="5D970801" w14:textId="77777777" w:rsidR="00651EDC" w:rsidRPr="00D5013B" w:rsidRDefault="00651EDC" w:rsidP="00443811">
                  <w:pPr>
                    <w:tabs>
                      <w:tab w:val="decimal" w:pos="227"/>
                    </w:tabs>
                    <w:ind w:right="635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5013B">
                    <w:rPr>
                      <w:rFonts w:ascii="Times New Roman" w:hAnsi="Times New Roman" w:cs="Times New Roman"/>
                      <w:b/>
                      <w:bCs/>
                    </w:rPr>
                    <w:t>&lt; .001</w:t>
                  </w:r>
                </w:p>
              </w:tc>
              <w:tc>
                <w:tcPr>
                  <w:tcW w:w="1584" w:type="dxa"/>
                  <w:tcBorders>
                    <w:bottom w:val="single" w:sz="4" w:space="0" w:color="auto"/>
                  </w:tcBorders>
                </w:tcPr>
                <w:p w14:paraId="061AF1DF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5013B">
                    <w:rPr>
                      <w:rFonts w:ascii="Times New Roman" w:hAnsi="Times New Roman" w:cs="Times New Roman"/>
                      <w:b/>
                      <w:bCs/>
                    </w:rPr>
                    <w:t>&lt; .001</w:t>
                  </w:r>
                </w:p>
              </w:tc>
              <w:tc>
                <w:tcPr>
                  <w:tcW w:w="1022" w:type="dxa"/>
                  <w:tcBorders>
                    <w:bottom w:val="single" w:sz="4" w:space="0" w:color="auto"/>
                  </w:tcBorders>
                </w:tcPr>
                <w:p w14:paraId="52BDB3E1" w14:textId="77777777" w:rsidR="00651EDC" w:rsidRPr="00D5013B" w:rsidRDefault="00651EDC" w:rsidP="00443811">
                  <w:pPr>
                    <w:tabs>
                      <w:tab w:val="decimal" w:pos="167"/>
                    </w:tabs>
                    <w:ind w:right="669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5013B">
                    <w:rPr>
                      <w:rFonts w:ascii="Times New Roman" w:hAnsi="Times New Roman" w:cs="Times New Roman"/>
                      <w:b/>
                      <w:bCs/>
                    </w:rPr>
                    <w:t>.305</w:t>
                  </w:r>
                </w:p>
              </w:tc>
            </w:tr>
          </w:tbl>
          <w:p w14:paraId="766CCEC5" w14:textId="0295C357" w:rsidR="00651EDC" w:rsidRDefault="00651EDC" w:rsidP="00334427">
            <w:pPr>
              <w:ind w:right="1740"/>
            </w:pPr>
            <w:r w:rsidRPr="00D5013B">
              <w:rPr>
                <w:rFonts w:ascii="Times New Roman" w:hAnsi="Times New Roman" w:cs="Times New Roman"/>
                <w:i/>
                <w:iCs/>
              </w:rPr>
              <w:t>Note</w:t>
            </w:r>
            <w:r w:rsidRPr="00D5013B">
              <w:rPr>
                <w:rFonts w:ascii="Times New Roman" w:hAnsi="Times New Roman" w:cs="Times New Roman"/>
              </w:rPr>
              <w:t xml:space="preserve">. </w:t>
            </w:r>
            <w:r w:rsidRPr="00D5013B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D5013B">
              <w:rPr>
                <w:rFonts w:ascii="Times New Roman" w:hAnsi="Times New Roman" w:cs="Times New Roman"/>
              </w:rPr>
              <w:t xml:space="preserve">= 182. </w:t>
            </w:r>
            <w:r w:rsidRPr="002618D7">
              <w:rPr>
                <w:rFonts w:ascii="Times New Roman" w:hAnsi="Times New Roman" w:cs="Times New Roman"/>
                <w:i/>
                <w:iCs/>
              </w:rPr>
              <w:t>Adjusted</w:t>
            </w:r>
            <w:r w:rsidRPr="00D5013B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Pr="00D5013B">
              <w:rPr>
                <w:rFonts w:ascii="Times New Roman" w:hAnsi="Times New Roman" w:cs="Times New Roman"/>
              </w:rPr>
              <w:t xml:space="preserve"> = Holm-Bonferroni adjustment for multiple comparisons. </w:t>
            </w:r>
            <w:r w:rsidRPr="00D5013B">
              <w:rPr>
                <w:rFonts w:ascii="Times New Roman" w:hAnsi="Times New Roman" w:cs="Times New Roman"/>
                <w:b/>
                <w:bCs/>
              </w:rPr>
              <w:t>Bold</w:t>
            </w:r>
            <w:r w:rsidRPr="00D5013B">
              <w:rPr>
                <w:rFonts w:ascii="Times New Roman" w:hAnsi="Times New Roman" w:cs="Times New Roman"/>
              </w:rPr>
              <w:t xml:space="preserve"> = </w:t>
            </w:r>
            <w:r w:rsidR="006D41BC">
              <w:rPr>
                <w:rFonts w:ascii="Times New Roman" w:hAnsi="Times New Roman" w:cs="Times New Roman"/>
                <w:i/>
                <w:iCs/>
              </w:rPr>
              <w:t xml:space="preserve">adjusted p </w:t>
            </w:r>
            <w:r w:rsidRPr="00D5013B">
              <w:rPr>
                <w:rFonts w:ascii="Times New Roman" w:hAnsi="Times New Roman" w:cs="Times New Roman"/>
              </w:rPr>
              <w:t>significant at the .05 level. * = Fisher’s exact test instead of chi-square test (when expected cell sizes &lt; 5).</w:t>
            </w:r>
          </w:p>
        </w:tc>
      </w:tr>
    </w:tbl>
    <w:p w14:paraId="4ABE265A" w14:textId="77777777" w:rsidR="006E61F9" w:rsidRPr="00F63964" w:rsidRDefault="006E61F9" w:rsidP="0063516B">
      <w:pPr>
        <w:autoSpaceDE w:val="0"/>
        <w:autoSpaceDN w:val="0"/>
        <w:adjustRightInd w:val="0"/>
        <w:ind w:right="1170"/>
        <w:contextualSpacing/>
        <w:rPr>
          <w:rFonts w:ascii="Times New Roman" w:hAnsi="Times New Roman" w:cs="Times New Roman"/>
          <w:i/>
          <w:iCs/>
        </w:rPr>
      </w:pPr>
    </w:p>
    <w:sectPr w:rsidR="006E61F9" w:rsidRPr="00F63964" w:rsidSect="00C51E5B">
      <w:pgSz w:w="12240" w:h="15840"/>
      <w:pgMar w:top="720" w:right="720" w:bottom="720" w:left="720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DD31A4" w14:textId="77777777" w:rsidR="004D0599" w:rsidRDefault="004D0599" w:rsidP="009C7E33">
      <w:r>
        <w:separator/>
      </w:r>
    </w:p>
  </w:endnote>
  <w:endnote w:type="continuationSeparator" w:id="0">
    <w:p w14:paraId="039F84DC" w14:textId="77777777" w:rsidR="004D0599" w:rsidRDefault="004D0599" w:rsidP="009C7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8B98F" w14:textId="77777777" w:rsidR="004D0599" w:rsidRDefault="004D0599" w:rsidP="009C7E33">
      <w:r>
        <w:separator/>
      </w:r>
    </w:p>
  </w:footnote>
  <w:footnote w:type="continuationSeparator" w:id="0">
    <w:p w14:paraId="3FA9C6F0" w14:textId="77777777" w:rsidR="004D0599" w:rsidRDefault="004D0599" w:rsidP="009C7E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494416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428F718" w14:textId="6AA6CE7A" w:rsidR="00443811" w:rsidRDefault="00443811" w:rsidP="006A05F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75A433" w14:textId="77777777" w:rsidR="00443811" w:rsidRDefault="00443811" w:rsidP="006A05F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-119515406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7A245F9" w14:textId="7C79C253" w:rsidR="00443811" w:rsidRPr="006A05F0" w:rsidRDefault="00443811" w:rsidP="006A05F0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A05F0">
          <w:rPr>
            <w:rStyle w:val="PageNumber"/>
            <w:rFonts w:ascii="Times New Roman" w:hAnsi="Times New Roman" w:cs="Times New Roman"/>
          </w:rPr>
          <w:fldChar w:fldCharType="begin"/>
        </w:r>
        <w:r w:rsidRPr="006A05F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A05F0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</w:t>
        </w:r>
        <w:r w:rsidRPr="006A05F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AB6D151" w14:textId="393C6C39" w:rsidR="00443811" w:rsidRDefault="00443811" w:rsidP="00C51E5B">
    <w:pPr>
      <w:pStyle w:val="Header"/>
      <w:tabs>
        <w:tab w:val="left" w:pos="3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E734D"/>
    <w:multiLevelType w:val="hybridMultilevel"/>
    <w:tmpl w:val="EBC47F76"/>
    <w:lvl w:ilvl="0" w:tplc="79285A3A">
      <w:start w:val="2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F7489"/>
    <w:multiLevelType w:val="multilevel"/>
    <w:tmpl w:val="AE740D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E17233"/>
    <w:multiLevelType w:val="hybridMultilevel"/>
    <w:tmpl w:val="547206A4"/>
    <w:lvl w:ilvl="0" w:tplc="1B027CE8">
      <w:start w:val="2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2E6CD3"/>
    <w:multiLevelType w:val="hybridMultilevel"/>
    <w:tmpl w:val="54F82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D90F83"/>
    <w:multiLevelType w:val="hybridMultilevel"/>
    <w:tmpl w:val="4EF0E71E"/>
    <w:lvl w:ilvl="0" w:tplc="792041B6">
      <w:start w:val="9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157403"/>
    <w:multiLevelType w:val="hybridMultilevel"/>
    <w:tmpl w:val="D82CA6DC"/>
    <w:lvl w:ilvl="0" w:tplc="8CEE1354">
      <w:start w:val="2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D25D34"/>
    <w:multiLevelType w:val="multilevel"/>
    <w:tmpl w:val="795C4E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750B0A"/>
    <w:multiLevelType w:val="hybridMultilevel"/>
    <w:tmpl w:val="541876B8"/>
    <w:lvl w:ilvl="0" w:tplc="ABF2FEE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A3B62"/>
    <w:multiLevelType w:val="hybridMultilevel"/>
    <w:tmpl w:val="85F2131E"/>
    <w:lvl w:ilvl="0" w:tplc="49B4CD10">
      <w:start w:val="29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0280E5B"/>
    <w:multiLevelType w:val="hybridMultilevel"/>
    <w:tmpl w:val="ECECD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F15F83"/>
    <w:multiLevelType w:val="hybridMultilevel"/>
    <w:tmpl w:val="EF9E26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B52DF8"/>
    <w:multiLevelType w:val="hybridMultilevel"/>
    <w:tmpl w:val="AE740D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340448"/>
    <w:multiLevelType w:val="hybridMultilevel"/>
    <w:tmpl w:val="F7C4B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442F9E"/>
    <w:multiLevelType w:val="hybridMultilevel"/>
    <w:tmpl w:val="296EC3C0"/>
    <w:lvl w:ilvl="0" w:tplc="65E2F240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973336"/>
    <w:multiLevelType w:val="hybridMultilevel"/>
    <w:tmpl w:val="EAFE984A"/>
    <w:lvl w:ilvl="0" w:tplc="0409000F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F35F46"/>
    <w:multiLevelType w:val="hybridMultilevel"/>
    <w:tmpl w:val="DADCBCBC"/>
    <w:lvl w:ilvl="0" w:tplc="EE88833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124131"/>
    <w:multiLevelType w:val="multilevel"/>
    <w:tmpl w:val="7320F1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35399C"/>
    <w:multiLevelType w:val="hybridMultilevel"/>
    <w:tmpl w:val="D64A6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1"/>
  </w:num>
  <w:num w:numId="3">
    <w:abstractNumId w:val="14"/>
  </w:num>
  <w:num w:numId="4">
    <w:abstractNumId w:val="15"/>
  </w:num>
  <w:num w:numId="5">
    <w:abstractNumId w:val="0"/>
  </w:num>
  <w:num w:numId="6">
    <w:abstractNumId w:val="8"/>
  </w:num>
  <w:num w:numId="7">
    <w:abstractNumId w:val="5"/>
  </w:num>
  <w:num w:numId="8">
    <w:abstractNumId w:val="2"/>
  </w:num>
  <w:num w:numId="9">
    <w:abstractNumId w:val="13"/>
  </w:num>
  <w:num w:numId="10">
    <w:abstractNumId w:val="7"/>
  </w:num>
  <w:num w:numId="11">
    <w:abstractNumId w:val="3"/>
  </w:num>
  <w:num w:numId="12">
    <w:abstractNumId w:val="12"/>
  </w:num>
  <w:num w:numId="13">
    <w:abstractNumId w:val="9"/>
  </w:num>
  <w:num w:numId="14">
    <w:abstractNumId w:val="10"/>
  </w:num>
  <w:num w:numId="15">
    <w:abstractNumId w:val="4"/>
  </w:num>
  <w:num w:numId="16">
    <w:abstractNumId w:val="16"/>
  </w:num>
  <w:num w:numId="17">
    <w:abstractNumId w:val="6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3A1"/>
    <w:rsid w:val="00004D98"/>
    <w:rsid w:val="00007928"/>
    <w:rsid w:val="00012CC0"/>
    <w:rsid w:val="000317B9"/>
    <w:rsid w:val="00033002"/>
    <w:rsid w:val="00044D19"/>
    <w:rsid w:val="000504F4"/>
    <w:rsid w:val="00052210"/>
    <w:rsid w:val="00062BBF"/>
    <w:rsid w:val="000736EC"/>
    <w:rsid w:val="000906AD"/>
    <w:rsid w:val="00095140"/>
    <w:rsid w:val="0009597B"/>
    <w:rsid w:val="0009703A"/>
    <w:rsid w:val="00097B86"/>
    <w:rsid w:val="000A4409"/>
    <w:rsid w:val="000A73A1"/>
    <w:rsid w:val="000B33CA"/>
    <w:rsid w:val="000B7036"/>
    <w:rsid w:val="000D72D6"/>
    <w:rsid w:val="000E5268"/>
    <w:rsid w:val="00101966"/>
    <w:rsid w:val="00103010"/>
    <w:rsid w:val="00110E06"/>
    <w:rsid w:val="0011465B"/>
    <w:rsid w:val="00116C24"/>
    <w:rsid w:val="001256F1"/>
    <w:rsid w:val="00133C61"/>
    <w:rsid w:val="001407A0"/>
    <w:rsid w:val="00144C54"/>
    <w:rsid w:val="00146AD6"/>
    <w:rsid w:val="00150F20"/>
    <w:rsid w:val="001662AF"/>
    <w:rsid w:val="0016682D"/>
    <w:rsid w:val="001735B1"/>
    <w:rsid w:val="0018223D"/>
    <w:rsid w:val="00197B02"/>
    <w:rsid w:val="001A3D08"/>
    <w:rsid w:val="001A665B"/>
    <w:rsid w:val="001F15C9"/>
    <w:rsid w:val="00222ADE"/>
    <w:rsid w:val="00223C0E"/>
    <w:rsid w:val="0022471E"/>
    <w:rsid w:val="00225BD0"/>
    <w:rsid w:val="00232939"/>
    <w:rsid w:val="00235E60"/>
    <w:rsid w:val="00236AAE"/>
    <w:rsid w:val="00243572"/>
    <w:rsid w:val="00247508"/>
    <w:rsid w:val="00252951"/>
    <w:rsid w:val="00252F27"/>
    <w:rsid w:val="002618D7"/>
    <w:rsid w:val="00274856"/>
    <w:rsid w:val="00284590"/>
    <w:rsid w:val="002856E6"/>
    <w:rsid w:val="00294F28"/>
    <w:rsid w:val="002A613B"/>
    <w:rsid w:val="002B5AFB"/>
    <w:rsid w:val="002C2D4E"/>
    <w:rsid w:val="002C4344"/>
    <w:rsid w:val="002C7357"/>
    <w:rsid w:val="002D6636"/>
    <w:rsid w:val="00306027"/>
    <w:rsid w:val="0031424A"/>
    <w:rsid w:val="003271E4"/>
    <w:rsid w:val="003271FF"/>
    <w:rsid w:val="00334427"/>
    <w:rsid w:val="00345CC2"/>
    <w:rsid w:val="00352D2D"/>
    <w:rsid w:val="00355C53"/>
    <w:rsid w:val="00363713"/>
    <w:rsid w:val="003727C7"/>
    <w:rsid w:val="00372F31"/>
    <w:rsid w:val="0037636F"/>
    <w:rsid w:val="00394BC8"/>
    <w:rsid w:val="00395C11"/>
    <w:rsid w:val="00397907"/>
    <w:rsid w:val="003A6B18"/>
    <w:rsid w:val="003B3DBE"/>
    <w:rsid w:val="003B76B4"/>
    <w:rsid w:val="003E7FC8"/>
    <w:rsid w:val="003F12EC"/>
    <w:rsid w:val="003F1631"/>
    <w:rsid w:val="003F6C2D"/>
    <w:rsid w:val="00412929"/>
    <w:rsid w:val="004137E4"/>
    <w:rsid w:val="00421D55"/>
    <w:rsid w:val="00424B84"/>
    <w:rsid w:val="00425412"/>
    <w:rsid w:val="004333DF"/>
    <w:rsid w:val="0044133E"/>
    <w:rsid w:val="00443811"/>
    <w:rsid w:val="0045018B"/>
    <w:rsid w:val="00453D23"/>
    <w:rsid w:val="004621F1"/>
    <w:rsid w:val="004639A2"/>
    <w:rsid w:val="00490E01"/>
    <w:rsid w:val="004932DE"/>
    <w:rsid w:val="004960E7"/>
    <w:rsid w:val="004A2525"/>
    <w:rsid w:val="004D0599"/>
    <w:rsid w:val="004E65B6"/>
    <w:rsid w:val="004F5489"/>
    <w:rsid w:val="00513385"/>
    <w:rsid w:val="00521050"/>
    <w:rsid w:val="0054246A"/>
    <w:rsid w:val="00552195"/>
    <w:rsid w:val="00556C27"/>
    <w:rsid w:val="00557B4C"/>
    <w:rsid w:val="00562013"/>
    <w:rsid w:val="005659F8"/>
    <w:rsid w:val="00566252"/>
    <w:rsid w:val="005954C2"/>
    <w:rsid w:val="005A10B2"/>
    <w:rsid w:val="005A2A1F"/>
    <w:rsid w:val="005A610E"/>
    <w:rsid w:val="005A73A3"/>
    <w:rsid w:val="005B5F4F"/>
    <w:rsid w:val="005C0F3C"/>
    <w:rsid w:val="005C24AB"/>
    <w:rsid w:val="005D2B33"/>
    <w:rsid w:val="005D3BF1"/>
    <w:rsid w:val="005D556D"/>
    <w:rsid w:val="005E1EF2"/>
    <w:rsid w:val="0060711A"/>
    <w:rsid w:val="00617C8F"/>
    <w:rsid w:val="00631F1B"/>
    <w:rsid w:val="0063516B"/>
    <w:rsid w:val="0064109F"/>
    <w:rsid w:val="00641343"/>
    <w:rsid w:val="00651EDC"/>
    <w:rsid w:val="00687746"/>
    <w:rsid w:val="006A05F0"/>
    <w:rsid w:val="006A5D7D"/>
    <w:rsid w:val="006B21FE"/>
    <w:rsid w:val="006D41BC"/>
    <w:rsid w:val="006E1513"/>
    <w:rsid w:val="006E2C55"/>
    <w:rsid w:val="006E61F9"/>
    <w:rsid w:val="006E7812"/>
    <w:rsid w:val="00716856"/>
    <w:rsid w:val="00724349"/>
    <w:rsid w:val="007252FA"/>
    <w:rsid w:val="00743C4F"/>
    <w:rsid w:val="00763F8E"/>
    <w:rsid w:val="00796F93"/>
    <w:rsid w:val="007A4185"/>
    <w:rsid w:val="007C4C53"/>
    <w:rsid w:val="007D41B2"/>
    <w:rsid w:val="007E2CF7"/>
    <w:rsid w:val="007E50F4"/>
    <w:rsid w:val="007E59DE"/>
    <w:rsid w:val="007F0C1A"/>
    <w:rsid w:val="00800B8B"/>
    <w:rsid w:val="00801A6D"/>
    <w:rsid w:val="00807359"/>
    <w:rsid w:val="00836EAC"/>
    <w:rsid w:val="00844C4C"/>
    <w:rsid w:val="00844C4E"/>
    <w:rsid w:val="0084528D"/>
    <w:rsid w:val="00847C8A"/>
    <w:rsid w:val="00854A64"/>
    <w:rsid w:val="00854DE5"/>
    <w:rsid w:val="00856228"/>
    <w:rsid w:val="00866AA6"/>
    <w:rsid w:val="00866CAE"/>
    <w:rsid w:val="00867C7A"/>
    <w:rsid w:val="0087757E"/>
    <w:rsid w:val="00896C7F"/>
    <w:rsid w:val="0089704E"/>
    <w:rsid w:val="008A23D3"/>
    <w:rsid w:val="008A2FA7"/>
    <w:rsid w:val="008A79C7"/>
    <w:rsid w:val="008B68B9"/>
    <w:rsid w:val="008C2420"/>
    <w:rsid w:val="008C2C72"/>
    <w:rsid w:val="008D5464"/>
    <w:rsid w:val="008E31E7"/>
    <w:rsid w:val="008F4621"/>
    <w:rsid w:val="00901B51"/>
    <w:rsid w:val="00901D3D"/>
    <w:rsid w:val="00924E29"/>
    <w:rsid w:val="0093677B"/>
    <w:rsid w:val="0094292E"/>
    <w:rsid w:val="00951E54"/>
    <w:rsid w:val="00964319"/>
    <w:rsid w:val="00965E7E"/>
    <w:rsid w:val="00977959"/>
    <w:rsid w:val="00987973"/>
    <w:rsid w:val="00995FD3"/>
    <w:rsid w:val="009A0722"/>
    <w:rsid w:val="009A4069"/>
    <w:rsid w:val="009B21A5"/>
    <w:rsid w:val="009B2489"/>
    <w:rsid w:val="009B2DAA"/>
    <w:rsid w:val="009B7ACB"/>
    <w:rsid w:val="009C42FD"/>
    <w:rsid w:val="009C5B15"/>
    <w:rsid w:val="009C6036"/>
    <w:rsid w:val="009C7E33"/>
    <w:rsid w:val="009E051F"/>
    <w:rsid w:val="009E3104"/>
    <w:rsid w:val="009E7308"/>
    <w:rsid w:val="009F0896"/>
    <w:rsid w:val="009F1246"/>
    <w:rsid w:val="009F33E5"/>
    <w:rsid w:val="009F63EC"/>
    <w:rsid w:val="00A136DF"/>
    <w:rsid w:val="00A15F22"/>
    <w:rsid w:val="00A4015E"/>
    <w:rsid w:val="00A5486A"/>
    <w:rsid w:val="00A70E16"/>
    <w:rsid w:val="00A7466F"/>
    <w:rsid w:val="00A76E34"/>
    <w:rsid w:val="00AA198B"/>
    <w:rsid w:val="00AB1990"/>
    <w:rsid w:val="00AB77A0"/>
    <w:rsid w:val="00AC1C88"/>
    <w:rsid w:val="00AC2431"/>
    <w:rsid w:val="00AD6D17"/>
    <w:rsid w:val="00AE5D67"/>
    <w:rsid w:val="00AF64C4"/>
    <w:rsid w:val="00B018CA"/>
    <w:rsid w:val="00B07066"/>
    <w:rsid w:val="00B22042"/>
    <w:rsid w:val="00B43352"/>
    <w:rsid w:val="00B438D0"/>
    <w:rsid w:val="00B5443C"/>
    <w:rsid w:val="00B67917"/>
    <w:rsid w:val="00B72496"/>
    <w:rsid w:val="00B744B6"/>
    <w:rsid w:val="00B81F2D"/>
    <w:rsid w:val="00B94C60"/>
    <w:rsid w:val="00BA7FF2"/>
    <w:rsid w:val="00BC324A"/>
    <w:rsid w:val="00BE3774"/>
    <w:rsid w:val="00BF419D"/>
    <w:rsid w:val="00BF6415"/>
    <w:rsid w:val="00C01DB3"/>
    <w:rsid w:val="00C46623"/>
    <w:rsid w:val="00C51E5B"/>
    <w:rsid w:val="00C52B04"/>
    <w:rsid w:val="00C7203A"/>
    <w:rsid w:val="00C83D10"/>
    <w:rsid w:val="00C97A97"/>
    <w:rsid w:val="00CA3C5C"/>
    <w:rsid w:val="00CC5AD4"/>
    <w:rsid w:val="00CC60FE"/>
    <w:rsid w:val="00CC6489"/>
    <w:rsid w:val="00CC6EC9"/>
    <w:rsid w:val="00CE0C1E"/>
    <w:rsid w:val="00CE124D"/>
    <w:rsid w:val="00CE627D"/>
    <w:rsid w:val="00CE63D4"/>
    <w:rsid w:val="00CF4CB9"/>
    <w:rsid w:val="00CF609A"/>
    <w:rsid w:val="00D1350A"/>
    <w:rsid w:val="00D2705B"/>
    <w:rsid w:val="00D31A61"/>
    <w:rsid w:val="00D44DFB"/>
    <w:rsid w:val="00D5198F"/>
    <w:rsid w:val="00D55356"/>
    <w:rsid w:val="00DA4155"/>
    <w:rsid w:val="00DA768A"/>
    <w:rsid w:val="00DB1163"/>
    <w:rsid w:val="00DB7243"/>
    <w:rsid w:val="00DC0400"/>
    <w:rsid w:val="00DC5824"/>
    <w:rsid w:val="00DD5C2D"/>
    <w:rsid w:val="00DE2A21"/>
    <w:rsid w:val="00DE642C"/>
    <w:rsid w:val="00DF679C"/>
    <w:rsid w:val="00E00AD4"/>
    <w:rsid w:val="00E01D85"/>
    <w:rsid w:val="00E036C3"/>
    <w:rsid w:val="00E17D5D"/>
    <w:rsid w:val="00E2115B"/>
    <w:rsid w:val="00E27398"/>
    <w:rsid w:val="00E33D9F"/>
    <w:rsid w:val="00E534E9"/>
    <w:rsid w:val="00E5692A"/>
    <w:rsid w:val="00E7055A"/>
    <w:rsid w:val="00E73406"/>
    <w:rsid w:val="00E752BA"/>
    <w:rsid w:val="00E90377"/>
    <w:rsid w:val="00E9192B"/>
    <w:rsid w:val="00EA0108"/>
    <w:rsid w:val="00EB5BBB"/>
    <w:rsid w:val="00EC4617"/>
    <w:rsid w:val="00EC7ECB"/>
    <w:rsid w:val="00EE192F"/>
    <w:rsid w:val="00F02281"/>
    <w:rsid w:val="00F063C6"/>
    <w:rsid w:val="00F303A7"/>
    <w:rsid w:val="00F41404"/>
    <w:rsid w:val="00F43577"/>
    <w:rsid w:val="00F44B1D"/>
    <w:rsid w:val="00F57291"/>
    <w:rsid w:val="00F6183F"/>
    <w:rsid w:val="00F63964"/>
    <w:rsid w:val="00F85340"/>
    <w:rsid w:val="00F8546B"/>
    <w:rsid w:val="00FA1AB9"/>
    <w:rsid w:val="00FA463C"/>
    <w:rsid w:val="00FB1547"/>
    <w:rsid w:val="00FB34CD"/>
    <w:rsid w:val="00FD0B66"/>
    <w:rsid w:val="00FE4D86"/>
    <w:rsid w:val="00FF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65008"/>
  <w15:chartTrackingRefBased/>
  <w15:docId w15:val="{D7550CCE-3702-244A-B611-23B740855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65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5B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94C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6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6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63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3C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7E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7E33"/>
  </w:style>
  <w:style w:type="paragraph" w:styleId="Footer">
    <w:name w:val="footer"/>
    <w:basedOn w:val="Normal"/>
    <w:link w:val="FooterChar"/>
    <w:uiPriority w:val="99"/>
    <w:unhideWhenUsed/>
    <w:rsid w:val="009C7E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E33"/>
  </w:style>
  <w:style w:type="paragraph" w:styleId="Revision">
    <w:name w:val="Revision"/>
    <w:hidden/>
    <w:uiPriority w:val="99"/>
    <w:semiHidden/>
    <w:rsid w:val="00FE4D86"/>
  </w:style>
  <w:style w:type="character" w:styleId="PageNumber">
    <w:name w:val="page number"/>
    <w:basedOn w:val="DefaultParagraphFont"/>
    <w:uiPriority w:val="99"/>
    <w:semiHidden/>
    <w:unhideWhenUsed/>
    <w:rsid w:val="006A0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F21A80-72CE-054C-85C6-36B4AC41A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87</Words>
  <Characters>1075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y Marr</dc:creator>
  <cp:keywords/>
  <dc:description/>
  <cp:lastModifiedBy>Carey Marr</cp:lastModifiedBy>
  <cp:revision>2</cp:revision>
  <cp:lastPrinted>2020-04-16T09:50:00Z</cp:lastPrinted>
  <dcterms:created xsi:type="dcterms:W3CDTF">2020-11-01T15:00:00Z</dcterms:created>
  <dcterms:modified xsi:type="dcterms:W3CDTF">2020-11-01T15:00:00Z</dcterms:modified>
</cp:coreProperties>
</file>